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C07" w:rsidRPr="000D5627" w:rsidRDefault="002A4C07" w:rsidP="002A4C07">
      <w:pPr>
        <w:bidi w:val="0"/>
        <w:spacing w:after="200" w:line="276" w:lineRule="auto"/>
        <w:rPr>
          <w:b/>
          <w:bCs/>
        </w:rPr>
      </w:pPr>
      <w:bookmarkStart w:id="0" w:name="_GoBack"/>
      <w:r w:rsidRPr="000D5627">
        <w:rPr>
          <w:b/>
          <w:bCs/>
        </w:rPr>
        <w:t>Materials and Methods (Supplementary Information)</w:t>
      </w:r>
    </w:p>
    <w:p w:rsidR="001A23A1" w:rsidRPr="000D5627" w:rsidRDefault="001A23A1" w:rsidP="001A23A1">
      <w:pPr>
        <w:pStyle w:val="Heading3"/>
        <w:shd w:val="clear" w:color="auto" w:fill="FFFFFF"/>
        <w:spacing w:line="360" w:lineRule="auto"/>
        <w:rPr>
          <w:rFonts w:ascii="Times New Roman" w:hAnsi="Times New Roman" w:cs="Times New Roman"/>
          <w:b/>
          <w:bCs/>
        </w:rPr>
      </w:pPr>
      <w:r w:rsidRPr="000D5627">
        <w:rPr>
          <w:rFonts w:ascii="Times New Roman" w:hAnsi="Times New Roman" w:cs="Times New Roman"/>
          <w:b/>
          <w:bCs/>
        </w:rPr>
        <w:t>Cell culture and transfections</w:t>
      </w:r>
    </w:p>
    <w:p w:rsidR="001A23A1" w:rsidRPr="000D5627" w:rsidRDefault="001A23A1" w:rsidP="009E2EAB">
      <w:pPr>
        <w:pStyle w:val="NormalWeb"/>
        <w:shd w:val="clear" w:color="auto" w:fill="FFFFFF"/>
        <w:spacing w:before="0" w:beforeAutospacing="0" w:after="0" w:afterAutospacing="0" w:line="360" w:lineRule="auto"/>
        <w:jc w:val="both"/>
        <w:textAlignment w:val="baseline"/>
      </w:pPr>
      <w:r w:rsidRPr="000D5627">
        <w:t>HEK293 cells were grown in DMEM containing 10% fetal bovine serum in a 5% CO</w:t>
      </w:r>
      <w:r w:rsidRPr="000D5627">
        <w:rPr>
          <w:bdr w:val="none" w:sz="0" w:space="0" w:color="auto" w:frame="1"/>
          <w:vertAlign w:val="subscript"/>
        </w:rPr>
        <w:t>2</w:t>
      </w:r>
      <w:r w:rsidRPr="000D5627">
        <w:rPr>
          <w:rStyle w:val="apple-converted-space"/>
          <w:rFonts w:eastAsia="Calibri"/>
        </w:rPr>
        <w:t> </w:t>
      </w:r>
      <w:r w:rsidRPr="000D5627">
        <w:t>atmosphere. HEK293 cells were transiently transfected with</w:t>
      </w:r>
      <w:r w:rsidRPr="000D5627">
        <w:rPr>
          <w:rStyle w:val="apple-converted-space"/>
          <w:rFonts w:eastAsia="Calibri"/>
        </w:rPr>
        <w:t> </w:t>
      </w:r>
      <w:r w:rsidRPr="000D5627">
        <w:rPr>
          <w:rStyle w:val="Emphasis"/>
          <w:i w:val="0"/>
          <w:iCs w:val="0"/>
          <w:bdr w:val="none" w:sz="0" w:space="0" w:color="auto" w:frame="1"/>
        </w:rPr>
        <w:t>N</w:t>
      </w:r>
      <w:r w:rsidRPr="000D5627">
        <w:t xml:space="preserve">-terminal or C-terminal-tagged pRK5 plasmids utilizing Lipofectamine 2000 (Invitrogen). PINK1 K219M was used as kinase-dead </w:t>
      </w:r>
      <w:r w:rsidRPr="000D5627">
        <w:fldChar w:fldCharType="begin"/>
      </w:r>
      <w:r w:rsidRPr="000D5627">
        <w:instrText xml:space="preserve"> ADDIN EN.CITE &lt;EndNote&gt;&lt;Cite&gt;&lt;Author&gt;Haskin&lt;/Author&gt;&lt;Year&gt;2013&lt;/Year&gt;&lt;RecNum&gt;760&lt;/RecNum&gt;&lt;DisplayText&gt;(Haskin et al., 2013)&lt;/DisplayText&gt;&lt;record&gt;&lt;rec-number&gt;760&lt;/rec-number&gt;&lt;foreign-keys&gt;&lt;key app="EN" db-id="vzr2spsvbrx093ex9rmvxs5pew2w9fwad0re"&gt;760&lt;/key&gt;&lt;/foreign-keys&gt;&lt;ref-type name="Journal Article"&gt;17&lt;/ref-type&gt;&lt;contributors&gt;&lt;authors&gt;&lt;author&gt;Haskin, J.&lt;/author&gt;&lt;author&gt;Szargel, R.&lt;/author&gt;&lt;author&gt;Shani, V.&lt;/author&gt;&lt;author&gt;Mekies, L. N.&lt;/author&gt;&lt;author&gt;Rott, R.&lt;/author&gt;&lt;author&gt;Lim, G. G.&lt;/author&gt;&lt;author&gt;Lim, K. L.&lt;/author&gt;&lt;author&gt;Bandopadhyay, R.&lt;/author&gt;&lt;author&gt;Wolosker, H.&lt;/author&gt;&lt;author&gt;Engelender, S.&lt;/author&gt;&lt;/authors&gt;&lt;/contributors&gt;&lt;auth-address&gt;Department of Pharmacology, The Rappaport Faculty of Medicine and Research Institute, Technion-Israel Institute of Technology, Bat-Galim, Haifa, Israel.&lt;/auth-address&gt;&lt;titles&gt;&lt;title&gt;AF-6 is a positive modulator of the PINK1/parkin pathway and is deficient in Parkinson&amp;apos;s disease&lt;/title&gt;&lt;secondary-title&gt;Hum Mol Genet&lt;/secondary-title&gt;&lt;alt-title&gt;Human molecular genetics&lt;/alt-title&gt;&lt;/titles&gt;&lt;periodical&gt;&lt;full-title&gt;Hum Mol Genet&lt;/full-title&gt;&lt;/periodical&gt;&lt;pages&gt;2083-96&lt;/pages&gt;&lt;volume&gt;22&lt;/volume&gt;&lt;number&gt;10&lt;/number&gt;&lt;dates&gt;&lt;year&gt;2013&lt;/year&gt;&lt;pub-dates&gt;&lt;date&gt;May 15&lt;/date&gt;&lt;/pub-dates&gt;&lt;/dates&gt;&lt;isbn&gt;1460-2083 (Electronic)&amp;#xD;0964-6906 (Linking)&lt;/isbn&gt;&lt;accession-num&gt;23393160&lt;/accession-num&gt;&lt;urls&gt;&lt;related-urls&gt;&lt;url&gt;http://www.ncbi.nlm.nih.gov/entrez/query.fcgi?cmd=Retrieve&amp;amp;db=PubMed&amp;amp;dopt=Citation&amp;amp;list_uids=23393160 &lt;/url&gt;&lt;/related-urls&gt;&lt;/urls&gt;&lt;language&gt;eng&lt;/language&gt;&lt;/record&gt;&lt;/Cite&gt;&lt;/EndNote&gt;</w:instrText>
      </w:r>
      <w:r w:rsidRPr="000D5627">
        <w:fldChar w:fldCharType="separate"/>
      </w:r>
      <w:r w:rsidRPr="000D5627">
        <w:rPr>
          <w:noProof/>
        </w:rPr>
        <w:t>(</w:t>
      </w:r>
      <w:hyperlink w:anchor="_ENREF_15" w:tooltip="Haskin, 2013 #760" w:history="1">
        <w:r w:rsidRPr="000D5627">
          <w:rPr>
            <w:noProof/>
          </w:rPr>
          <w:t>Haskin et al., 2013</w:t>
        </w:r>
      </w:hyperlink>
      <w:r w:rsidRPr="000D5627">
        <w:rPr>
          <w:noProof/>
        </w:rPr>
        <w:t>)</w:t>
      </w:r>
      <w:r w:rsidRPr="000D5627">
        <w:fldChar w:fldCharType="end"/>
      </w:r>
      <w:r w:rsidRPr="000D5627">
        <w:t xml:space="preserve">. For experiments using small-interference RNAs, cells were transfected with Lipofectamine 2000 as previously described </w:t>
      </w:r>
      <w:r w:rsidRPr="000D5627">
        <w:fldChar w:fldCharType="begin"/>
      </w:r>
      <w:r w:rsidRPr="000D5627">
        <w:instrText xml:space="preserve"> ADDIN EN.CITE &lt;EndNote&gt;&lt;Cite&gt;&lt;Author&gt;Avraham&lt;/Author&gt;&lt;Year&gt;2007&lt;/Year&gt;&lt;RecNum&gt;206&lt;/RecNum&gt;&lt;DisplayText&gt;(Avraham, Rott, Liani, Szargel, &amp;amp; Engelender, 2007)&lt;/DisplayText&gt;&lt;record&gt;&lt;rec-number&gt;206&lt;/rec-number&gt;&lt;foreign-keys&gt;&lt;key app="EN" db-id="vzr2spsvbrx093ex9rmvxs5pew2w9fwad0re"&gt;206&lt;/key&gt;&lt;/foreign-keys&gt;&lt;ref-type name="Journal Article"&gt;17&lt;/ref-type&gt;&lt;contributors&gt;&lt;authors&gt;&lt;author&gt;Avraham, E.&lt;/author&gt;&lt;author&gt;Rott, R.&lt;/author&gt;&lt;author&gt;Liani, E.&lt;/author&gt;&lt;author&gt;Szargel, R.&lt;/author&gt;&lt;author&gt;Engelender, S.&lt;/author&gt;&lt;/authors&gt;&lt;/contributors&gt;&lt;auth-address&gt;Department of Pharmacology, The B. Rappaport Faculty of Medicine and Institute of Medical Research, Technion-Israel Institute of Technology, Haifa 31096, Israel.&lt;/auth-address&gt;&lt;titles&gt;&lt;title&gt;Phosphorylation of Parkin by the Cyclin-dependent Kinase 5 at the Linker Region Modulates Its Ubiquitin-Ligase Activity and Aggregation&lt;/title&gt;&lt;secondary-title&gt;J Biol Chem&lt;/secondary-title&gt;&lt;/titles&gt;&lt;periodical&gt;&lt;full-title&gt;J Biol Chem&lt;/full-title&gt;&lt;/periodical&gt;&lt;pages&gt;12842-50&lt;/pages&gt;&lt;volume&gt;282&lt;/volume&gt;&lt;number&gt;17&lt;/number&gt;&lt;dates&gt;&lt;year&gt;2007&lt;/year&gt;&lt;pub-dates&gt;&lt;date&gt;Apr 27&lt;/date&gt;&lt;/pub-dates&gt;&lt;/dates&gt;&lt;accession-num&gt;17327227&lt;/accession-num&gt;&lt;urls&gt;&lt;related-urls&gt;&lt;url&gt;http://www.ncbi.nlm.nih.gov/entrez/query.fcgi?cmd=Retrieve&amp;amp;db=PubMed&amp;amp;dopt=Citation&amp;amp;list_uids=17327227&lt;/url&gt;&lt;/related-urls&gt;&lt;/urls&gt;&lt;/record&gt;&lt;/Cite&gt;&lt;/EndNote&gt;</w:instrText>
      </w:r>
      <w:r w:rsidRPr="000D5627">
        <w:fldChar w:fldCharType="separate"/>
      </w:r>
      <w:r w:rsidRPr="000D5627">
        <w:rPr>
          <w:noProof/>
        </w:rPr>
        <w:t>(</w:t>
      </w:r>
      <w:hyperlink w:anchor="_ENREF_2" w:tooltip="Avraham, 2007 #206" w:history="1">
        <w:r w:rsidRPr="000D5627">
          <w:rPr>
            <w:noProof/>
          </w:rPr>
          <w:t>Avraham et al., 2007</w:t>
        </w:r>
      </w:hyperlink>
      <w:r w:rsidRPr="000D5627">
        <w:rPr>
          <w:noProof/>
        </w:rPr>
        <w:t>)</w:t>
      </w:r>
      <w:r w:rsidRPr="000D5627">
        <w:fldChar w:fldCharType="end"/>
      </w:r>
      <w:r w:rsidRPr="000D5627">
        <w:rPr>
          <w:rFonts w:hint="eastAsia"/>
        </w:rPr>
        <w:t xml:space="preserve"> using siSIAH1 (5</w:t>
      </w:r>
      <w:r w:rsidR="009E2EAB" w:rsidRPr="000D5627">
        <w:t>'</w:t>
      </w:r>
      <w:r w:rsidRPr="000D5627">
        <w:rPr>
          <w:rFonts w:hint="eastAsia"/>
        </w:rPr>
        <w:t xml:space="preserve">-CGCCCAUUCUUCAAUGUCA-3'), </w:t>
      </w:r>
      <w:r w:rsidR="000F2E3F" w:rsidRPr="000D5627">
        <w:t>si</w:t>
      </w:r>
      <w:r w:rsidRPr="000D5627">
        <w:t>SIAH3</w:t>
      </w:r>
      <w:r w:rsidRPr="000D5627">
        <w:rPr>
          <w:rFonts w:hint="eastAsia"/>
        </w:rPr>
        <w:t xml:space="preserve"> (5</w:t>
      </w:r>
      <w:r w:rsidR="009E2EAB" w:rsidRPr="000D5627">
        <w:t>'</w:t>
      </w:r>
      <w:r w:rsidRPr="000D5627">
        <w:rPr>
          <w:rFonts w:hint="eastAsia"/>
        </w:rPr>
        <w:t>-</w:t>
      </w:r>
      <w:r w:rsidRPr="000D5627">
        <w:t xml:space="preserve">GGCCGACUGCUUCACCUAU-3'), siPINK1 </w:t>
      </w:r>
      <w:r w:rsidRPr="000D5627">
        <w:rPr>
          <w:rFonts w:hint="eastAsia"/>
        </w:rPr>
        <w:t>using siPINK1 (5</w:t>
      </w:r>
      <w:r w:rsidR="009E2EAB" w:rsidRPr="000D5627">
        <w:t>'</w:t>
      </w:r>
      <w:r w:rsidRPr="000D5627">
        <w:rPr>
          <w:rFonts w:hint="eastAsia"/>
        </w:rPr>
        <w:t>-GGCAAUUUUUACCCAGAAA-3</w:t>
      </w:r>
      <w:r w:rsidR="009E2EAB" w:rsidRPr="000D5627">
        <w:t>'</w:t>
      </w:r>
      <w:r w:rsidRPr="000D5627">
        <w:rPr>
          <w:rFonts w:hint="eastAsia"/>
        </w:rPr>
        <w:t xml:space="preserve">), </w:t>
      </w:r>
      <w:r w:rsidRPr="000D5627">
        <w:t xml:space="preserve">or scrambled siRNA control (Ambion). </w:t>
      </w:r>
    </w:p>
    <w:p w:rsidR="00052587" w:rsidRPr="000D5627" w:rsidRDefault="00052587" w:rsidP="001A23A1">
      <w:pPr>
        <w:pStyle w:val="NormalWeb"/>
        <w:shd w:val="clear" w:color="auto" w:fill="FFFFFF"/>
        <w:spacing w:before="0" w:beforeAutospacing="0" w:after="0" w:afterAutospacing="0" w:line="360" w:lineRule="auto"/>
        <w:ind w:firstLine="720"/>
        <w:jc w:val="both"/>
        <w:textAlignment w:val="baseline"/>
      </w:pPr>
    </w:p>
    <w:p w:rsidR="00052587" w:rsidRPr="000D5627" w:rsidRDefault="00052587" w:rsidP="00052587">
      <w:pPr>
        <w:pStyle w:val="Heading3"/>
        <w:shd w:val="clear" w:color="auto" w:fill="FFFFFF"/>
        <w:spacing w:line="360" w:lineRule="auto"/>
        <w:rPr>
          <w:rFonts w:ascii="Times New Roman" w:hAnsi="Times New Roman" w:cs="Times New Roman"/>
          <w:b/>
          <w:bCs/>
        </w:rPr>
      </w:pPr>
      <w:r w:rsidRPr="000D5627">
        <w:rPr>
          <w:rFonts w:ascii="Times New Roman" w:hAnsi="Times New Roman" w:cs="Times New Roman"/>
          <w:b/>
          <w:bCs/>
        </w:rPr>
        <w:t xml:space="preserve">Antibodies and Western blot analysis </w:t>
      </w:r>
    </w:p>
    <w:p w:rsidR="00052587" w:rsidRPr="000D5627" w:rsidRDefault="00052587" w:rsidP="008F460E">
      <w:pPr>
        <w:pStyle w:val="NormalWeb"/>
        <w:shd w:val="clear" w:color="auto" w:fill="FFFFFF"/>
        <w:spacing w:before="0" w:beforeAutospacing="0" w:after="0" w:afterAutospacing="0" w:line="360" w:lineRule="auto"/>
        <w:jc w:val="both"/>
        <w:textAlignment w:val="baseline"/>
      </w:pPr>
      <w:r w:rsidRPr="000D5627">
        <w:t xml:space="preserve">Samples were homogenized as previously described </w: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 </w:instrTex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DATA </w:instrText>
      </w:r>
      <w:r w:rsidRPr="000D5627">
        <w:fldChar w:fldCharType="end"/>
      </w:r>
      <w:r w:rsidRPr="000D5627">
        <w:fldChar w:fldCharType="separate"/>
      </w:r>
      <w:r w:rsidRPr="000D5627">
        <w:rPr>
          <w:noProof/>
        </w:rPr>
        <w:t>(</w:t>
      </w:r>
      <w:hyperlink w:anchor="_ENREF_30" w:tooltip="Liani, 2004 #54" w:history="1">
        <w:r w:rsidRPr="000D5627">
          <w:rPr>
            <w:noProof/>
          </w:rPr>
          <w:t>Liani et al., 2004</w:t>
        </w:r>
      </w:hyperlink>
      <w:r w:rsidRPr="000D5627">
        <w:rPr>
          <w:noProof/>
        </w:rPr>
        <w:t>)</w:t>
      </w:r>
      <w:r w:rsidRPr="000D5627">
        <w:fldChar w:fldCharType="end"/>
      </w:r>
      <w:r w:rsidRPr="000D5627">
        <w:t>, run on 10% PAGE-SDS</w:t>
      </w:r>
      <w:r w:rsidR="00451B62" w:rsidRPr="000D5627">
        <w:t>,</w:t>
      </w:r>
      <w:r w:rsidRPr="000D5627">
        <w:t xml:space="preserve"> and transferred to 0.2 </w:t>
      </w:r>
      <w:r w:rsidRPr="000D5627">
        <w:rPr>
          <w:rFonts w:ascii="Symbol" w:hAnsi="Symbol"/>
        </w:rPr>
        <w:t></w:t>
      </w:r>
      <w:r w:rsidRPr="000D5627">
        <w:t>m nitrocellulose membranes. Membranes were blocked in 5% nonfat dried milk and 0.1% Tween 20, and then incubated with primary antibodies at room temperature for 1 hour. Blots were probed with the antibodies mouse anti-HA (901501, BioLegend); mouse anti-actin (SKU 08691001, MP Biomedicals); rabbit anti-myc (sc-789), rabbit anti-HA (sc-805), mouse anti-LDH (sc-133123), rabbit anti-Tom20 (sc-11415), mouse anti-HSP60 (sc-376261), mouse anti-GST (sc-138), mouse anti-ubiquitin (sc-8017), goat anti-PINK1</w:t>
      </w:r>
      <w:r w:rsidRPr="000D5627">
        <w:rPr>
          <w:rFonts w:asciiTheme="majorBidi" w:eastAsia="Times New Roman" w:hAnsiTheme="majorBidi" w:cstheme="majorBidi"/>
        </w:rPr>
        <w:t>(sc-32584)</w:t>
      </w:r>
      <w:r w:rsidR="00E8614F" w:rsidRPr="000D5627">
        <w:rPr>
          <w:rFonts w:asciiTheme="majorBidi" w:eastAsia="Times New Roman" w:hAnsiTheme="majorBidi" w:cstheme="majorBidi"/>
        </w:rPr>
        <w:t>, goat anti-SIAH1 (sc-5505)</w:t>
      </w:r>
      <w:r w:rsidRPr="000D5627">
        <w:t>(Santa Cruz); mouse anti-myc (M4439), mouse anti-Flag (F1804), rabbit anti-Flag (F7425)</w:t>
      </w:r>
      <w:r w:rsidR="00B85FED" w:rsidRPr="000D5627">
        <w:t>, rabbit anti-GAPDH (</w:t>
      </w:r>
      <w:r w:rsidR="0056363D" w:rsidRPr="000D5627">
        <w:t>G9545</w:t>
      </w:r>
      <w:r w:rsidR="00B85FED" w:rsidRPr="000D5627">
        <w:t>)</w:t>
      </w:r>
      <w:r w:rsidR="00CD355E" w:rsidRPr="000D5627">
        <w:t>; rabbit anti-</w:t>
      </w:r>
      <w:r w:rsidR="00CD355E" w:rsidRPr="000D5627">
        <w:rPr>
          <w:rFonts w:ascii="Symbol" w:hAnsi="Symbol"/>
        </w:rPr>
        <w:t></w:t>
      </w:r>
      <w:r w:rsidR="00CD355E" w:rsidRPr="000D5627">
        <w:t>-synuclein (</w:t>
      </w:r>
      <w:r w:rsidR="007A53A5" w:rsidRPr="000D5627">
        <w:t>S3062</w:t>
      </w:r>
      <w:r w:rsidR="00CD355E" w:rsidRPr="000D5627">
        <w:t>)</w:t>
      </w:r>
      <w:r w:rsidR="00C00A51" w:rsidRPr="000D5627">
        <w:t xml:space="preserve"> </w:t>
      </w:r>
      <w:r w:rsidRPr="000D5627">
        <w:t>(Sigma); rabbit anti-VDAC (4866S, Cell Signaling); rabbit anti-ubiquitin (Z0458, Dako); rabbit anti-phopho-ubiquitin (Boston Biochem A-110); rabbit anti-PINK1 (BC100-494, Novus); goat anti-SIAH1 (ab2237), rabbit anti-SIAH3 (ab177739)</w:t>
      </w:r>
      <w:r w:rsidR="00C00A51" w:rsidRPr="000D5627">
        <w:t xml:space="preserve"> </w:t>
      </w:r>
      <w:r w:rsidRPr="000D5627">
        <w:t>(Abcam)</w:t>
      </w:r>
      <w:r w:rsidR="00CD355E" w:rsidRPr="000D5627">
        <w:t>; mouse anti-</w:t>
      </w:r>
      <w:r w:rsidR="00CD355E" w:rsidRPr="000D5627">
        <w:rPr>
          <w:rFonts w:ascii="Symbol" w:hAnsi="Symbol"/>
        </w:rPr>
        <w:t></w:t>
      </w:r>
      <w:r w:rsidR="00CD355E" w:rsidRPr="000D5627">
        <w:t>-synuclein (</w:t>
      </w:r>
      <w:r w:rsidR="007A53A5" w:rsidRPr="000D5627">
        <w:t>610787</w:t>
      </w:r>
      <w:r w:rsidR="0056363D" w:rsidRPr="000D5627">
        <w:t>, B</w:t>
      </w:r>
      <w:r w:rsidR="009A2D66" w:rsidRPr="000D5627">
        <w:t>D Biosciences</w:t>
      </w:r>
      <w:r w:rsidR="00CD355E" w:rsidRPr="000D5627">
        <w:t>); mouse anti-phospho-S129-</w:t>
      </w:r>
      <w:r w:rsidR="00CD355E" w:rsidRPr="000D5627">
        <w:rPr>
          <w:rFonts w:ascii="Symbol" w:hAnsi="Symbol"/>
        </w:rPr>
        <w:t></w:t>
      </w:r>
      <w:r w:rsidR="00CD355E" w:rsidRPr="000D5627">
        <w:t>-synuclein (</w:t>
      </w:r>
      <w:r w:rsidR="007A53A5" w:rsidRPr="000D5627">
        <w:t>pSyn#64</w:t>
      </w:r>
      <w:r w:rsidR="0056363D" w:rsidRPr="000D5627">
        <w:t>, Wako</w:t>
      </w:r>
      <w:r w:rsidR="00CD355E" w:rsidRPr="000D5627">
        <w:t xml:space="preserve">). </w:t>
      </w:r>
      <w:r w:rsidR="00B85FED" w:rsidRPr="000D5627">
        <w:t>Additional r</w:t>
      </w:r>
      <w:r w:rsidR="0014438A" w:rsidRPr="000D5627">
        <w:t xml:space="preserve">abbit polyclonal </w:t>
      </w:r>
      <w:r w:rsidR="00B85FED" w:rsidRPr="000D5627">
        <w:t xml:space="preserve">antibodies, including </w:t>
      </w:r>
      <w:r w:rsidR="0014438A" w:rsidRPr="000D5627">
        <w:t>a</w:t>
      </w:r>
      <w:r w:rsidR="00FC38C7" w:rsidRPr="000D5627">
        <w:t>nti-</w:t>
      </w:r>
      <w:r w:rsidR="0014438A" w:rsidRPr="000D5627">
        <w:t>PINK1, anti-SIAH1, anti-Parkin</w:t>
      </w:r>
      <w:r w:rsidR="00C00A51" w:rsidRPr="000D5627">
        <w:t>,</w:t>
      </w:r>
      <w:r w:rsidR="0014438A" w:rsidRPr="000D5627">
        <w:t xml:space="preserve"> and anti-</w:t>
      </w:r>
      <w:r w:rsidR="00FC38C7" w:rsidRPr="000D5627">
        <w:t>synphilin-1 antibodies</w:t>
      </w:r>
      <w:r w:rsidR="00C00A51" w:rsidRPr="000D5627">
        <w:t>,</w:t>
      </w:r>
      <w:r w:rsidR="00FC38C7" w:rsidRPr="000D5627">
        <w:t xml:space="preserve"> were generated and purified as previously described (</w:t>
      </w:r>
      <w:r w:rsidR="00BC4111" w:rsidRPr="000D5627">
        <w:t>Engelender et al., 1999</w:t>
      </w:r>
      <w:r w:rsidR="0014438A" w:rsidRPr="000D5627">
        <w:t xml:space="preserve">, </w:t>
      </w:r>
      <w:r w:rsidR="005F2476" w:rsidRPr="000D5627">
        <w:t>Liani et al., 2004, Haskin et al., 2013, Szargel et al., 2016</w:t>
      </w:r>
      <w:r w:rsidR="00FC38C7" w:rsidRPr="000D5627">
        <w:t>).</w:t>
      </w:r>
      <w:r w:rsidR="003F6F63" w:rsidRPr="000D5627">
        <w:t xml:space="preserve"> </w:t>
      </w:r>
      <w:r w:rsidRPr="000D5627">
        <w:t>HRP-secondary antibodies (Jackson Laboratory) were incubated in 5% nonfat dried milk and 0.1% Tween 20 for an additional hour and developed by luminol-based chemiluminescent substrate (SuperSignal West Dura, Thermo</w:t>
      </w:r>
      <w:r w:rsidR="00451B62" w:rsidRPr="000D5627">
        <w:t xml:space="preserve"> </w:t>
      </w:r>
      <w:r w:rsidRPr="000D5627">
        <w:t xml:space="preserve">Fischer Scientific). Quantifications of enhanced chemiluminescence reactions were carried out according to ImageMaster analysis. </w:t>
      </w:r>
      <w:r w:rsidRPr="000D5627">
        <w:lastRenderedPageBreak/>
        <w:t>For endogenous brain and HEK293 lysates, anti-SIAH3 antibody was incubated overnight at 4</w:t>
      </w:r>
      <w:r w:rsidRPr="000D5627">
        <w:rPr>
          <w:vertAlign w:val="superscript"/>
        </w:rPr>
        <w:t>o</w:t>
      </w:r>
      <w:r w:rsidRPr="000D5627">
        <w:t xml:space="preserve">C in 5% nonfat dried milk and 0.1% Tween 20. </w:t>
      </w:r>
    </w:p>
    <w:p w:rsidR="004A6A6F" w:rsidRPr="000D5627" w:rsidRDefault="004A6A6F" w:rsidP="008F460E">
      <w:pPr>
        <w:pStyle w:val="NormalWeb"/>
        <w:shd w:val="clear" w:color="auto" w:fill="FFFFFF"/>
        <w:spacing w:before="0" w:beforeAutospacing="0" w:after="0" w:afterAutospacing="0" w:line="360" w:lineRule="auto"/>
        <w:jc w:val="both"/>
        <w:textAlignment w:val="baseline"/>
      </w:pPr>
    </w:p>
    <w:p w:rsidR="000156C6" w:rsidRPr="000D5627" w:rsidRDefault="000156C6" w:rsidP="00A87E60">
      <w:pPr>
        <w:pStyle w:val="NormalWeb"/>
        <w:shd w:val="clear" w:color="auto" w:fill="FFFFFF"/>
        <w:spacing w:before="0" w:beforeAutospacing="0" w:after="0" w:afterAutospacing="0" w:line="360" w:lineRule="auto"/>
        <w:jc w:val="both"/>
        <w:textAlignment w:val="baseline"/>
        <w:rPr>
          <w:b/>
        </w:rPr>
      </w:pPr>
      <w:r w:rsidRPr="000D5627">
        <w:rPr>
          <w:rFonts w:ascii="Symbol" w:hAnsi="Symbol"/>
          <w:b/>
        </w:rPr>
        <w:t></w:t>
      </w:r>
      <w:r w:rsidRPr="000D5627">
        <w:rPr>
          <w:b/>
        </w:rPr>
        <w:t>-SynPFF generation</w:t>
      </w:r>
      <w:r w:rsidR="00A87E60" w:rsidRPr="000D5627">
        <w:rPr>
          <w:b/>
        </w:rPr>
        <w:t xml:space="preserve"> and use in primary cultures</w:t>
      </w:r>
    </w:p>
    <w:p w:rsidR="003629A0" w:rsidRPr="000D5627" w:rsidRDefault="003629A0" w:rsidP="00596A41">
      <w:pPr>
        <w:pStyle w:val="NormalWeb"/>
        <w:shd w:val="clear" w:color="auto" w:fill="FFFFFF"/>
        <w:spacing w:before="0" w:beforeAutospacing="0" w:after="0" w:afterAutospacing="0" w:line="360" w:lineRule="auto"/>
        <w:jc w:val="both"/>
        <w:textAlignment w:val="baseline"/>
        <w:rPr>
          <w:bCs/>
        </w:rPr>
      </w:pPr>
      <w:r w:rsidRPr="000D5627">
        <w:rPr>
          <w:rFonts w:asciiTheme="majorBidi" w:hAnsiTheme="majorBidi" w:cstheme="majorBidi"/>
          <w:bCs/>
        </w:rPr>
        <w:t>Concentrated</w:t>
      </w:r>
      <w:r w:rsidR="000F40C1" w:rsidRPr="000D5627">
        <w:rPr>
          <w:rFonts w:asciiTheme="majorBidi" w:hAnsiTheme="majorBidi" w:cstheme="majorBidi"/>
          <w:bCs/>
        </w:rPr>
        <w:t xml:space="preserve"> mouse</w:t>
      </w:r>
      <w:r w:rsidRPr="000D5627">
        <w:rPr>
          <w:rFonts w:asciiTheme="majorBidi" w:hAnsiTheme="majorBidi" w:cstheme="majorBidi"/>
          <w:bCs/>
        </w:rPr>
        <w:t xml:space="preserve"> </w:t>
      </w:r>
      <w:r w:rsidRPr="000D5627">
        <w:rPr>
          <w:rFonts w:ascii="Symbol" w:hAnsi="Symbol"/>
          <w:bCs/>
        </w:rPr>
        <w:t></w:t>
      </w:r>
      <w:r w:rsidRPr="000D5627">
        <w:rPr>
          <w:bCs/>
        </w:rPr>
        <w:t xml:space="preserve">-SynPFF (StressMarq SPR-322) were sonicated </w:t>
      </w:r>
      <w:r w:rsidR="000F40C1" w:rsidRPr="000D5627">
        <w:rPr>
          <w:bCs/>
        </w:rPr>
        <w:t>15 times for 2 seconds each time</w:t>
      </w:r>
      <w:r w:rsidRPr="000D5627">
        <w:rPr>
          <w:bCs/>
        </w:rPr>
        <w:t xml:space="preserve"> at </w:t>
      </w:r>
      <w:r w:rsidR="000F40C1" w:rsidRPr="000D5627">
        <w:rPr>
          <w:bCs/>
        </w:rPr>
        <w:t>3</w:t>
      </w:r>
      <w:r w:rsidRPr="000D5627">
        <w:rPr>
          <w:bCs/>
        </w:rPr>
        <w:t xml:space="preserve">0% potency </w:t>
      </w:r>
      <w:r w:rsidR="000F40C1" w:rsidRPr="000D5627">
        <w:rPr>
          <w:bCs/>
        </w:rPr>
        <w:t>using</w:t>
      </w:r>
      <w:r w:rsidRPr="000D5627">
        <w:rPr>
          <w:bCs/>
        </w:rPr>
        <w:t xml:space="preserve"> the probe sonicator </w:t>
      </w:r>
      <w:r w:rsidR="00CD4ABC" w:rsidRPr="000D5627">
        <w:rPr>
          <w:bCs/>
        </w:rPr>
        <w:t xml:space="preserve">XL2020 </w:t>
      </w:r>
      <w:r w:rsidRPr="000D5627">
        <w:rPr>
          <w:bCs/>
        </w:rPr>
        <w:t>(</w:t>
      </w:r>
      <w:r w:rsidR="00CD4ABC" w:rsidRPr="000D5627">
        <w:rPr>
          <w:bCs/>
        </w:rPr>
        <w:t>Heat Systems Inc</w:t>
      </w:r>
      <w:r w:rsidRPr="000D5627">
        <w:rPr>
          <w:bCs/>
        </w:rPr>
        <w:t xml:space="preserve">). </w:t>
      </w:r>
      <w:r w:rsidR="000F40C1" w:rsidRPr="000D5627">
        <w:rPr>
          <w:bCs/>
        </w:rPr>
        <w:t xml:space="preserve">Five seconds were waited between every sonication. </w:t>
      </w:r>
      <w:r w:rsidRPr="000D5627">
        <w:rPr>
          <w:bCs/>
        </w:rPr>
        <w:t xml:space="preserve">After sonication, </w:t>
      </w:r>
      <w:r w:rsidRPr="000D5627">
        <w:rPr>
          <w:rFonts w:ascii="Symbol" w:hAnsi="Symbol"/>
          <w:bCs/>
        </w:rPr>
        <w:t></w:t>
      </w:r>
      <w:r w:rsidRPr="000D5627">
        <w:rPr>
          <w:bCs/>
        </w:rPr>
        <w:t xml:space="preserve">-SynPFF were diluted in </w:t>
      </w:r>
      <w:r w:rsidR="00E8316F" w:rsidRPr="000D5627">
        <w:rPr>
          <w:bCs/>
        </w:rPr>
        <w:t xml:space="preserve">fresh </w:t>
      </w:r>
      <w:r w:rsidRPr="000D5627">
        <w:rPr>
          <w:bCs/>
        </w:rPr>
        <w:t xml:space="preserve">neurobasal medium (ThermoScientific) to a concentration of </w:t>
      </w:r>
      <w:r w:rsidR="00E8316F" w:rsidRPr="000D5627">
        <w:rPr>
          <w:bCs/>
        </w:rPr>
        <w:t>4</w:t>
      </w:r>
      <w:r w:rsidRPr="000D5627">
        <w:rPr>
          <w:bCs/>
        </w:rPr>
        <w:t xml:space="preserve"> </w:t>
      </w:r>
      <w:r w:rsidRPr="000D5627">
        <w:rPr>
          <w:rFonts w:ascii="Symbol" w:hAnsi="Symbol"/>
          <w:bCs/>
        </w:rPr>
        <w:t></w:t>
      </w:r>
      <w:r w:rsidRPr="000D5627">
        <w:rPr>
          <w:bCs/>
        </w:rPr>
        <w:t xml:space="preserve">g/ml </w:t>
      </w:r>
      <w:r w:rsidR="00E8316F" w:rsidRPr="000D5627">
        <w:rPr>
          <w:bCs/>
        </w:rPr>
        <w:t>and added to neuronal cultures containing the same volume of medium</w:t>
      </w:r>
      <w:r w:rsidR="000F40C1" w:rsidRPr="000D5627">
        <w:rPr>
          <w:bCs/>
        </w:rPr>
        <w:t xml:space="preserve">, rendering the </w:t>
      </w:r>
      <w:r w:rsidR="000F40C1" w:rsidRPr="000D5627">
        <w:rPr>
          <w:rFonts w:ascii="Symbol" w:hAnsi="Symbol"/>
          <w:bCs/>
        </w:rPr>
        <w:t></w:t>
      </w:r>
      <w:r w:rsidR="000F40C1" w:rsidRPr="000D5627">
        <w:rPr>
          <w:bCs/>
        </w:rPr>
        <w:t xml:space="preserve">-SynPFF final concentration to be 2 </w:t>
      </w:r>
      <w:r w:rsidR="000F40C1" w:rsidRPr="000D5627">
        <w:rPr>
          <w:rFonts w:ascii="Symbol" w:hAnsi="Symbol"/>
          <w:bCs/>
        </w:rPr>
        <w:t></w:t>
      </w:r>
      <w:r w:rsidR="000F40C1" w:rsidRPr="000D5627">
        <w:rPr>
          <w:bCs/>
        </w:rPr>
        <w:t>g/ml</w:t>
      </w:r>
      <w:r w:rsidR="00E8316F" w:rsidRPr="000D5627">
        <w:rPr>
          <w:bCs/>
        </w:rPr>
        <w:t>.</w:t>
      </w:r>
      <w:r w:rsidR="00BE4CB4" w:rsidRPr="000D5627">
        <w:rPr>
          <w:bCs/>
        </w:rPr>
        <w:t xml:space="preserve"> </w:t>
      </w:r>
      <w:r w:rsidR="00E8316F" w:rsidRPr="000D5627">
        <w:rPr>
          <w:rFonts w:ascii="Symbol" w:hAnsi="Symbol"/>
          <w:bCs/>
        </w:rPr>
        <w:t></w:t>
      </w:r>
      <w:r w:rsidR="00E8316F" w:rsidRPr="000D5627">
        <w:rPr>
          <w:bCs/>
        </w:rPr>
        <w:t xml:space="preserve">-SynPFF was added to DIV4 of culture and incubated for 14 days. </w:t>
      </w:r>
      <w:r w:rsidR="00BE4CB4" w:rsidRPr="000D5627">
        <w:rPr>
          <w:rFonts w:ascii="Symbol" w:hAnsi="Symbol"/>
          <w:bCs/>
        </w:rPr>
        <w:t></w:t>
      </w:r>
      <w:r w:rsidR="00BE4CB4" w:rsidRPr="000D5627">
        <w:rPr>
          <w:bCs/>
        </w:rPr>
        <w:t xml:space="preserve">-SynPFF was freshly </w:t>
      </w:r>
      <w:r w:rsidR="000F40C1" w:rsidRPr="000D5627">
        <w:rPr>
          <w:bCs/>
        </w:rPr>
        <w:t xml:space="preserve">sonicated </w:t>
      </w:r>
      <w:r w:rsidR="00BE4CB4" w:rsidRPr="000D5627">
        <w:rPr>
          <w:bCs/>
        </w:rPr>
        <w:t xml:space="preserve">every time it was added to neurons. </w:t>
      </w:r>
      <w:r w:rsidR="00E8316F" w:rsidRPr="000D5627">
        <w:rPr>
          <w:bCs/>
        </w:rPr>
        <w:t xml:space="preserve">After </w:t>
      </w:r>
      <w:r w:rsidR="00BE4CB4" w:rsidRPr="000D5627">
        <w:rPr>
          <w:bCs/>
        </w:rPr>
        <w:t>14 days</w:t>
      </w:r>
      <w:r w:rsidR="00E8316F" w:rsidRPr="000D5627">
        <w:rPr>
          <w:bCs/>
        </w:rPr>
        <w:t>, neurons were processed for biochemistry or immu</w:t>
      </w:r>
      <w:r w:rsidR="00BE4CB4" w:rsidRPr="000D5627">
        <w:rPr>
          <w:bCs/>
        </w:rPr>
        <w:t>n</w:t>
      </w:r>
      <w:r w:rsidR="00E8316F" w:rsidRPr="000D5627">
        <w:rPr>
          <w:bCs/>
        </w:rPr>
        <w:t xml:space="preserve">ocytochemical assays. Monomeric </w:t>
      </w:r>
      <w:r w:rsidR="00E8316F" w:rsidRPr="000D5627">
        <w:rPr>
          <w:rFonts w:ascii="Symbol" w:hAnsi="Symbol"/>
          <w:bCs/>
        </w:rPr>
        <w:t></w:t>
      </w:r>
      <w:r w:rsidR="00E8316F" w:rsidRPr="000D5627">
        <w:rPr>
          <w:bCs/>
        </w:rPr>
        <w:t xml:space="preserve">-synuclein 2 </w:t>
      </w:r>
      <w:r w:rsidR="00E8316F" w:rsidRPr="000D5627">
        <w:rPr>
          <w:rFonts w:ascii="Symbol" w:hAnsi="Symbol"/>
          <w:bCs/>
        </w:rPr>
        <w:t></w:t>
      </w:r>
      <w:r w:rsidR="00E8316F" w:rsidRPr="000D5627">
        <w:rPr>
          <w:bCs/>
        </w:rPr>
        <w:t xml:space="preserve">g/ml was used as control for 14 days as well. Quality of </w:t>
      </w:r>
      <w:r w:rsidR="00E8316F" w:rsidRPr="000D5627">
        <w:rPr>
          <w:rFonts w:ascii="Symbol" w:hAnsi="Symbol"/>
          <w:bCs/>
        </w:rPr>
        <w:t></w:t>
      </w:r>
      <w:r w:rsidR="00E8316F" w:rsidRPr="000D5627">
        <w:rPr>
          <w:bCs/>
        </w:rPr>
        <w:t xml:space="preserve">-synPFF was determined </w:t>
      </w:r>
      <w:r w:rsidR="00BE4CB4" w:rsidRPr="000D5627">
        <w:rPr>
          <w:bCs/>
        </w:rPr>
        <w:t xml:space="preserve">by transmission electron microscopy everytime a new batch </w:t>
      </w:r>
      <w:r w:rsidR="00BE4CB4" w:rsidRPr="000D5627">
        <w:rPr>
          <w:rFonts w:ascii="Symbol" w:hAnsi="Symbol"/>
          <w:bCs/>
        </w:rPr>
        <w:t></w:t>
      </w:r>
      <w:r w:rsidR="00BE4CB4" w:rsidRPr="000D5627">
        <w:rPr>
          <w:bCs/>
        </w:rPr>
        <w:t xml:space="preserve">-synPFF was purchased (representative </w:t>
      </w:r>
      <w:r w:rsidR="00596A41" w:rsidRPr="000D5627">
        <w:rPr>
          <w:bCs/>
        </w:rPr>
        <w:t>F</w:t>
      </w:r>
      <w:r w:rsidR="00BE4CB4" w:rsidRPr="000D5627">
        <w:rPr>
          <w:bCs/>
        </w:rPr>
        <w:t xml:space="preserve">igure S1A). </w:t>
      </w:r>
    </w:p>
    <w:p w:rsidR="00052587" w:rsidRPr="000D5627" w:rsidRDefault="00052587" w:rsidP="000F40C1">
      <w:pPr>
        <w:pStyle w:val="NormalWeb"/>
        <w:shd w:val="clear" w:color="auto" w:fill="FFFFFF"/>
        <w:spacing w:before="0" w:beforeAutospacing="0" w:after="0" w:afterAutospacing="0" w:line="360" w:lineRule="auto"/>
        <w:jc w:val="both"/>
        <w:textAlignment w:val="baseline"/>
        <w:rPr>
          <w:bCs/>
        </w:rPr>
      </w:pPr>
    </w:p>
    <w:p w:rsidR="00052587" w:rsidRPr="000D5627" w:rsidRDefault="00052587" w:rsidP="00052587">
      <w:pPr>
        <w:pStyle w:val="NormalWeb"/>
        <w:shd w:val="clear" w:color="auto" w:fill="FFFFFF"/>
        <w:spacing w:before="0" w:beforeAutospacing="0" w:after="0" w:afterAutospacing="0" w:line="360" w:lineRule="auto"/>
        <w:jc w:val="both"/>
        <w:textAlignment w:val="baseline"/>
        <w:rPr>
          <w:b/>
        </w:rPr>
      </w:pPr>
      <w:r w:rsidRPr="000D5627">
        <w:rPr>
          <w:b/>
        </w:rPr>
        <w:t>AAV Production</w:t>
      </w:r>
    </w:p>
    <w:p w:rsidR="00445282" w:rsidRPr="000D5627" w:rsidRDefault="007F646F" w:rsidP="00983759">
      <w:pPr>
        <w:bidi w:val="0"/>
        <w:spacing w:line="360" w:lineRule="auto"/>
        <w:jc w:val="both"/>
        <w:rPr>
          <w:bCs/>
        </w:rPr>
      </w:pPr>
      <w:r w:rsidRPr="000D5627">
        <w:rPr>
          <w:bCs/>
        </w:rPr>
        <w:t xml:space="preserve">HEK293T cells were transfected </w:t>
      </w:r>
      <w:r w:rsidR="00554CD9" w:rsidRPr="000D5627">
        <w:rPr>
          <w:bCs/>
        </w:rPr>
        <w:t xml:space="preserve">with </w:t>
      </w:r>
      <w:r w:rsidR="00554CD9" w:rsidRPr="000D5627">
        <w:rPr>
          <w:rFonts w:asciiTheme="majorBidi" w:eastAsia="Times New Roman" w:hAnsiTheme="majorBidi" w:cstheme="majorBidi"/>
        </w:rPr>
        <w:t>pAdDeltaF6 Helper (Addgene #112867), pAAV2/1  Rep/Cap  </w:t>
      </w:r>
      <w:r w:rsidR="00554CD9" w:rsidRPr="000D5627">
        <w:rPr>
          <w:rFonts w:asciiTheme="majorBidi" w:eastAsia="Times New Roman" w:hAnsiTheme="majorBidi" w:cstheme="majorBidi"/>
          <w:shd w:val="clear" w:color="auto" w:fill="FFFFFF"/>
        </w:rPr>
        <w:t xml:space="preserve">(Addgene #112862) and </w:t>
      </w:r>
      <w:r w:rsidR="00401E4A" w:rsidRPr="000D5627">
        <w:rPr>
          <w:rFonts w:asciiTheme="majorBidi" w:eastAsia="Times New Roman" w:hAnsiTheme="majorBidi" w:cstheme="majorBidi"/>
          <w:shd w:val="clear" w:color="auto" w:fill="FFFFFF"/>
        </w:rPr>
        <w:t>pAAV-hSyn-EGFP (Addgene #50465</w:t>
      </w:r>
      <w:r w:rsidR="007414D3" w:rsidRPr="000D5627">
        <w:rPr>
          <w:rFonts w:asciiTheme="majorBidi" w:eastAsia="Times New Roman" w:hAnsiTheme="majorBidi" w:cstheme="majorBidi"/>
          <w:shd w:val="clear" w:color="auto" w:fill="FFFFFF"/>
        </w:rPr>
        <w:t>; synapsin promoter</w:t>
      </w:r>
      <w:r w:rsidR="00401E4A" w:rsidRPr="000D5627">
        <w:rPr>
          <w:rFonts w:asciiTheme="majorBidi" w:eastAsia="Times New Roman" w:hAnsiTheme="majorBidi" w:cstheme="majorBidi"/>
          <w:shd w:val="clear" w:color="auto" w:fill="FFFFFF"/>
        </w:rPr>
        <w:t xml:space="preserve">) </w:t>
      </w:r>
      <w:r w:rsidR="00554CD9" w:rsidRPr="000D5627">
        <w:rPr>
          <w:rFonts w:asciiTheme="majorBidi" w:eastAsia="Times New Roman" w:hAnsiTheme="majorBidi" w:cstheme="majorBidi"/>
          <w:shd w:val="clear" w:color="auto" w:fill="FFFFFF"/>
        </w:rPr>
        <w:t xml:space="preserve">in a combination of 2:2:1. </w:t>
      </w:r>
      <w:r w:rsidR="007414D3" w:rsidRPr="000D5627">
        <w:rPr>
          <w:rFonts w:asciiTheme="majorBidi" w:eastAsia="Times New Roman" w:hAnsiTheme="majorBidi" w:cstheme="majorBidi"/>
          <w:shd w:val="clear" w:color="auto" w:fill="FFFFFF"/>
        </w:rPr>
        <w:t>SIAH3 and PINK1 open reading frames replaced EGFP to generate the different constructs used in the study</w:t>
      </w:r>
      <w:r w:rsidR="00FC5A6B" w:rsidRPr="000D5627">
        <w:rPr>
          <w:rFonts w:asciiTheme="majorBidi" w:eastAsia="Times New Roman" w:hAnsiTheme="majorBidi" w:cstheme="majorBidi"/>
          <w:shd w:val="clear" w:color="auto" w:fill="FFFFFF"/>
        </w:rPr>
        <w:t xml:space="preserve"> (e.g., pAAV-hSyn-SIAH3 and pAAV-hSyn-PINK1)</w:t>
      </w:r>
      <w:r w:rsidR="007414D3" w:rsidRPr="000D5627">
        <w:rPr>
          <w:rFonts w:asciiTheme="majorBidi" w:eastAsia="Times New Roman" w:hAnsiTheme="majorBidi" w:cstheme="majorBidi"/>
          <w:shd w:val="clear" w:color="auto" w:fill="FFFFFF"/>
        </w:rPr>
        <w:t xml:space="preserve">. </w:t>
      </w:r>
      <w:r w:rsidR="00656C32" w:rsidRPr="000D5627">
        <w:rPr>
          <w:rFonts w:asciiTheme="majorBidi" w:eastAsia="Times New Roman" w:hAnsiTheme="majorBidi" w:cstheme="majorBidi"/>
          <w:shd w:val="clear" w:color="auto" w:fill="FFFFFF"/>
        </w:rPr>
        <w:t xml:space="preserve">Transfections were carried out with </w:t>
      </w:r>
      <w:r w:rsidR="00554CD9" w:rsidRPr="000D5627">
        <w:rPr>
          <w:rFonts w:asciiTheme="majorBidi" w:eastAsia="Times New Roman" w:hAnsiTheme="majorBidi" w:cstheme="majorBidi"/>
          <w:shd w:val="clear" w:color="auto" w:fill="FFFFFF"/>
        </w:rPr>
        <w:t xml:space="preserve">PEI 1 mg/ml </w:t>
      </w:r>
      <w:r w:rsidR="00656C32" w:rsidRPr="000D5627">
        <w:rPr>
          <w:rFonts w:asciiTheme="majorBidi" w:eastAsia="Times New Roman" w:hAnsiTheme="majorBidi" w:cstheme="majorBidi"/>
          <w:shd w:val="clear" w:color="auto" w:fill="FFFFFF"/>
        </w:rPr>
        <w:t xml:space="preserve">with a </w:t>
      </w:r>
      <w:r w:rsidR="000D367A" w:rsidRPr="000D5627">
        <w:rPr>
          <w:rFonts w:asciiTheme="majorBidi" w:eastAsia="Times New Roman" w:hAnsiTheme="majorBidi" w:cstheme="majorBidi"/>
          <w:shd w:val="clear" w:color="auto" w:fill="FFFFFF"/>
        </w:rPr>
        <w:t xml:space="preserve">1:1 ratio (1 </w:t>
      </w:r>
      <w:r w:rsidR="000D367A" w:rsidRPr="000D5627">
        <w:rPr>
          <w:rFonts w:ascii="Symbol" w:eastAsia="Times New Roman" w:hAnsi="Symbol" w:cstheme="majorBidi"/>
          <w:shd w:val="clear" w:color="auto" w:fill="FFFFFF"/>
        </w:rPr>
        <w:t></w:t>
      </w:r>
      <w:r w:rsidR="000D367A" w:rsidRPr="000D5627">
        <w:rPr>
          <w:rFonts w:asciiTheme="majorBidi" w:eastAsia="Times New Roman" w:hAnsiTheme="majorBidi" w:cstheme="majorBidi"/>
          <w:shd w:val="clear" w:color="auto" w:fill="FFFFFF"/>
        </w:rPr>
        <w:t xml:space="preserve">g DNA: 1 </w:t>
      </w:r>
      <w:r w:rsidR="000D367A" w:rsidRPr="000D5627">
        <w:rPr>
          <w:rFonts w:ascii="Symbol" w:eastAsia="Times New Roman" w:hAnsi="Symbol" w:cstheme="majorBidi"/>
          <w:shd w:val="clear" w:color="auto" w:fill="FFFFFF"/>
        </w:rPr>
        <w:t></w:t>
      </w:r>
      <w:r w:rsidR="000D367A" w:rsidRPr="000D5627">
        <w:rPr>
          <w:rFonts w:asciiTheme="majorBidi" w:eastAsia="Times New Roman" w:hAnsiTheme="majorBidi" w:cstheme="majorBidi"/>
          <w:shd w:val="clear" w:color="auto" w:fill="FFFFFF"/>
        </w:rPr>
        <w:t>l PEI</w:t>
      </w:r>
      <w:r w:rsidR="00554CD9" w:rsidRPr="000D5627">
        <w:rPr>
          <w:rFonts w:asciiTheme="majorBidi" w:eastAsia="Times New Roman" w:hAnsiTheme="majorBidi" w:cstheme="majorBidi"/>
          <w:shd w:val="clear" w:color="auto" w:fill="FFFFFF"/>
        </w:rPr>
        <w:t xml:space="preserve">). </w:t>
      </w:r>
      <w:r w:rsidRPr="000D5627">
        <w:rPr>
          <w:bCs/>
        </w:rPr>
        <w:t xml:space="preserve">In general, ten </w:t>
      </w:r>
      <w:r w:rsidR="00554CD9" w:rsidRPr="000D5627">
        <w:rPr>
          <w:bCs/>
        </w:rPr>
        <w:t>10 cm-</w:t>
      </w:r>
      <w:r w:rsidRPr="000D5627">
        <w:rPr>
          <w:bCs/>
        </w:rPr>
        <w:t xml:space="preserve">plates were </w:t>
      </w:r>
      <w:r w:rsidR="00554CD9" w:rsidRPr="000D5627">
        <w:rPr>
          <w:bCs/>
        </w:rPr>
        <w:t xml:space="preserve">utilized </w:t>
      </w:r>
      <w:r w:rsidRPr="000D5627">
        <w:rPr>
          <w:bCs/>
        </w:rPr>
        <w:t xml:space="preserve">for each recombinant virus. </w:t>
      </w:r>
      <w:r w:rsidR="00554CD9" w:rsidRPr="000D5627">
        <w:rPr>
          <w:bCs/>
        </w:rPr>
        <w:t xml:space="preserve">After </w:t>
      </w:r>
      <w:r w:rsidR="00445282" w:rsidRPr="000D5627">
        <w:rPr>
          <w:bCs/>
        </w:rPr>
        <w:t>5</w:t>
      </w:r>
      <w:r w:rsidR="00554CD9" w:rsidRPr="000D5627">
        <w:rPr>
          <w:bCs/>
        </w:rPr>
        <w:t xml:space="preserve"> days of transfections, cells were processed as described (</w:t>
      </w:r>
      <w:r w:rsidR="00983759" w:rsidRPr="000D5627">
        <w:rPr>
          <w:bCs/>
        </w:rPr>
        <w:t>Groh</w:t>
      </w:r>
      <w:r w:rsidR="00C40FCD" w:rsidRPr="000D5627">
        <w:rPr>
          <w:bCs/>
        </w:rPr>
        <w:t xml:space="preserve"> et al., 20</w:t>
      </w:r>
      <w:r w:rsidR="00983759" w:rsidRPr="000D5627">
        <w:rPr>
          <w:bCs/>
        </w:rPr>
        <w:t>08</w:t>
      </w:r>
      <w:r w:rsidR="00C40FCD" w:rsidRPr="000D5627">
        <w:rPr>
          <w:bCs/>
        </w:rPr>
        <w:t>)</w:t>
      </w:r>
      <w:r w:rsidR="00445282" w:rsidRPr="000D5627">
        <w:rPr>
          <w:bCs/>
        </w:rPr>
        <w:t>. Briefly, cells were lysed in buffer containing 150mM NaCl, 50mM tris-HCL pH 8.5, and subject</w:t>
      </w:r>
      <w:r w:rsidR="007F04A4" w:rsidRPr="000D5627">
        <w:rPr>
          <w:bCs/>
        </w:rPr>
        <w:t>ed</w:t>
      </w:r>
      <w:r w:rsidR="00445282" w:rsidRPr="000D5627">
        <w:rPr>
          <w:bCs/>
        </w:rPr>
        <w:t xml:space="preserve"> </w:t>
      </w:r>
      <w:r w:rsidR="007F04A4" w:rsidRPr="000D5627">
        <w:rPr>
          <w:bCs/>
        </w:rPr>
        <w:t>to three freeze</w:t>
      </w:r>
      <w:r w:rsidR="006764A8" w:rsidRPr="000D5627">
        <w:rPr>
          <w:bCs/>
        </w:rPr>
        <w:t>-</w:t>
      </w:r>
      <w:r w:rsidR="007F04A4" w:rsidRPr="000D5627">
        <w:rPr>
          <w:bCs/>
        </w:rPr>
        <w:t>and</w:t>
      </w:r>
      <w:r w:rsidR="006764A8" w:rsidRPr="000D5627">
        <w:rPr>
          <w:bCs/>
        </w:rPr>
        <w:t>-</w:t>
      </w:r>
      <w:r w:rsidR="007F04A4" w:rsidRPr="000D5627">
        <w:rPr>
          <w:bCs/>
        </w:rPr>
        <w:t xml:space="preserve">thaw rounds. Lysates were </w:t>
      </w:r>
      <w:r w:rsidR="006764A8" w:rsidRPr="000D5627">
        <w:rPr>
          <w:bCs/>
        </w:rPr>
        <w:t>treated with 100 U/ml Benzonaze</w:t>
      </w:r>
      <w:r w:rsidR="007F04A4" w:rsidRPr="000D5627">
        <w:rPr>
          <w:bCs/>
        </w:rPr>
        <w:t xml:space="preserve"> </w:t>
      </w:r>
      <w:r w:rsidR="006764A8" w:rsidRPr="000D5627">
        <w:rPr>
          <w:bCs/>
        </w:rPr>
        <w:t>(Sigma) for 1 hour at 37</w:t>
      </w:r>
      <w:r w:rsidR="006764A8" w:rsidRPr="000D5627">
        <w:rPr>
          <w:bCs/>
          <w:vertAlign w:val="superscript"/>
        </w:rPr>
        <w:t>0</w:t>
      </w:r>
      <w:r w:rsidR="006764A8" w:rsidRPr="000D5627">
        <w:rPr>
          <w:bCs/>
        </w:rPr>
        <w:t>C and further purified using</w:t>
      </w:r>
      <w:r w:rsidR="007F04A4" w:rsidRPr="000D5627">
        <w:rPr>
          <w:bCs/>
        </w:rPr>
        <w:t xml:space="preserve"> iodixanol gradient</w:t>
      </w:r>
      <w:r w:rsidR="006764A8" w:rsidRPr="000D5627">
        <w:rPr>
          <w:bCs/>
        </w:rPr>
        <w:t>s (15-60%)</w:t>
      </w:r>
      <w:r w:rsidR="007F04A4" w:rsidRPr="000D5627">
        <w:rPr>
          <w:bCs/>
        </w:rPr>
        <w:t xml:space="preserve">. </w:t>
      </w:r>
      <w:r w:rsidR="006764A8" w:rsidRPr="000D5627">
        <w:rPr>
          <w:bCs/>
        </w:rPr>
        <w:t>Viruses were concentrated using Amicon filters (Merck) and stored at -80</w:t>
      </w:r>
      <w:r w:rsidR="006764A8" w:rsidRPr="000D5627">
        <w:rPr>
          <w:bCs/>
          <w:vertAlign w:val="superscript"/>
        </w:rPr>
        <w:t>0</w:t>
      </w:r>
      <w:r w:rsidR="006764A8" w:rsidRPr="000D5627">
        <w:rPr>
          <w:bCs/>
        </w:rPr>
        <w:t xml:space="preserve">C. </w:t>
      </w:r>
    </w:p>
    <w:p w:rsidR="00596A41" w:rsidRPr="000D5627" w:rsidRDefault="00596A41" w:rsidP="000156C6">
      <w:pPr>
        <w:bidi w:val="0"/>
        <w:spacing w:line="360" w:lineRule="auto"/>
        <w:jc w:val="both"/>
        <w:rPr>
          <w:b/>
          <w:bCs/>
        </w:rPr>
      </w:pPr>
    </w:p>
    <w:p w:rsidR="000156C6" w:rsidRPr="000D5627" w:rsidRDefault="000156C6" w:rsidP="00596A41">
      <w:pPr>
        <w:bidi w:val="0"/>
        <w:spacing w:line="360" w:lineRule="auto"/>
        <w:jc w:val="both"/>
        <w:rPr>
          <w:b/>
          <w:bCs/>
        </w:rPr>
      </w:pPr>
      <w:r w:rsidRPr="000D5627">
        <w:rPr>
          <w:b/>
          <w:bCs/>
        </w:rPr>
        <w:t xml:space="preserve">Primary neuronal cultures </w:t>
      </w:r>
    </w:p>
    <w:p w:rsidR="000156C6" w:rsidRPr="000D5627" w:rsidRDefault="000156C6" w:rsidP="00B30D09">
      <w:pPr>
        <w:pStyle w:val="NormalWeb"/>
        <w:shd w:val="clear" w:color="auto" w:fill="FFFFFF"/>
        <w:spacing w:before="0" w:beforeAutospacing="0" w:after="0" w:afterAutospacing="0" w:line="360" w:lineRule="auto"/>
        <w:jc w:val="both"/>
        <w:textAlignment w:val="baseline"/>
        <w:rPr>
          <w:bCs/>
        </w:rPr>
      </w:pPr>
      <w:r w:rsidRPr="000D5627">
        <w:rPr>
          <w:bCs/>
        </w:rPr>
        <w:lastRenderedPageBreak/>
        <w:t>E18 primary cortical cultures were prepared from</w:t>
      </w:r>
      <w:r w:rsidRPr="000D5627">
        <w:rPr>
          <w:b/>
          <w:bCs/>
        </w:rPr>
        <w:t xml:space="preserve"> </w:t>
      </w:r>
      <w:r w:rsidRPr="000D5627">
        <w:t>Sprague-Dawley</w:t>
      </w:r>
      <w:r w:rsidRPr="000D5627">
        <w:rPr>
          <w:bCs/>
        </w:rPr>
        <w:t xml:space="preserve"> rats according to </w:t>
      </w:r>
      <w:r w:rsidR="00A837F1" w:rsidRPr="000D5627">
        <w:rPr>
          <w:bCs/>
        </w:rPr>
        <w:t>a</w:t>
      </w:r>
      <w:r w:rsidRPr="000D5627">
        <w:rPr>
          <w:bCs/>
        </w:rPr>
        <w:t xml:space="preserve"> protocol approved by the committee for animal experimentation at the Technion-Israel Institute of Technology (Protocol Number </w:t>
      </w:r>
      <w:r w:rsidR="007F646F" w:rsidRPr="000D5627">
        <w:rPr>
          <w:bCs/>
        </w:rPr>
        <w:t>IL-021</w:t>
      </w:r>
      <w:r w:rsidR="00554CD9" w:rsidRPr="000D5627">
        <w:rPr>
          <w:bCs/>
        </w:rPr>
        <w:t>-02-</w:t>
      </w:r>
      <w:r w:rsidR="007F646F" w:rsidRPr="000D5627">
        <w:rPr>
          <w:bCs/>
        </w:rPr>
        <w:t xml:space="preserve">20). </w:t>
      </w:r>
      <w:r w:rsidRPr="000D5627">
        <w:rPr>
          <w:bCs/>
        </w:rPr>
        <w:t>Briefly, after decapitation, the cortices were retrieved and maintained in Hank's balanced salt solution. Then, the samples were digested by incubation for ten minutes with trypsin (Beit-Haemek Biological Industries) at 37ºC. This was followed by physical trituration with Pasteur pipettes, and the samples were briefly centrifuged for 10s at 1,000 x g to remove debris. The supernatant was filtered through a 0.7 µm filter (BD Biosciences), followed by centrifugation at 900 x g for 4 minutes. The cell pellet was resuspended in Neurobasal medium supplemented with B27 (Invitrogen) and 0.5mM L-glutamine (Beit-Haemek Biological Industries). Neurons were plated in 12 or 6 well plates covered with poly-D-Lysine (Sigma) at a density of 0.45 and 2 x10</w:t>
      </w:r>
      <w:r w:rsidRPr="000D5627">
        <w:rPr>
          <w:bCs/>
          <w:vertAlign w:val="superscript"/>
        </w:rPr>
        <w:t xml:space="preserve">6 </w:t>
      </w:r>
      <w:r w:rsidRPr="000D5627">
        <w:rPr>
          <w:bCs/>
        </w:rPr>
        <w:t>cells per well, respectively. Tr</w:t>
      </w:r>
      <w:r w:rsidR="00A87E60" w:rsidRPr="000D5627">
        <w:rPr>
          <w:bCs/>
        </w:rPr>
        <w:t>an</w:t>
      </w:r>
      <w:r w:rsidRPr="000D5627">
        <w:rPr>
          <w:bCs/>
        </w:rPr>
        <w:t>sf</w:t>
      </w:r>
      <w:r w:rsidR="00434EFF" w:rsidRPr="000D5627">
        <w:rPr>
          <w:bCs/>
        </w:rPr>
        <w:t>ections were carried out at DIV</w:t>
      </w:r>
      <w:r w:rsidRPr="000D5627">
        <w:rPr>
          <w:bCs/>
        </w:rPr>
        <w:t>4 using the calcium phosphate method, as previously described (Eyal et al., 2006)</w:t>
      </w:r>
      <w:r w:rsidR="00434EFF" w:rsidRPr="000D5627">
        <w:rPr>
          <w:bCs/>
        </w:rPr>
        <w:t>, and analyzed for immunocytochemistry at DIV7</w:t>
      </w:r>
      <w:r w:rsidRPr="000D5627">
        <w:rPr>
          <w:bCs/>
        </w:rPr>
        <w:t xml:space="preserve">. </w:t>
      </w:r>
      <w:r w:rsidR="00A87E60" w:rsidRPr="000D5627">
        <w:rPr>
          <w:bCs/>
        </w:rPr>
        <w:t xml:space="preserve">For siRNA </w:t>
      </w:r>
      <w:r w:rsidR="00B30D09" w:rsidRPr="000D5627">
        <w:rPr>
          <w:bCs/>
        </w:rPr>
        <w:t>transfections in neurons, 100 n</w:t>
      </w:r>
      <w:r w:rsidR="00A87E60" w:rsidRPr="000D5627">
        <w:rPr>
          <w:bCs/>
        </w:rPr>
        <w:t xml:space="preserve">M of siControl and siSIAH3 (Ambion) were transfected with </w:t>
      </w:r>
      <w:r w:rsidR="00B30D09" w:rsidRPr="000D5627">
        <w:rPr>
          <w:bCs/>
        </w:rPr>
        <w:t>Lipofectamine 2000</w:t>
      </w:r>
      <w:r w:rsidR="00A87E60" w:rsidRPr="000D5627">
        <w:rPr>
          <w:bCs/>
        </w:rPr>
        <w:t xml:space="preserve"> at DIV10 and processed for biochemistry at DIV14. </w:t>
      </w:r>
      <w:r w:rsidRPr="000D5627">
        <w:rPr>
          <w:bCs/>
        </w:rPr>
        <w:t>For neuronal infections, recombinant AAV2/1 viruses (</w:t>
      </w:r>
      <w:r w:rsidR="00855F76" w:rsidRPr="000D5627">
        <w:rPr>
          <w:bCs/>
        </w:rPr>
        <w:t>1x10</w:t>
      </w:r>
      <w:r w:rsidR="00855F76" w:rsidRPr="000D5627">
        <w:rPr>
          <w:bCs/>
          <w:vertAlign w:val="superscript"/>
        </w:rPr>
        <w:t>9</w:t>
      </w:r>
      <w:r w:rsidR="00855F76" w:rsidRPr="000D5627">
        <w:rPr>
          <w:bCs/>
        </w:rPr>
        <w:t>-1x10</w:t>
      </w:r>
      <w:r w:rsidR="00855F76" w:rsidRPr="000D5627">
        <w:rPr>
          <w:bCs/>
          <w:vertAlign w:val="superscript"/>
        </w:rPr>
        <w:t>10</w:t>
      </w:r>
      <w:r w:rsidR="00855F76" w:rsidRPr="000D5627">
        <w:rPr>
          <w:bCs/>
        </w:rPr>
        <w:t xml:space="preserve"> </w:t>
      </w:r>
      <w:r w:rsidRPr="000D5627">
        <w:rPr>
          <w:bCs/>
        </w:rPr>
        <w:t xml:space="preserve">GC/ml) were </w:t>
      </w:r>
      <w:r w:rsidR="00434EFF" w:rsidRPr="000D5627">
        <w:rPr>
          <w:bCs/>
        </w:rPr>
        <w:t>added to the cultures at DIV1</w:t>
      </w:r>
      <w:r w:rsidR="003C2044" w:rsidRPr="000D5627">
        <w:rPr>
          <w:bCs/>
        </w:rPr>
        <w:t>0</w:t>
      </w:r>
      <w:r w:rsidRPr="000D5627">
        <w:rPr>
          <w:bCs/>
        </w:rPr>
        <w:t xml:space="preserve"> and processed for biochemistry or immunocytochemistry </w:t>
      </w:r>
      <w:r w:rsidR="00434EFF" w:rsidRPr="000D5627">
        <w:rPr>
          <w:bCs/>
        </w:rPr>
        <w:t>at DIV1</w:t>
      </w:r>
      <w:r w:rsidR="003C2044" w:rsidRPr="000D5627">
        <w:rPr>
          <w:bCs/>
        </w:rPr>
        <w:t>7</w:t>
      </w:r>
      <w:r w:rsidRPr="000D5627">
        <w:rPr>
          <w:bCs/>
        </w:rPr>
        <w:t xml:space="preserve">. </w:t>
      </w:r>
    </w:p>
    <w:p w:rsidR="00855F76" w:rsidRPr="000D5627" w:rsidRDefault="00855F76" w:rsidP="00554CD9">
      <w:pPr>
        <w:pStyle w:val="NormalWeb"/>
        <w:shd w:val="clear" w:color="auto" w:fill="FFFFFF"/>
        <w:spacing w:before="0" w:beforeAutospacing="0" w:after="0" w:afterAutospacing="0" w:line="360" w:lineRule="auto"/>
        <w:jc w:val="both"/>
        <w:textAlignment w:val="baseline"/>
        <w:rPr>
          <w:bCs/>
        </w:rPr>
      </w:pPr>
    </w:p>
    <w:p w:rsidR="00052587" w:rsidRPr="000D5627" w:rsidRDefault="00052587" w:rsidP="003C2044">
      <w:pPr>
        <w:pStyle w:val="NormalWeb"/>
        <w:shd w:val="clear" w:color="auto" w:fill="FFFFFF"/>
        <w:spacing w:before="0" w:beforeAutospacing="0" w:after="0" w:afterAutospacing="0" w:line="360" w:lineRule="auto"/>
        <w:jc w:val="both"/>
        <w:textAlignment w:val="baseline"/>
        <w:rPr>
          <w:b/>
        </w:rPr>
      </w:pPr>
      <w:r w:rsidRPr="000D5627">
        <w:rPr>
          <w:b/>
        </w:rPr>
        <w:t>Stereotaxic Injections</w:t>
      </w:r>
    </w:p>
    <w:p w:rsidR="00241D2D" w:rsidRPr="000D5627" w:rsidRDefault="00A837F1" w:rsidP="00540383">
      <w:pPr>
        <w:bidi w:val="0"/>
        <w:spacing w:line="360" w:lineRule="auto"/>
        <w:ind w:firstLine="720"/>
        <w:jc w:val="both"/>
        <w:rPr>
          <w:rFonts w:eastAsia="Times New Roman"/>
        </w:rPr>
      </w:pPr>
      <w:r w:rsidRPr="000D5627">
        <w:rPr>
          <w:bCs/>
        </w:rPr>
        <w:t xml:space="preserve">Mice stereotaxic injections were done in </w:t>
      </w:r>
      <w:r w:rsidRPr="000D5627">
        <w:rPr>
          <w:rFonts w:eastAsia="Times New Roman"/>
        </w:rPr>
        <w:t xml:space="preserve">C57Bl/6 mice </w:t>
      </w:r>
      <w:r w:rsidRPr="000D5627">
        <w:rPr>
          <w:bCs/>
        </w:rPr>
        <w:t xml:space="preserve">according to a protocol approved by the committee for animal experimentation at the Technion-Israel Institute of Technology (Protocol Number IL-020-02-20). </w:t>
      </w:r>
      <w:r w:rsidR="00241D2D" w:rsidRPr="000D5627">
        <w:t xml:space="preserve">Immediately prior to </w:t>
      </w:r>
      <w:r w:rsidRPr="000D5627">
        <w:t xml:space="preserve">the </w:t>
      </w:r>
      <w:r w:rsidR="00241D2D" w:rsidRPr="000D5627">
        <w:t>injection</w:t>
      </w:r>
      <w:r w:rsidRPr="000D5627">
        <w:t>s</w:t>
      </w:r>
      <w:r w:rsidR="00241D2D" w:rsidRPr="000D5627">
        <w:t>,</w:t>
      </w:r>
      <w:r w:rsidR="00256226" w:rsidRPr="000D5627">
        <w:t xml:space="preserve"> mouse</w:t>
      </w:r>
      <w:r w:rsidR="00241D2D" w:rsidRPr="000D5627">
        <w:t xml:space="preserve"> </w:t>
      </w:r>
      <w:r w:rsidR="00256226" w:rsidRPr="000D5627">
        <w:rPr>
          <w:rFonts w:ascii="Symbol" w:hAnsi="Symbol"/>
        </w:rPr>
        <w:t></w:t>
      </w:r>
      <w:r w:rsidR="00256226" w:rsidRPr="000D5627">
        <w:t>-Syn</w:t>
      </w:r>
      <w:r w:rsidR="00241D2D" w:rsidRPr="000D5627">
        <w:t xml:space="preserve">PFF </w:t>
      </w:r>
      <w:r w:rsidR="00256226" w:rsidRPr="000D5627">
        <w:rPr>
          <w:bCs/>
        </w:rPr>
        <w:t xml:space="preserve">(StressMarq SPR-322) were sonicated at power output of 30% for 15 times (2 seconds each time) with the probe sonicator XL2020 (Heat Systems Inc). </w:t>
      </w:r>
      <w:r w:rsidR="00241D2D" w:rsidRPr="000D5627">
        <w:rPr>
          <w:rFonts w:eastAsia="Times New Roman"/>
        </w:rPr>
        <w:t>Ten-week-old male w</w:t>
      </w:r>
      <w:r w:rsidR="004A2250" w:rsidRPr="000D5627">
        <w:rPr>
          <w:rFonts w:eastAsia="Times New Roman"/>
        </w:rPr>
        <w:t>ere anesthetized with xylazine/</w:t>
      </w:r>
      <w:r w:rsidR="00241D2D" w:rsidRPr="000D5627">
        <w:rPr>
          <w:rFonts w:eastAsia="Times New Roman"/>
        </w:rPr>
        <w:t xml:space="preserve">ketamine and </w:t>
      </w:r>
      <w:r w:rsidR="00256226" w:rsidRPr="000D5627">
        <w:rPr>
          <w:rFonts w:eastAsia="Times New Roman"/>
        </w:rPr>
        <w:t xml:space="preserve">freshly sonicated </w:t>
      </w:r>
      <w:r w:rsidR="00256226" w:rsidRPr="000D5627">
        <w:rPr>
          <w:rFonts w:ascii="Symbol" w:eastAsia="Times New Roman" w:hAnsi="Symbol"/>
        </w:rPr>
        <w:t></w:t>
      </w:r>
      <w:r w:rsidR="00256226" w:rsidRPr="000D5627">
        <w:rPr>
          <w:rFonts w:eastAsia="Times New Roman"/>
        </w:rPr>
        <w:t>-Syn</w:t>
      </w:r>
      <w:r w:rsidR="00241D2D" w:rsidRPr="000D5627">
        <w:rPr>
          <w:rFonts w:eastAsia="Times New Roman"/>
        </w:rPr>
        <w:t xml:space="preserve">PFF </w:t>
      </w:r>
      <w:r w:rsidR="00256226" w:rsidRPr="000D5627">
        <w:rPr>
          <w:rFonts w:eastAsia="Times New Roman"/>
        </w:rPr>
        <w:t xml:space="preserve">(2.5 μl/5 μg protein) </w:t>
      </w:r>
      <w:r w:rsidR="00241D2D" w:rsidRPr="000D5627">
        <w:rPr>
          <w:rFonts w:eastAsia="Times New Roman"/>
        </w:rPr>
        <w:t xml:space="preserve">was injected into the right striatum </w:t>
      </w:r>
      <w:r w:rsidRPr="000D5627">
        <w:rPr>
          <w:rFonts w:eastAsia="Times New Roman"/>
        </w:rPr>
        <w:t>at</w:t>
      </w:r>
      <w:r w:rsidR="005B37E6" w:rsidRPr="000D5627">
        <w:rPr>
          <w:rFonts w:eastAsia="Times New Roman"/>
        </w:rPr>
        <w:t xml:space="preserve"> the coordinates +0.5mm anterior, +2 mm lateral, and -3 mm </w:t>
      </w:r>
      <w:r w:rsidR="00032743" w:rsidRPr="000D5627">
        <w:rPr>
          <w:rFonts w:eastAsia="Times New Roman"/>
        </w:rPr>
        <w:t>relative</w:t>
      </w:r>
      <w:r w:rsidR="005B37E6" w:rsidRPr="000D5627">
        <w:rPr>
          <w:rFonts w:eastAsia="Times New Roman"/>
        </w:rPr>
        <w:t xml:space="preserve"> to bregma (Paxinos and Franklin, 2004). </w:t>
      </w:r>
      <w:r w:rsidR="00032743" w:rsidRPr="000D5627">
        <w:rPr>
          <w:rFonts w:eastAsia="Times New Roman"/>
        </w:rPr>
        <w:t xml:space="preserve">Injections were done </w:t>
      </w:r>
      <w:r w:rsidR="00075D09" w:rsidRPr="000D5627">
        <w:rPr>
          <w:rFonts w:eastAsia="Times New Roman"/>
        </w:rPr>
        <w:t xml:space="preserve">with pulled glass needle attached to a Hamilton syringe </w:t>
      </w:r>
      <w:r w:rsidR="00256226" w:rsidRPr="000D5627">
        <w:rPr>
          <w:rFonts w:eastAsia="Times New Roman"/>
        </w:rPr>
        <w:t>at a rate of 0.3μl per minute</w:t>
      </w:r>
      <w:r w:rsidR="00075D09" w:rsidRPr="000D5627">
        <w:rPr>
          <w:rFonts w:eastAsia="Times New Roman"/>
        </w:rPr>
        <w:t xml:space="preserve"> and a</w:t>
      </w:r>
      <w:r w:rsidR="00241D2D" w:rsidRPr="000D5627">
        <w:rPr>
          <w:rFonts w:eastAsia="Times New Roman"/>
        </w:rPr>
        <w:t>f</w:t>
      </w:r>
      <w:r w:rsidR="00075D09" w:rsidRPr="000D5627">
        <w:rPr>
          <w:rFonts w:eastAsia="Times New Roman"/>
        </w:rPr>
        <w:t xml:space="preserve">ter each injection, the needle </w:t>
      </w:r>
      <w:r w:rsidR="00241D2D" w:rsidRPr="000D5627">
        <w:rPr>
          <w:rFonts w:eastAsia="Times New Roman"/>
        </w:rPr>
        <w:t xml:space="preserve">was left in place for 5 min and then slowly withdrawn. Animals were </w:t>
      </w:r>
      <w:r w:rsidRPr="000D5627">
        <w:rPr>
          <w:rFonts w:eastAsia="Times New Roman"/>
        </w:rPr>
        <w:t xml:space="preserve">frequently </w:t>
      </w:r>
      <w:r w:rsidR="00241D2D" w:rsidRPr="000D5627">
        <w:rPr>
          <w:rFonts w:eastAsia="Times New Roman"/>
        </w:rPr>
        <w:t xml:space="preserve">monitored following surgery and sacrificed </w:t>
      </w:r>
      <w:r w:rsidR="00540383" w:rsidRPr="000D5627">
        <w:rPr>
          <w:rFonts w:eastAsia="Times New Roman"/>
        </w:rPr>
        <w:t>after</w:t>
      </w:r>
      <w:r w:rsidR="00241D2D" w:rsidRPr="000D5627">
        <w:rPr>
          <w:rFonts w:eastAsia="Times New Roman"/>
        </w:rPr>
        <w:t xml:space="preserve"> 30 days.</w:t>
      </w:r>
      <w:r w:rsidR="00075D09" w:rsidRPr="000D5627">
        <w:rPr>
          <w:rFonts w:eastAsia="Times New Roman"/>
        </w:rPr>
        <w:t xml:space="preserve"> </w:t>
      </w:r>
    </w:p>
    <w:p w:rsidR="00241D2D" w:rsidRPr="000D5627" w:rsidRDefault="00241D2D" w:rsidP="003C2044">
      <w:pPr>
        <w:pStyle w:val="NormalWeb"/>
        <w:shd w:val="clear" w:color="auto" w:fill="FFFFFF"/>
        <w:spacing w:before="0" w:beforeAutospacing="0" w:after="0" w:afterAutospacing="0" w:line="360" w:lineRule="auto"/>
        <w:jc w:val="both"/>
        <w:textAlignment w:val="baseline"/>
        <w:rPr>
          <w:rFonts w:ascii="Symbol" w:hAnsi="Symbol"/>
          <w:b/>
        </w:rPr>
      </w:pPr>
    </w:p>
    <w:p w:rsidR="00D048AA" w:rsidRPr="000D5627" w:rsidRDefault="00D048AA" w:rsidP="00D048AA">
      <w:pPr>
        <w:pStyle w:val="NormalWeb"/>
        <w:shd w:val="clear" w:color="auto" w:fill="FFFFFF"/>
        <w:spacing w:before="0" w:beforeAutospacing="0" w:after="0" w:afterAutospacing="0" w:line="360" w:lineRule="auto"/>
        <w:jc w:val="both"/>
        <w:textAlignment w:val="baseline"/>
        <w:rPr>
          <w:b/>
          <w:bCs/>
        </w:rPr>
      </w:pPr>
      <w:r w:rsidRPr="000D5627">
        <w:rPr>
          <w:b/>
          <w:bCs/>
        </w:rPr>
        <w:lastRenderedPageBreak/>
        <w:t>Filter Trap Assays</w:t>
      </w:r>
      <w:r w:rsidR="00B81B70" w:rsidRPr="000D5627">
        <w:rPr>
          <w:b/>
          <w:bCs/>
        </w:rPr>
        <w:t xml:space="preserve"> and Detergent extractions</w:t>
      </w:r>
    </w:p>
    <w:p w:rsidR="00D65ED9" w:rsidRPr="000D5627" w:rsidRDefault="00B81B70" w:rsidP="0095208C">
      <w:pPr>
        <w:pStyle w:val="NormalWeb"/>
        <w:shd w:val="clear" w:color="auto" w:fill="FFFFFF"/>
        <w:spacing w:before="0" w:beforeAutospacing="0" w:after="0" w:afterAutospacing="0" w:line="360" w:lineRule="auto"/>
        <w:jc w:val="both"/>
        <w:textAlignment w:val="baseline"/>
      </w:pPr>
      <w:r w:rsidRPr="000D5627">
        <w:t>P</w:t>
      </w:r>
      <w:r w:rsidR="00D048AA" w:rsidRPr="000D5627">
        <w:t xml:space="preserve">urified mitochondria </w:t>
      </w:r>
      <w:r w:rsidRPr="000D5627">
        <w:t>(</w:t>
      </w:r>
      <w:r w:rsidR="0095208C" w:rsidRPr="000D5627">
        <w:t>5</w:t>
      </w:r>
      <w:r w:rsidR="006764A8" w:rsidRPr="000D5627">
        <w:t xml:space="preserve"> </w:t>
      </w:r>
      <w:r w:rsidRPr="000D5627">
        <w:rPr>
          <w:rFonts w:ascii="Symbol" w:hAnsi="Symbol"/>
        </w:rPr>
        <w:t></w:t>
      </w:r>
      <w:r w:rsidRPr="000D5627">
        <w:t xml:space="preserve">g) from transfected </w:t>
      </w:r>
      <w:r w:rsidR="00D65ED9" w:rsidRPr="000D5627">
        <w:t xml:space="preserve">HEK293 </w:t>
      </w:r>
      <w:r w:rsidRPr="000D5627">
        <w:t xml:space="preserve">cells, transduced </w:t>
      </w:r>
      <w:r w:rsidR="00D65ED9" w:rsidRPr="000D5627">
        <w:t xml:space="preserve">cultured </w:t>
      </w:r>
      <w:r w:rsidRPr="000D5627">
        <w:t xml:space="preserve">neurons and PD tissues </w:t>
      </w:r>
      <w:r w:rsidR="00D048AA" w:rsidRPr="000D5627">
        <w:t xml:space="preserve">were filtered on 0.2 </w:t>
      </w:r>
      <w:r w:rsidR="00D048AA" w:rsidRPr="000D5627">
        <w:rPr>
          <w:rFonts w:ascii="Symbol" w:hAnsi="Symbol"/>
        </w:rPr>
        <w:t></w:t>
      </w:r>
      <w:r w:rsidR="00D048AA" w:rsidRPr="000D5627">
        <w:t xml:space="preserve">m pore size cellulose acetate membrane (Sartorius) as previously described </w:t>
      </w:r>
      <w:r w:rsidR="00D048AA" w:rsidRPr="000D5627">
        <w:fldChar w:fldCharType="begin">
          <w:fldData xml:space="preserve">PEVuZE5vdGU+PENpdGU+PEF1dGhvcj5TY2hlcnppbmdlcjwvQXV0aG9yPjxZZWFyPjE5OTc8L1ll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</w:fldData>
        </w:fldChar>
      </w:r>
      <w:r w:rsidR="00D048AA" w:rsidRPr="000D5627">
        <w:instrText xml:space="preserve"> ADDIN EN.CITE </w:instrText>
      </w:r>
      <w:r w:rsidR="00D048AA" w:rsidRPr="000D5627">
        <w:fldChar w:fldCharType="begin">
          <w:fldData xml:space="preserve">PEVuZE5vdGU+PENpdGU+PEF1dGhvcj5TY2hlcnppbmdlcjwvQXV0aG9yPjxZZWFyPjE5OTc8L1ll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</w:fldData>
        </w:fldChar>
      </w:r>
      <w:r w:rsidR="00D048AA" w:rsidRPr="000D5627">
        <w:instrText xml:space="preserve"> ADDIN EN.CITE.DATA </w:instrText>
      </w:r>
      <w:r w:rsidR="00D048AA" w:rsidRPr="000D5627">
        <w:fldChar w:fldCharType="end"/>
      </w:r>
      <w:r w:rsidR="00D048AA" w:rsidRPr="000D5627">
        <w:fldChar w:fldCharType="separate"/>
      </w:r>
      <w:r w:rsidR="00D048AA" w:rsidRPr="000D5627">
        <w:rPr>
          <w:noProof/>
        </w:rPr>
        <w:t>(</w:t>
      </w:r>
      <w:hyperlink w:anchor="_ENREF_44" w:tooltip="Scherzinger, 1997 #2178" w:history="1">
        <w:r w:rsidR="00D048AA" w:rsidRPr="000D5627">
          <w:rPr>
            <w:noProof/>
          </w:rPr>
          <w:t>Scherzinger et al., 1997</w:t>
        </w:r>
      </w:hyperlink>
      <w:r w:rsidR="00D048AA" w:rsidRPr="000D5627">
        <w:rPr>
          <w:noProof/>
        </w:rPr>
        <w:t>)</w:t>
      </w:r>
      <w:r w:rsidR="00D048AA" w:rsidRPr="000D5627">
        <w:fldChar w:fldCharType="end"/>
      </w:r>
      <w:r w:rsidR="00D048AA" w:rsidRPr="000D5627">
        <w:t>. Membranes were then processed as described for Western blot analys</w:t>
      </w:r>
      <w:r w:rsidR="00D65ED9" w:rsidRPr="000D5627">
        <w:t>is.</w:t>
      </w:r>
      <w:r w:rsidR="00D048AA" w:rsidRPr="000D5627">
        <w:t xml:space="preserve"> </w:t>
      </w:r>
      <w:r w:rsidRPr="000D5627">
        <w:t xml:space="preserve">Each filter trap experiment with transfected cells and transduced neurons was repeated three independent </w:t>
      </w:r>
      <w:r w:rsidR="000156C6" w:rsidRPr="000D5627">
        <w:t>times</w:t>
      </w:r>
      <w:r w:rsidRPr="000D5627">
        <w:t xml:space="preserve">. </w:t>
      </w:r>
      <w:r w:rsidR="00D65ED9" w:rsidRPr="000D5627">
        <w:t xml:space="preserve">Filter trap assays of PD samples were repeated three </w:t>
      </w:r>
      <w:r w:rsidR="000156C6" w:rsidRPr="000D5627">
        <w:t xml:space="preserve">independent </w:t>
      </w:r>
      <w:r w:rsidR="00D65ED9" w:rsidRPr="000D5627">
        <w:t xml:space="preserve">times using every time </w:t>
      </w:r>
      <w:r w:rsidR="000156C6" w:rsidRPr="000D5627">
        <w:t xml:space="preserve">newly </w:t>
      </w:r>
      <w:r w:rsidR="00D65ED9" w:rsidRPr="000D5627">
        <w:t xml:space="preserve"> prepared mitochondrial </w:t>
      </w:r>
      <w:r w:rsidR="000156C6" w:rsidRPr="000D5627">
        <w:t xml:space="preserve">from </w:t>
      </w:r>
      <w:r w:rsidR="00D65ED9" w:rsidRPr="000D5627">
        <w:t xml:space="preserve">the same set of human tissues. </w:t>
      </w:r>
    </w:p>
    <w:p w:rsidR="00BE464A" w:rsidRPr="000D5627" w:rsidRDefault="00AB1AAF" w:rsidP="004A2250">
      <w:pPr>
        <w:pStyle w:val="NormalWeb"/>
        <w:shd w:val="clear" w:color="auto" w:fill="FFFFFF"/>
        <w:spacing w:before="0" w:beforeAutospacing="0" w:after="0" w:afterAutospacing="0" w:line="360" w:lineRule="auto"/>
        <w:jc w:val="both"/>
        <w:textAlignment w:val="baseline"/>
      </w:pPr>
      <w:r w:rsidRPr="000D5627">
        <w:tab/>
        <w:t>For detergent extractions</w:t>
      </w:r>
      <w:r w:rsidR="009B70A9" w:rsidRPr="000D5627">
        <w:t xml:space="preserve"> of</w:t>
      </w:r>
      <w:r w:rsidRPr="000D5627">
        <w:t xml:space="preserve"> </w:t>
      </w:r>
      <w:r w:rsidR="009154D9" w:rsidRPr="000D5627">
        <w:t xml:space="preserve">total </w:t>
      </w:r>
      <w:r w:rsidR="00BE464A" w:rsidRPr="000D5627">
        <w:t>homogenates</w:t>
      </w:r>
      <w:r w:rsidR="009336A2" w:rsidRPr="000D5627">
        <w:t xml:space="preserve"> and isolated mitochondria</w:t>
      </w:r>
      <w:r w:rsidR="009B70A9" w:rsidRPr="000D5627">
        <w:t>,</w:t>
      </w:r>
      <w:r w:rsidR="00BE464A" w:rsidRPr="000D5627">
        <w:t xml:space="preserve"> </w:t>
      </w:r>
      <w:r w:rsidRPr="000D5627">
        <w:t>transfected HEK293 cells were incubated in buffer containin</w:t>
      </w:r>
      <w:r w:rsidR="000952F3" w:rsidRPr="000D5627">
        <w:t>g incremental</w:t>
      </w:r>
      <w:r w:rsidR="000156C6" w:rsidRPr="000D5627">
        <w:t xml:space="preserve"> </w:t>
      </w:r>
      <w:r w:rsidRPr="000D5627">
        <w:t>SDS, urea and formic acid</w:t>
      </w:r>
      <w:r w:rsidR="000156C6" w:rsidRPr="000D5627">
        <w:t xml:space="preserve"> concentrations</w:t>
      </w:r>
      <w:r w:rsidRPr="000D5627">
        <w:t xml:space="preserve">. Briefly, cells were </w:t>
      </w:r>
      <w:r w:rsidR="000156C6" w:rsidRPr="000D5627">
        <w:t xml:space="preserve">lysed in buffer containing </w:t>
      </w:r>
      <w:r w:rsidR="000952F3" w:rsidRPr="000D5627">
        <w:t xml:space="preserve">50 mM Tris-HCl </w:t>
      </w:r>
      <w:smartTag w:uri="isiresearchsoft-com/cwyw" w:element="citation">
        <w:r w:rsidR="000952F3" w:rsidRPr="000D5627">
          <w:t>(pH 7.4)</w:t>
        </w:r>
      </w:smartTag>
      <w:r w:rsidR="000952F3" w:rsidRPr="000D5627">
        <w:t>, 140 mM NaCl, 1% Triton X-100, 2% SDS, 30 μ</w:t>
      </w:r>
      <w:r w:rsidR="000952F3" w:rsidRPr="000D5627">
        <w:rPr>
          <w:rStyle w:val="sc"/>
          <w:rFonts w:eastAsia="Calibri"/>
          <w:caps/>
          <w:bdr w:val="none" w:sz="0" w:space="0" w:color="auto" w:frame="1"/>
        </w:rPr>
        <w:t>M</w:t>
      </w:r>
      <w:r w:rsidR="000952F3" w:rsidRPr="000D5627">
        <w:rPr>
          <w:rStyle w:val="apple-converted-space"/>
        </w:rPr>
        <w:t> </w:t>
      </w:r>
      <w:r w:rsidR="000952F3" w:rsidRPr="000D5627">
        <w:t>MG132, 20 mM NaF, 2 mM Na</w:t>
      </w:r>
      <w:r w:rsidR="000952F3" w:rsidRPr="000D5627">
        <w:rPr>
          <w:vertAlign w:val="subscript"/>
        </w:rPr>
        <w:t>3</w:t>
      </w:r>
      <w:r w:rsidR="000952F3" w:rsidRPr="000D5627">
        <w:t>VO</w:t>
      </w:r>
      <w:r w:rsidR="000952F3" w:rsidRPr="000D5627">
        <w:rPr>
          <w:vertAlign w:val="subscript"/>
        </w:rPr>
        <w:t>4</w:t>
      </w:r>
      <w:r w:rsidR="000952F3" w:rsidRPr="000D5627">
        <w:t>, 10 mM PPi, 20 mM β-glycerol phosphate, and protease inhibitor cocktail (MiniComplete, Roche). After 1 hour of incubation at room temperature, cell lysates were centrifuged for 10 min at 13,000</w:t>
      </w:r>
      <w:r w:rsidR="00BA2CA4" w:rsidRPr="000D5627">
        <w:t>xg</w:t>
      </w:r>
      <w:r w:rsidR="000952F3" w:rsidRPr="000D5627">
        <w:t xml:space="preserve">. Pellet of cells were </w:t>
      </w:r>
      <w:r w:rsidR="009154D9" w:rsidRPr="000D5627">
        <w:t xml:space="preserve">then resuspended in the same buffer with 1% Triton </w:t>
      </w:r>
      <w:r w:rsidR="004A2250" w:rsidRPr="000D5627">
        <w:t xml:space="preserve">X-100, </w:t>
      </w:r>
      <w:r w:rsidR="009154D9" w:rsidRPr="000D5627">
        <w:t xml:space="preserve">2% SDS </w:t>
      </w:r>
      <w:r w:rsidR="004A2250" w:rsidRPr="000D5627">
        <w:t>and</w:t>
      </w:r>
      <w:r w:rsidR="009154D9" w:rsidRPr="000D5627">
        <w:t xml:space="preserve"> 5M urea, and incubated for an additional hour at room temperature</w:t>
      </w:r>
      <w:r w:rsidR="00522C10" w:rsidRPr="000D5627">
        <w:t xml:space="preserve"> and</w:t>
      </w:r>
      <w:r w:rsidR="009154D9" w:rsidRPr="000D5627">
        <w:t xml:space="preserve"> centrifuged for </w:t>
      </w:r>
      <w:r w:rsidR="00BE464A" w:rsidRPr="000D5627">
        <w:t>10 min at 13,000</w:t>
      </w:r>
      <w:r w:rsidR="00BA2CA4" w:rsidRPr="000D5627">
        <w:t>xg</w:t>
      </w:r>
      <w:r w:rsidR="00BE464A" w:rsidRPr="000D5627">
        <w:t>. Pellets were finally resuspended in buffer containing 1</w:t>
      </w:r>
      <w:r w:rsidR="004A2250" w:rsidRPr="000D5627">
        <w:t xml:space="preserve">% Triton X-100, 2% SDS, 5M urea, and </w:t>
      </w:r>
      <w:r w:rsidR="00BE464A" w:rsidRPr="000D5627">
        <w:t xml:space="preserve">70% formic acid, and incubated for an additional </w:t>
      </w:r>
      <w:r w:rsidR="00522C10" w:rsidRPr="000D5627">
        <w:t>30 min at 37</w:t>
      </w:r>
      <w:r w:rsidR="00522C10" w:rsidRPr="000D5627">
        <w:rPr>
          <w:vertAlign w:val="superscript"/>
        </w:rPr>
        <w:t>0</w:t>
      </w:r>
      <w:r w:rsidR="00522C10" w:rsidRPr="000D5627">
        <w:t>C</w:t>
      </w:r>
      <w:r w:rsidR="00BE464A" w:rsidRPr="000D5627">
        <w:t xml:space="preserve">. </w:t>
      </w:r>
      <w:r w:rsidR="009B70A9" w:rsidRPr="000D5627">
        <w:t xml:space="preserve">Samples with formic acid were neutralized with 1M Trizma base plus 10M </w:t>
      </w:r>
      <w:r w:rsidR="004A2250" w:rsidRPr="000D5627">
        <w:t>NaOH. Neutralized samples were centrifuged for 10 min at 13,000xg</w:t>
      </w:r>
      <w:r w:rsidR="009B70A9" w:rsidRPr="000D5627">
        <w:t xml:space="preserve">, rendering </w:t>
      </w:r>
      <w:r w:rsidR="00F743CC" w:rsidRPr="000D5627">
        <w:t xml:space="preserve">insoluble </w:t>
      </w:r>
      <w:r w:rsidR="009B70A9" w:rsidRPr="000D5627">
        <w:t>pellets for 1% Triton X-100, 2% SDS, 5M urea</w:t>
      </w:r>
      <w:r w:rsidR="004A2250" w:rsidRPr="000D5627">
        <w:t>,</w:t>
      </w:r>
      <w:r w:rsidR="009B70A9" w:rsidRPr="000D5627">
        <w:t xml:space="preserve"> and 70% formic acid. </w:t>
      </w:r>
      <w:r w:rsidR="00970286" w:rsidRPr="000D5627">
        <w:t xml:space="preserve">All pellets were run on 10% PAGE-SDS and analyzed by Western blot. </w:t>
      </w:r>
    </w:p>
    <w:p w:rsidR="00540383" w:rsidRPr="000D5627" w:rsidRDefault="00540383" w:rsidP="00540383">
      <w:pPr>
        <w:pStyle w:val="NormalWeb"/>
        <w:shd w:val="clear" w:color="auto" w:fill="FFFFFF"/>
        <w:spacing w:before="0" w:beforeAutospacing="0" w:after="0" w:afterAutospacing="0" w:line="360" w:lineRule="auto"/>
        <w:jc w:val="both"/>
        <w:textAlignment w:val="baseline"/>
      </w:pPr>
      <w:r w:rsidRPr="000D5627">
        <w:tab/>
        <w:t xml:space="preserve">For mice injected with </w:t>
      </w:r>
      <w:r w:rsidRPr="000D5627">
        <w:rPr>
          <w:rFonts w:ascii="Symbol" w:hAnsi="Symbol"/>
        </w:rPr>
        <w:t></w:t>
      </w:r>
      <w:r w:rsidRPr="000D5627">
        <w:t xml:space="preserve">-SynPFF, striatum were homogenized in buffer containing 50 mM Tris-HCl </w:t>
      </w:r>
      <w:smartTag w:uri="isiresearchsoft-com/cwyw" w:element="citation">
        <w:r w:rsidRPr="000D5627">
          <w:t>(pH 7.4)</w:t>
        </w:r>
      </w:smartTag>
      <w:r w:rsidRPr="000D5627">
        <w:t>, 140 mM NaCl, 1% Triton X-100, 0.1% SDS, 30 μ</w:t>
      </w:r>
      <w:r w:rsidRPr="000D5627">
        <w:rPr>
          <w:rStyle w:val="sc"/>
          <w:rFonts w:eastAsia="Calibri"/>
          <w:caps/>
          <w:bdr w:val="none" w:sz="0" w:space="0" w:color="auto" w:frame="1"/>
        </w:rPr>
        <w:t>M</w:t>
      </w:r>
      <w:r w:rsidRPr="000D5627">
        <w:rPr>
          <w:rStyle w:val="apple-converted-space"/>
        </w:rPr>
        <w:t> </w:t>
      </w:r>
      <w:r w:rsidRPr="000D5627">
        <w:t>MG132, 20 mM NaF, 2 mM Na</w:t>
      </w:r>
      <w:r w:rsidRPr="000D5627">
        <w:rPr>
          <w:vertAlign w:val="subscript"/>
        </w:rPr>
        <w:t>3</w:t>
      </w:r>
      <w:r w:rsidRPr="000D5627">
        <w:t>VO</w:t>
      </w:r>
      <w:r w:rsidRPr="000D5627">
        <w:rPr>
          <w:vertAlign w:val="subscript"/>
        </w:rPr>
        <w:t>4</w:t>
      </w:r>
      <w:r w:rsidRPr="000D5627">
        <w:t>, 10 mM PPi, 20 mM β-glycerol phosphate, and protease inhibitor cocktail (MiniComplete, Roche). After 1 hour of incubation at 4</w:t>
      </w:r>
      <w:r w:rsidRPr="000D5627">
        <w:rPr>
          <w:rFonts w:ascii="Symbol" w:hAnsi="Symbol"/>
          <w:vertAlign w:val="superscript"/>
        </w:rPr>
        <w:t></w:t>
      </w:r>
      <w:r w:rsidRPr="000D5627">
        <w:t>C, striatum homogenates were centrifuged for 10 min at 13,000xg and separated into Triton</w:t>
      </w:r>
      <w:r w:rsidR="00FD0596" w:rsidRPr="000D5627">
        <w:t>/SDS</w:t>
      </w:r>
      <w:r w:rsidRPr="000D5627">
        <w:t>-soluble and Triton</w:t>
      </w:r>
      <w:r w:rsidR="00FD0596" w:rsidRPr="000D5627">
        <w:t>/SDS</w:t>
      </w:r>
      <w:r w:rsidRPr="000D5627">
        <w:t xml:space="preserve">-insoluble fractions. </w:t>
      </w:r>
    </w:p>
    <w:p w:rsidR="00BE464A" w:rsidRPr="000D5627" w:rsidRDefault="00C837FD" w:rsidP="00E9412C">
      <w:pPr>
        <w:pStyle w:val="NormalWeb"/>
        <w:shd w:val="clear" w:color="auto" w:fill="FFFFFF"/>
        <w:spacing w:before="0" w:beforeAutospacing="0" w:after="0" w:afterAutospacing="0" w:line="360" w:lineRule="auto"/>
        <w:jc w:val="both"/>
        <w:textAlignment w:val="baseline"/>
      </w:pPr>
      <w:r w:rsidRPr="000D5627">
        <w:tab/>
      </w:r>
      <w:r w:rsidRPr="000D5627">
        <w:rPr>
          <w:strike/>
        </w:rPr>
        <w:t xml:space="preserve"> </w:t>
      </w:r>
    </w:p>
    <w:p w:rsidR="00A74049" w:rsidRPr="000D5627" w:rsidRDefault="00A74049" w:rsidP="001A23A1">
      <w:pPr>
        <w:autoSpaceDE w:val="0"/>
        <w:autoSpaceDN w:val="0"/>
        <w:bidi w:val="0"/>
        <w:adjustRightInd w:val="0"/>
        <w:spacing w:line="360" w:lineRule="auto"/>
        <w:jc w:val="both"/>
        <w:rPr>
          <w:b/>
          <w:bCs/>
        </w:rPr>
      </w:pPr>
      <w:r w:rsidRPr="000D5627">
        <w:rPr>
          <w:b/>
          <w:bCs/>
        </w:rPr>
        <w:t>Binding experiments</w:t>
      </w:r>
    </w:p>
    <w:p w:rsidR="00A74049" w:rsidRPr="000D5627" w:rsidRDefault="00A74049" w:rsidP="00A74049">
      <w:pPr>
        <w:bidi w:val="0"/>
        <w:spacing w:line="360" w:lineRule="auto"/>
        <w:jc w:val="both"/>
        <w:rPr>
          <w:rtl/>
        </w:rPr>
      </w:pPr>
      <w:r w:rsidRPr="000D5627">
        <w:t xml:space="preserve">GST-SIAH3, GST-SIAH1, and PINK1-His constructs were expressed in </w:t>
      </w:r>
      <w:r w:rsidRPr="000D5627">
        <w:rPr>
          <w:i/>
          <w:iCs/>
        </w:rPr>
        <w:t>E. coli</w:t>
      </w:r>
      <w:r w:rsidRPr="000D5627">
        <w:rPr>
          <w:b/>
          <w:bCs/>
        </w:rPr>
        <w:t xml:space="preserve"> </w:t>
      </w:r>
      <w:r w:rsidRPr="000D5627">
        <w:t xml:space="preserve">BL21 bacteria and purified as described before </w: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 </w:instrTex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DATA </w:instrText>
      </w:r>
      <w:r w:rsidRPr="000D5627">
        <w:fldChar w:fldCharType="end"/>
      </w:r>
      <w:r w:rsidRPr="000D5627">
        <w:fldChar w:fldCharType="separate"/>
      </w:r>
      <w:r w:rsidRPr="000D5627">
        <w:rPr>
          <w:noProof/>
        </w:rPr>
        <w:t>(</w:t>
      </w:r>
      <w:hyperlink w:anchor="_ENREF_30" w:tooltip="Liani, 2004 #54" w:history="1">
        <w:r w:rsidRPr="000D5627">
          <w:rPr>
            <w:noProof/>
          </w:rPr>
          <w:t>Liani et al., 2004</w:t>
        </w:r>
      </w:hyperlink>
      <w:r w:rsidRPr="000D5627">
        <w:rPr>
          <w:noProof/>
        </w:rPr>
        <w:t>)</w:t>
      </w:r>
      <w:r w:rsidRPr="000D5627">
        <w:fldChar w:fldCharType="end"/>
      </w:r>
      <w:r w:rsidRPr="000D5627">
        <w:t xml:space="preserve">. PINK1-His proteins attached to His beads were incubated with purified GST-SIAH3 (2 mg/ml) in buffer containing 50 mM Tris-HCl </w:t>
      </w:r>
      <w:smartTag w:uri="isiresearchsoft-com/cwyw" w:element="citation">
        <w:r w:rsidRPr="000D5627">
          <w:t>(pH 7.4)</w:t>
        </w:r>
      </w:smartTag>
      <w:r w:rsidRPr="000D5627">
        <w:t>, 140 mM NaCl, 1% Triton X-100, 0.1% SDS, 1% DOC, 30 μ</w:t>
      </w:r>
      <w:r w:rsidRPr="000D5627">
        <w:rPr>
          <w:rStyle w:val="sc"/>
          <w:rFonts w:eastAsia="Calibri"/>
          <w:caps/>
          <w:bdr w:val="none" w:sz="0" w:space="0" w:color="auto" w:frame="1"/>
        </w:rPr>
        <w:t>M</w:t>
      </w:r>
      <w:r w:rsidRPr="000D5627">
        <w:rPr>
          <w:rStyle w:val="apple-converted-space"/>
        </w:rPr>
        <w:t> </w:t>
      </w:r>
      <w:r w:rsidRPr="000D5627">
        <w:t xml:space="preserve">MG132, 20 mM NaF, 2 mM </w:t>
      </w:r>
      <w:r w:rsidRPr="000D5627">
        <w:lastRenderedPageBreak/>
        <w:t>Na</w:t>
      </w:r>
      <w:r w:rsidRPr="000D5627">
        <w:rPr>
          <w:vertAlign w:val="subscript"/>
        </w:rPr>
        <w:t>3</w:t>
      </w:r>
      <w:r w:rsidRPr="000D5627">
        <w:t>VO</w:t>
      </w:r>
      <w:r w:rsidRPr="000D5627">
        <w:rPr>
          <w:vertAlign w:val="subscript"/>
        </w:rPr>
        <w:t>4</w:t>
      </w:r>
      <w:r w:rsidRPr="000D5627">
        <w:t xml:space="preserve">, 10 mM PPi, 20 mM β-glycerol phosphate, and protease inhibitor cocktail (MiniComplete, Roche). Binding was carried out at 4 </w:t>
      </w:r>
      <w:r w:rsidRPr="000D5627">
        <w:rPr>
          <w:vertAlign w:val="superscript"/>
        </w:rPr>
        <w:t>0</w:t>
      </w:r>
      <w:r w:rsidRPr="000D5627">
        <w:t xml:space="preserve">C for 30 min and then washed in lysis buffer containing 500 mM NaCl and analyzed by Western blots. </w:t>
      </w:r>
    </w:p>
    <w:p w:rsidR="00A74049" w:rsidRPr="000D5627" w:rsidRDefault="00A74049" w:rsidP="00A74049">
      <w:pPr>
        <w:pStyle w:val="NormalWeb"/>
        <w:shd w:val="clear" w:color="auto" w:fill="FFFFFF"/>
        <w:spacing w:before="0" w:beforeAutospacing="0" w:after="0" w:afterAutospacing="0" w:line="360" w:lineRule="auto"/>
        <w:jc w:val="both"/>
        <w:textAlignment w:val="baseline"/>
      </w:pPr>
    </w:p>
    <w:p w:rsidR="00A74049" w:rsidRPr="000D5627" w:rsidRDefault="00A74049" w:rsidP="00A74049">
      <w:pPr>
        <w:pStyle w:val="Heading3"/>
        <w:shd w:val="clear" w:color="auto" w:fill="FFFFFF"/>
        <w:spacing w:line="360" w:lineRule="auto"/>
        <w:rPr>
          <w:rFonts w:ascii="Times New Roman" w:hAnsi="Times New Roman" w:cs="Times New Roman"/>
          <w:b/>
          <w:bCs/>
        </w:rPr>
      </w:pPr>
      <w:r w:rsidRPr="000D5627">
        <w:rPr>
          <w:rFonts w:ascii="Times New Roman" w:hAnsi="Times New Roman" w:cs="Times New Roman"/>
          <w:b/>
          <w:bCs/>
        </w:rPr>
        <w:t>Co-immunoprecipitation assays</w:t>
      </w:r>
    </w:p>
    <w:p w:rsidR="00A74049" w:rsidRPr="000D5627" w:rsidRDefault="00A74049" w:rsidP="00A74049">
      <w:pPr>
        <w:pStyle w:val="NormalWeb"/>
        <w:shd w:val="clear" w:color="auto" w:fill="FFFFFF"/>
        <w:spacing w:before="0" w:beforeAutospacing="0" w:after="0" w:afterAutospacing="0" w:line="360" w:lineRule="auto"/>
        <w:jc w:val="both"/>
        <w:textAlignment w:val="baseline"/>
      </w:pPr>
      <w:r w:rsidRPr="000D5627">
        <w:t>For the co-immunoprecipitations, transfected cells were lysed in buffer containing 50 m</w:t>
      </w:r>
      <w:r w:rsidRPr="000D5627">
        <w:rPr>
          <w:rStyle w:val="sc"/>
          <w:rFonts w:eastAsia="Calibri"/>
          <w:caps/>
          <w:bdr w:val="none" w:sz="0" w:space="0" w:color="auto" w:frame="1"/>
        </w:rPr>
        <w:t>M</w:t>
      </w:r>
      <w:r w:rsidRPr="000D5627">
        <w:rPr>
          <w:rStyle w:val="apple-converted-space"/>
        </w:rPr>
        <w:t> </w:t>
      </w:r>
      <w:r w:rsidRPr="000D5627">
        <w:t>Tris (pH 7.4), 140 m</w:t>
      </w:r>
      <w:r w:rsidRPr="000D5627">
        <w:rPr>
          <w:rStyle w:val="sc"/>
          <w:rFonts w:eastAsia="Calibri"/>
          <w:caps/>
          <w:bdr w:val="none" w:sz="0" w:space="0" w:color="auto" w:frame="1"/>
        </w:rPr>
        <w:t>M</w:t>
      </w:r>
      <w:r w:rsidRPr="000D5627">
        <w:rPr>
          <w:rStyle w:val="apple-converted-space"/>
        </w:rPr>
        <w:t> </w:t>
      </w:r>
      <w:r w:rsidRPr="000D5627">
        <w:t>NaCl, 1% Triton X-100, 0.1% SDS, 30 μ</w:t>
      </w:r>
      <w:r w:rsidRPr="000D5627">
        <w:rPr>
          <w:rStyle w:val="sc"/>
          <w:rFonts w:eastAsia="Calibri"/>
          <w:caps/>
          <w:bdr w:val="none" w:sz="0" w:space="0" w:color="auto" w:frame="1"/>
        </w:rPr>
        <w:t>M</w:t>
      </w:r>
      <w:r w:rsidRPr="000D5627">
        <w:rPr>
          <w:rStyle w:val="apple-converted-space"/>
        </w:rPr>
        <w:t> </w:t>
      </w:r>
      <w:r w:rsidRPr="000D5627">
        <w:t>MG132, 20 mM NaF, 2 mM Na</w:t>
      </w:r>
      <w:r w:rsidRPr="000D5627">
        <w:rPr>
          <w:vertAlign w:val="subscript"/>
        </w:rPr>
        <w:t>3</w:t>
      </w:r>
      <w:r w:rsidRPr="000D5627">
        <w:t>VO</w:t>
      </w:r>
      <w:r w:rsidRPr="000D5627">
        <w:rPr>
          <w:vertAlign w:val="subscript"/>
        </w:rPr>
        <w:t>4</w:t>
      </w:r>
      <w:r w:rsidRPr="000D5627">
        <w:t xml:space="preserve">, 10 mM PPi, 20 mM β-Glycerol phosphate, and protease inhibitor cocktail (MiniComplete, Roche). Cell extracts were clarified by centrifugation and incubated for 4 hours with anti-HA (E6779), anti-myc (A7470), or anti-Flag (F2426) coupled to protein G beads (Sigma) </w: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 </w:instrTex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DATA </w:instrText>
      </w:r>
      <w:r w:rsidRPr="000D5627">
        <w:fldChar w:fldCharType="end"/>
      </w:r>
      <w:r w:rsidRPr="000D5627">
        <w:fldChar w:fldCharType="separate"/>
      </w:r>
      <w:r w:rsidRPr="000D5627">
        <w:rPr>
          <w:noProof/>
        </w:rPr>
        <w:t>(</w:t>
      </w:r>
      <w:hyperlink w:anchor="_ENREF_30" w:tooltip="Liani, 2004 #54" w:history="1">
        <w:r w:rsidRPr="000D5627">
          <w:rPr>
            <w:noProof/>
          </w:rPr>
          <w:t>Liani et al., 2004</w:t>
        </w:r>
      </w:hyperlink>
      <w:r w:rsidRPr="000D5627">
        <w:rPr>
          <w:noProof/>
        </w:rPr>
        <w:t>)</w:t>
      </w:r>
      <w:r w:rsidRPr="000D5627">
        <w:fldChar w:fldCharType="end"/>
      </w:r>
      <w:r w:rsidRPr="000D5627">
        <w:t>. Immunoprecipitates were washed with lysis buffer containing 500 m</w:t>
      </w:r>
      <w:r w:rsidRPr="000D5627">
        <w:rPr>
          <w:rStyle w:val="sc"/>
          <w:rFonts w:eastAsia="Calibri"/>
          <w:caps/>
          <w:bdr w:val="none" w:sz="0" w:space="0" w:color="auto" w:frame="1"/>
        </w:rPr>
        <w:t>M</w:t>
      </w:r>
      <w:r w:rsidRPr="000D5627">
        <w:rPr>
          <w:rStyle w:val="apple-converted-space"/>
        </w:rPr>
        <w:t> </w:t>
      </w:r>
      <w:r w:rsidRPr="000D5627">
        <w:t>NaCl and detected by Western blot.</w:t>
      </w:r>
    </w:p>
    <w:p w:rsidR="00A74049" w:rsidRPr="000D5627" w:rsidRDefault="00A74049" w:rsidP="006764A8">
      <w:pPr>
        <w:pStyle w:val="NormalWeb"/>
        <w:shd w:val="clear" w:color="auto" w:fill="FFFFFF"/>
        <w:spacing w:before="0" w:beforeAutospacing="0" w:after="0" w:afterAutospacing="0" w:line="360" w:lineRule="auto"/>
        <w:ind w:firstLine="720"/>
        <w:jc w:val="both"/>
        <w:textAlignment w:val="baseline"/>
      </w:pPr>
      <w:r w:rsidRPr="000D5627">
        <w:t>For endogenous co-immunoprecipitation assays, rat brains were homogenized in lysis buffer as above. Brain homogenates were clarified by centrifugation at 13,000</w:t>
      </w:r>
      <w:r w:rsidRPr="000D5627">
        <w:rPr>
          <w:rStyle w:val="Emphasis"/>
          <w:bdr w:val="none" w:sz="0" w:space="0" w:color="auto" w:frame="1"/>
        </w:rPr>
        <w:t>g</w:t>
      </w:r>
      <w:r w:rsidRPr="000D5627">
        <w:rPr>
          <w:rStyle w:val="apple-converted-space"/>
        </w:rPr>
        <w:t> </w:t>
      </w:r>
      <w:r w:rsidR="006764A8" w:rsidRPr="000D5627">
        <w:t xml:space="preserve">for 5 min. 10 </w:t>
      </w:r>
      <w:r w:rsidR="006764A8" w:rsidRPr="000D5627">
        <w:rPr>
          <w:rFonts w:ascii="Symbol" w:hAnsi="Symbol"/>
        </w:rPr>
        <w:t></w:t>
      </w:r>
      <w:r w:rsidR="006764A8" w:rsidRPr="000D5627">
        <w:t xml:space="preserve">g </w:t>
      </w:r>
      <w:r w:rsidRPr="000D5627">
        <w:t xml:space="preserve"> </w:t>
      </w:r>
      <w:r w:rsidR="006764A8" w:rsidRPr="000D5627">
        <w:t>anti-</w:t>
      </w:r>
      <w:r w:rsidRPr="000D5627">
        <w:t xml:space="preserve">PINK1 </w:t>
      </w:r>
      <w:r w:rsidR="006764A8" w:rsidRPr="000D5627">
        <w:t xml:space="preserve">antibody </w:t>
      </w:r>
      <w:r w:rsidR="00E8614F" w:rsidRPr="000D5627">
        <w:t xml:space="preserve">(Santa Cruz) </w:t>
      </w:r>
      <w:r w:rsidRPr="000D5627">
        <w:t xml:space="preserve">was coupled to protein G beads </w: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 </w:instrText>
      </w:r>
      <w:r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Pr="000D5627">
        <w:instrText xml:space="preserve"> ADDIN EN.CITE.DATA </w:instrText>
      </w:r>
      <w:r w:rsidRPr="000D5627">
        <w:fldChar w:fldCharType="end"/>
      </w:r>
      <w:r w:rsidRPr="000D5627">
        <w:fldChar w:fldCharType="separate"/>
      </w:r>
      <w:r w:rsidRPr="000D5627">
        <w:rPr>
          <w:noProof/>
        </w:rPr>
        <w:t>(</w:t>
      </w:r>
      <w:hyperlink w:anchor="_ENREF_30" w:tooltip="Liani, 2004 #54" w:history="1">
        <w:r w:rsidRPr="000D5627">
          <w:rPr>
            <w:noProof/>
          </w:rPr>
          <w:t>Liani et al., 2004</w:t>
        </w:r>
      </w:hyperlink>
      <w:r w:rsidRPr="000D5627">
        <w:rPr>
          <w:noProof/>
        </w:rPr>
        <w:t>)</w:t>
      </w:r>
      <w:r w:rsidRPr="000D5627">
        <w:fldChar w:fldCharType="end"/>
      </w:r>
      <w:r w:rsidRPr="000D5627">
        <w:t xml:space="preserve"> and incubated for 4 hours with brain homogenate (2 mg/ml). Immunoprecipitates were washed with lysis buffer and detected by Western blot using an anti-SIAH3</w:t>
      </w:r>
      <w:r w:rsidR="00821ACD" w:rsidRPr="000D5627">
        <w:t xml:space="preserve"> and anti-SIAH1</w:t>
      </w:r>
      <w:r w:rsidRPr="000D5627">
        <w:t xml:space="preserve"> </w:t>
      </w:r>
      <w:r w:rsidR="00821ACD" w:rsidRPr="000D5627">
        <w:t>antibodies</w:t>
      </w:r>
      <w:r w:rsidRPr="000D5627">
        <w:t>.</w:t>
      </w:r>
    </w:p>
    <w:p w:rsidR="00A74049" w:rsidRPr="000D5627" w:rsidRDefault="00A74049" w:rsidP="00A74049">
      <w:pPr>
        <w:bidi w:val="0"/>
        <w:spacing w:line="360" w:lineRule="auto"/>
        <w:jc w:val="both"/>
      </w:pPr>
    </w:p>
    <w:p w:rsidR="00A74049" w:rsidRPr="000D5627" w:rsidRDefault="00A74049" w:rsidP="00A74049">
      <w:pPr>
        <w:bidi w:val="0"/>
        <w:spacing w:line="360" w:lineRule="auto"/>
        <w:jc w:val="both"/>
        <w:rPr>
          <w:b/>
          <w:bCs/>
        </w:rPr>
      </w:pPr>
      <w:r w:rsidRPr="000D5627">
        <w:rPr>
          <w:b/>
          <w:bCs/>
          <w:i/>
          <w:iCs/>
        </w:rPr>
        <w:t>In vivo</w:t>
      </w:r>
      <w:r w:rsidRPr="000D5627">
        <w:rPr>
          <w:b/>
          <w:bCs/>
        </w:rPr>
        <w:t xml:space="preserve"> ubiquitination assays</w:t>
      </w:r>
    </w:p>
    <w:p w:rsidR="00A74049" w:rsidRPr="000D5627" w:rsidRDefault="00A74049" w:rsidP="00E8614F">
      <w:pPr>
        <w:bidi w:val="0"/>
        <w:spacing w:line="360" w:lineRule="auto"/>
        <w:jc w:val="both"/>
      </w:pPr>
      <w:r w:rsidRPr="000D5627">
        <w:t xml:space="preserve">Transfected </w:t>
      </w:r>
      <w:r w:rsidR="00480952" w:rsidRPr="000D5627">
        <w:t xml:space="preserve">HEK293 </w:t>
      </w:r>
      <w:r w:rsidRPr="000D5627">
        <w:t xml:space="preserve">cells </w:t>
      </w:r>
      <w:r w:rsidR="00821ACD" w:rsidRPr="000D5627">
        <w:t>and AAV</w:t>
      </w:r>
      <w:r w:rsidR="00DD7341" w:rsidRPr="000D5627">
        <w:t>2/1</w:t>
      </w:r>
      <w:r w:rsidR="00821ACD" w:rsidRPr="000D5627">
        <w:t>-</w:t>
      </w:r>
      <w:r w:rsidR="00DD7341" w:rsidRPr="000D5627">
        <w:t xml:space="preserve">PINK1-HA </w:t>
      </w:r>
      <w:r w:rsidR="00517942" w:rsidRPr="000D5627">
        <w:t xml:space="preserve">transduced </w:t>
      </w:r>
      <w:r w:rsidR="00821ACD" w:rsidRPr="000D5627">
        <w:t xml:space="preserve">neurons </w:t>
      </w:r>
      <w:r w:rsidRPr="000D5627">
        <w:t xml:space="preserve">were processed as previously described </w:t>
      </w:r>
      <w:r w:rsidRPr="000D5627">
        <w:fldChar w:fldCharType="begin">
          <w:fldData xml:space="preserve">PEVuZE5vdGU+PENpdGU+PEF1dGhvcj5Sb3R0PC9BdXRob3I+PFllYXI+MjAwODwvWWVhcj48UmVj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</w:fldData>
        </w:fldChar>
      </w:r>
      <w:r w:rsidRPr="000D5627">
        <w:instrText xml:space="preserve"> ADDIN EN.CITE </w:instrText>
      </w:r>
      <w:r w:rsidRPr="000D5627">
        <w:fldChar w:fldCharType="begin">
          <w:fldData xml:space="preserve">PEVuZE5vdGU+PENpdGU+PEF1dGhvcj5Sb3R0PC9BdXRob3I+PFllYXI+MjAwODwvWWVhcj48UmVj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</w:fldData>
        </w:fldChar>
      </w:r>
      <w:r w:rsidRPr="000D5627">
        <w:instrText xml:space="preserve"> ADDIN EN.CITE.DATA </w:instrText>
      </w:r>
      <w:r w:rsidRPr="000D5627">
        <w:fldChar w:fldCharType="end"/>
      </w:r>
      <w:r w:rsidRPr="000D5627">
        <w:fldChar w:fldCharType="separate"/>
      </w:r>
      <w:r w:rsidRPr="000D5627">
        <w:rPr>
          <w:noProof/>
        </w:rPr>
        <w:t>(</w:t>
      </w:r>
      <w:hyperlink w:anchor="_ENREF_41" w:tooltip="Rott, 2008 #308" w:history="1">
        <w:r w:rsidRPr="000D5627">
          <w:rPr>
            <w:noProof/>
          </w:rPr>
          <w:t>Rott et al., 2008</w:t>
        </w:r>
      </w:hyperlink>
      <w:r w:rsidRPr="000D5627">
        <w:rPr>
          <w:noProof/>
        </w:rPr>
        <w:t>)</w:t>
      </w:r>
      <w:r w:rsidRPr="000D5627">
        <w:fldChar w:fldCharType="end"/>
      </w:r>
      <w:r w:rsidRPr="000D5627">
        <w:t>. Briefly, cells were directly lysed in buffer containing 50 mM Tris (pH 7.4), 140 mM NaCl and 1% SDS, and boiled at 100</w:t>
      </w:r>
      <w:r w:rsidRPr="000D5627">
        <w:rPr>
          <w:vertAlign w:val="superscript"/>
        </w:rPr>
        <w:t>o</w:t>
      </w:r>
      <w:r w:rsidRPr="000D5627">
        <w:t xml:space="preserve">C for 5 min. Next, the lysates were sonicated and ten times diluted with buffer containing 50 mM Tris (pH 7.4), 140 mM NaCl, 1% Triton X-100, 30 </w:t>
      </w:r>
      <w:r w:rsidRPr="000D5627">
        <w:rPr>
          <w:rFonts w:ascii="Symbol" w:hAnsi="Symbol"/>
        </w:rPr>
        <w:t></w:t>
      </w:r>
      <w:r w:rsidRPr="000D5627">
        <w:t xml:space="preserve">M MG132, and protease inhibitor cocktail (Mini Complete, Roche). The samples were centrifuged at 13,000 x g for 5 min, and the supernatants were incubated with anti-tag antibodies coupled to beads (Sigma) for 4 hours at 4 </w:t>
      </w:r>
      <w:r w:rsidRPr="000D5627">
        <w:rPr>
          <w:vertAlign w:val="superscript"/>
        </w:rPr>
        <w:t>o</w:t>
      </w:r>
      <w:r w:rsidRPr="000D5627">
        <w:t xml:space="preserve">C. </w:t>
      </w:r>
      <w:r w:rsidR="00821ACD" w:rsidRPr="000D5627">
        <w:t xml:space="preserve">For </w:t>
      </w:r>
      <w:r w:rsidR="00821ACD" w:rsidRPr="000D5627">
        <w:rPr>
          <w:i/>
          <w:iCs/>
        </w:rPr>
        <w:t xml:space="preserve">in vivo </w:t>
      </w:r>
      <w:r w:rsidR="00821ACD" w:rsidRPr="000D5627">
        <w:t>ubiquitination of SIAH1 in AAV</w:t>
      </w:r>
      <w:r w:rsidR="00DD7341" w:rsidRPr="000D5627">
        <w:t>2/1</w:t>
      </w:r>
      <w:r w:rsidR="00821ACD" w:rsidRPr="000D5627">
        <w:t>-</w:t>
      </w:r>
      <w:r w:rsidR="00DD7341" w:rsidRPr="000D5627">
        <w:t>SIAH1-</w:t>
      </w:r>
      <w:r w:rsidR="00517942" w:rsidRPr="000D5627">
        <w:t>transduced</w:t>
      </w:r>
      <w:r w:rsidR="00821ACD" w:rsidRPr="000D5627">
        <w:t xml:space="preserve"> neurons, </w:t>
      </w:r>
      <w:r w:rsidR="006A484C" w:rsidRPr="000D5627">
        <w:t xml:space="preserve">10 </w:t>
      </w:r>
      <w:r w:rsidR="006A484C" w:rsidRPr="000D5627">
        <w:rPr>
          <w:rFonts w:ascii="Symbol" w:hAnsi="Symbol"/>
        </w:rPr>
        <w:t></w:t>
      </w:r>
      <w:r w:rsidR="006A484C" w:rsidRPr="000D5627">
        <w:t xml:space="preserve">g </w:t>
      </w:r>
      <w:r w:rsidR="00821ACD" w:rsidRPr="000D5627">
        <w:t>SIAH1 antibody (</w:t>
      </w:r>
      <w:r w:rsidR="00E8614F" w:rsidRPr="000D5627">
        <w:t>Santa Cruz</w:t>
      </w:r>
      <w:r w:rsidR="00821ACD" w:rsidRPr="000D5627">
        <w:t xml:space="preserve">) was </w:t>
      </w:r>
      <w:r w:rsidR="004A2250" w:rsidRPr="000D5627">
        <w:t xml:space="preserve">added to lysates and </w:t>
      </w:r>
      <w:r w:rsidR="00821ACD" w:rsidRPr="000D5627">
        <w:t>incubated 16h at 4</w:t>
      </w:r>
      <w:r w:rsidR="00821ACD" w:rsidRPr="000D5627">
        <w:rPr>
          <w:vertAlign w:val="superscript"/>
        </w:rPr>
        <w:t>0</w:t>
      </w:r>
      <w:r w:rsidR="00821ACD" w:rsidRPr="000D5627">
        <w:t xml:space="preserve">C </w:t>
      </w:r>
      <w:r w:rsidR="006A484C" w:rsidRPr="000D5627">
        <w:t>followed by incubation with p</w:t>
      </w:r>
      <w:r w:rsidR="00821ACD" w:rsidRPr="000D5627">
        <w:t xml:space="preserve">rotein G </w:t>
      </w:r>
      <w:r w:rsidR="0014438A" w:rsidRPr="000D5627">
        <w:t xml:space="preserve">(Pierce) </w:t>
      </w:r>
      <w:r w:rsidR="006A484C" w:rsidRPr="000D5627">
        <w:t>for</w:t>
      </w:r>
      <w:r w:rsidR="00821ACD" w:rsidRPr="000D5627">
        <w:t xml:space="preserve"> an additional 4 hours at 4</w:t>
      </w:r>
      <w:r w:rsidR="00821ACD" w:rsidRPr="000D5627">
        <w:rPr>
          <w:vertAlign w:val="superscript"/>
        </w:rPr>
        <w:t>0</w:t>
      </w:r>
      <w:r w:rsidR="00821ACD" w:rsidRPr="000D5627">
        <w:t xml:space="preserve">C. </w:t>
      </w:r>
      <w:r w:rsidR="00480952" w:rsidRPr="000D5627">
        <w:t>For both cells and neurons</w:t>
      </w:r>
      <w:r w:rsidRPr="000D5627">
        <w:t xml:space="preserve">, beads were </w:t>
      </w:r>
      <w:r w:rsidR="00DD7341" w:rsidRPr="000D5627">
        <w:t xml:space="preserve">then </w:t>
      </w:r>
      <w:r w:rsidRPr="000D5627">
        <w:t>extensively washed with buffer containing 50 mM Tris (pH 7.4), 500 mM NaCl, 1% Triton X-100, and 0.1 % SDS. Immunoprecipitates were loaded</w:t>
      </w:r>
      <w:r w:rsidRPr="000D5627">
        <w:rPr>
          <w:b/>
          <w:bCs/>
        </w:rPr>
        <w:t xml:space="preserve"> </w:t>
      </w:r>
      <w:r w:rsidRPr="000D5627">
        <w:t>on an SDS-PAGE gel for Western blot analysis.</w:t>
      </w:r>
    </w:p>
    <w:p w:rsidR="006C2344" w:rsidRPr="000D5627" w:rsidRDefault="006C2344" w:rsidP="006C2344">
      <w:pPr>
        <w:bidi w:val="0"/>
        <w:spacing w:line="360" w:lineRule="auto"/>
        <w:jc w:val="both"/>
      </w:pPr>
    </w:p>
    <w:p w:rsidR="006C2344" w:rsidRPr="000D5627" w:rsidRDefault="006C2344" w:rsidP="006C2344">
      <w:pPr>
        <w:bidi w:val="0"/>
        <w:spacing w:line="360" w:lineRule="auto"/>
        <w:jc w:val="both"/>
        <w:rPr>
          <w:rFonts w:eastAsia="Times New Roman"/>
          <w:b/>
        </w:rPr>
      </w:pPr>
      <w:r w:rsidRPr="000D5627">
        <w:rPr>
          <w:b/>
        </w:rPr>
        <w:t>Cycloheximide chase experiments</w:t>
      </w:r>
    </w:p>
    <w:p w:rsidR="006C2344" w:rsidRPr="000D5627" w:rsidRDefault="006C2344" w:rsidP="004A2250">
      <w:pPr>
        <w:bidi w:val="0"/>
        <w:spacing w:line="360" w:lineRule="auto"/>
        <w:ind w:firstLine="720"/>
        <w:jc w:val="both"/>
        <w:rPr>
          <w:b/>
        </w:rPr>
      </w:pPr>
      <w:r w:rsidRPr="000D5627">
        <w:t xml:space="preserve">Transfected cells were incubated with 50µM cycloheximide and harvested at </w:t>
      </w:r>
      <w:r w:rsidR="004A2250" w:rsidRPr="000D5627">
        <w:t xml:space="preserve">the </w:t>
      </w:r>
      <w:r w:rsidRPr="000D5627">
        <w:t>indicated time</w:t>
      </w:r>
      <w:r w:rsidR="004A2250" w:rsidRPr="000D5627">
        <w:t xml:space="preserve"> points</w:t>
      </w:r>
      <w:r w:rsidRPr="000D5627">
        <w:t>. Cells were lysed in buffer containing 50mM Tris-HCl (pH 7.4), 140mM NaCl, 1% Triton X-100, 0.1% SDS, 30 μ</w:t>
      </w:r>
      <w:r w:rsidRPr="000D5627">
        <w:rPr>
          <w:rStyle w:val="sc"/>
          <w:rFonts w:eastAsia="Calibri"/>
          <w:caps/>
          <w:bdr w:val="none" w:sz="0" w:space="0" w:color="auto" w:frame="1"/>
        </w:rPr>
        <w:t>M</w:t>
      </w:r>
      <w:r w:rsidRPr="000D5627">
        <w:rPr>
          <w:rStyle w:val="apple-converted-space"/>
        </w:rPr>
        <w:t> </w:t>
      </w:r>
      <w:r w:rsidRPr="000D5627">
        <w:t xml:space="preserve">MG132, and protease inhibitor cocktail (MiniComplete, Roche), and </w:t>
      </w:r>
      <w:r w:rsidRPr="000D5627">
        <w:rPr>
          <w:bCs/>
        </w:rPr>
        <w:t>centrifuged for 5 minutes at 13,000</w:t>
      </w:r>
      <w:r w:rsidR="00BA2CA4" w:rsidRPr="000D5627">
        <w:rPr>
          <w:bCs/>
        </w:rPr>
        <w:t>xg</w:t>
      </w:r>
      <w:r w:rsidRPr="000D5627">
        <w:rPr>
          <w:bCs/>
        </w:rPr>
        <w:t>. Lysates were an</w:t>
      </w:r>
      <w:r w:rsidRPr="000D5627">
        <w:rPr>
          <w:bCs/>
          <w:noProof/>
        </w:rPr>
        <w:t>aly</w:t>
      </w:r>
      <w:r w:rsidR="004A2250" w:rsidRPr="000D5627">
        <w:rPr>
          <w:bCs/>
          <w:noProof/>
        </w:rPr>
        <w:t>z</w:t>
      </w:r>
      <w:r w:rsidRPr="000D5627">
        <w:rPr>
          <w:bCs/>
          <w:noProof/>
        </w:rPr>
        <w:t>ed</w:t>
      </w:r>
      <w:r w:rsidRPr="000D5627">
        <w:rPr>
          <w:bCs/>
        </w:rPr>
        <w:t xml:space="preserve"> by Western blot.</w:t>
      </w:r>
      <w:r w:rsidRPr="000D5627">
        <w:rPr>
          <w:b/>
        </w:rPr>
        <w:t xml:space="preserve"> </w:t>
      </w:r>
    </w:p>
    <w:p w:rsidR="006C2344" w:rsidRPr="000D5627" w:rsidRDefault="006C2344" w:rsidP="006C2344">
      <w:pPr>
        <w:bidi w:val="0"/>
        <w:spacing w:line="360" w:lineRule="auto"/>
        <w:jc w:val="both"/>
      </w:pPr>
    </w:p>
    <w:p w:rsidR="00E37F0F" w:rsidRPr="000D5627" w:rsidRDefault="00E37F0F" w:rsidP="00E37F0F">
      <w:pPr>
        <w:pStyle w:val="Heading3"/>
        <w:shd w:val="clear" w:color="auto" w:fill="FFFFFF"/>
        <w:spacing w:line="360" w:lineRule="auto"/>
        <w:rPr>
          <w:rFonts w:ascii="Times New Roman" w:hAnsi="Times New Roman" w:cs="Times New Roman"/>
          <w:b/>
          <w:bCs/>
        </w:rPr>
      </w:pPr>
      <w:r w:rsidRPr="000D5627">
        <w:rPr>
          <w:rFonts w:ascii="Times New Roman" w:hAnsi="Times New Roman" w:cs="Times New Roman"/>
          <w:b/>
          <w:bCs/>
        </w:rPr>
        <w:t xml:space="preserve">Immunocytochemistry </w:t>
      </w:r>
    </w:p>
    <w:p w:rsidR="00C77EE9" w:rsidRPr="000D5627" w:rsidRDefault="002F3159" w:rsidP="00C77EE9">
      <w:pPr>
        <w:bidi w:val="0"/>
        <w:spacing w:line="360" w:lineRule="auto"/>
        <w:ind w:firstLine="720"/>
        <w:contextualSpacing/>
        <w:jc w:val="both"/>
        <w:rPr>
          <w:rFonts w:asciiTheme="majorBidi" w:hAnsiTheme="majorBidi" w:cstheme="majorBidi"/>
        </w:rPr>
      </w:pPr>
      <w:r w:rsidRPr="000D5627">
        <w:t>Transfected and t</w:t>
      </w:r>
      <w:r w:rsidR="00231282" w:rsidRPr="000D5627">
        <w:t>ransduced</w:t>
      </w:r>
      <w:r w:rsidR="00E37F0F" w:rsidRPr="000D5627">
        <w:t xml:space="preserve"> neurons were fixed with 4% paraformaldehyde for 15 min and blocked in PBS containing 0.2% Triton X-100 and 5% normal goat serum. </w:t>
      </w:r>
      <w:r w:rsidR="00231282" w:rsidRPr="000D5627">
        <w:t>Neurons</w:t>
      </w:r>
      <w:r w:rsidR="00E37F0F" w:rsidRPr="000D5627">
        <w:t xml:space="preserve"> were labeled with primary antibodies as previously described </w:t>
      </w:r>
      <w:r w:rsidR="00E37F0F"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00E37F0F" w:rsidRPr="000D5627">
        <w:instrText xml:space="preserve"> ADDIN EN.CITE </w:instrText>
      </w:r>
      <w:r w:rsidR="00E37F0F" w:rsidRPr="000D5627">
        <w:fldChar w:fldCharType="begin">
          <w:fldData xml:space="preserve">PEVuZE5vdGU+PENpdGU+PEF1dGhvcj5MaWFuaTwvQXV0aG9yPjxZZWFyPjIwMDQ8L1llYXI+PFJl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</w:fldData>
        </w:fldChar>
      </w:r>
      <w:r w:rsidR="00E37F0F" w:rsidRPr="000D5627">
        <w:instrText xml:space="preserve"> ADDIN EN.CITE.DATA </w:instrText>
      </w:r>
      <w:r w:rsidR="00E37F0F" w:rsidRPr="000D5627">
        <w:fldChar w:fldCharType="end"/>
      </w:r>
      <w:r w:rsidR="00E37F0F" w:rsidRPr="000D5627">
        <w:fldChar w:fldCharType="separate"/>
      </w:r>
      <w:r w:rsidR="00E37F0F" w:rsidRPr="000D5627">
        <w:rPr>
          <w:noProof/>
        </w:rPr>
        <w:t>(</w:t>
      </w:r>
      <w:hyperlink w:anchor="_ENREF_30" w:tooltip="Liani, 2004 #54" w:history="1">
        <w:r w:rsidR="00E37F0F" w:rsidRPr="000D5627">
          <w:rPr>
            <w:noProof/>
          </w:rPr>
          <w:t>Liani et al., 2004</w:t>
        </w:r>
      </w:hyperlink>
      <w:r w:rsidR="00E37F0F" w:rsidRPr="000D5627">
        <w:rPr>
          <w:noProof/>
        </w:rPr>
        <w:t>)</w:t>
      </w:r>
      <w:r w:rsidR="00E37F0F" w:rsidRPr="000D5627">
        <w:fldChar w:fldCharType="end"/>
      </w:r>
      <w:r w:rsidR="00E37F0F" w:rsidRPr="000D5627">
        <w:t>. Immunolabeling was detected using Cy</w:t>
      </w:r>
      <w:r w:rsidR="00E37F0F" w:rsidRPr="000D5627">
        <w:rPr>
          <w:vertAlign w:val="superscript"/>
        </w:rPr>
        <w:t>2</w:t>
      </w:r>
      <w:r w:rsidR="006C2344" w:rsidRPr="000D5627">
        <w:t xml:space="preserve"> and </w:t>
      </w:r>
      <w:r w:rsidR="00E37F0F" w:rsidRPr="000D5627">
        <w:t>Cy</w:t>
      </w:r>
      <w:r w:rsidR="00E37F0F" w:rsidRPr="000D5627">
        <w:rPr>
          <w:bdr w:val="none" w:sz="0" w:space="0" w:color="auto" w:frame="1"/>
          <w:vertAlign w:val="superscript"/>
        </w:rPr>
        <w:t>3</w:t>
      </w:r>
      <w:r w:rsidR="00E37F0F" w:rsidRPr="000D5627">
        <w:t>-labeled secondary antibodies (Jackson Laboratories). For SIAH3</w:t>
      </w:r>
      <w:r w:rsidR="00231282" w:rsidRPr="000D5627">
        <w:t xml:space="preserve"> and PINK1</w:t>
      </w:r>
      <w:r w:rsidR="008556FE" w:rsidRPr="000D5627">
        <w:t xml:space="preserve"> </w:t>
      </w:r>
      <w:r w:rsidR="00E37F0F" w:rsidRPr="000D5627">
        <w:t xml:space="preserve">distribution and mitochondrial shape and aggregation, samples were examined by AiryScan superresolution under a Zeiss LSM 880 confocal microscope. Optical sections were obtained under a 63x immersion objective at a definition of 1,024 x 1,024 pixels with the pinhole diameter adjusted to 1 </w:t>
      </w:r>
      <w:r w:rsidR="00E37F0F" w:rsidRPr="000D5627">
        <w:rPr>
          <w:rFonts w:ascii="Symbol" w:hAnsi="Symbol"/>
        </w:rPr>
        <w:t></w:t>
      </w:r>
      <w:r w:rsidR="00E37F0F" w:rsidRPr="000D5627">
        <w:t xml:space="preserve">m. Sections were acquired under the same laser parameters and image magnification. </w:t>
      </w:r>
      <w:r w:rsidR="008E5147" w:rsidRPr="000D5627">
        <w:t>Presence</w:t>
      </w:r>
      <w:r w:rsidR="00E37F0F" w:rsidRPr="000D5627">
        <w:t xml:space="preserve"> of SIAH3 </w:t>
      </w:r>
      <w:r w:rsidR="00231282" w:rsidRPr="000D5627">
        <w:t xml:space="preserve">and PINK1 </w:t>
      </w:r>
      <w:r w:rsidR="008E5147" w:rsidRPr="000D5627">
        <w:t xml:space="preserve">aggregates in </w:t>
      </w:r>
      <w:r w:rsidR="00E37F0F" w:rsidRPr="000D5627">
        <w:t xml:space="preserve">mitochondria was determined </w:t>
      </w:r>
      <w:r w:rsidR="00231282" w:rsidRPr="000D5627">
        <w:t>by an independent investigator blind to the conditions using ZEN Blue imaging software and according to</w:t>
      </w:r>
      <w:r w:rsidR="00E37F0F" w:rsidRPr="000D5627">
        <w:rPr>
          <w:rFonts w:asciiTheme="majorBidi" w:hAnsiTheme="majorBidi" w:cstheme="majorBidi"/>
        </w:rPr>
        <w:t xml:space="preserve"> Manders's co-localization coefficient </w:t>
      </w:r>
      <w:r w:rsidR="00E37F0F" w:rsidRPr="000D5627">
        <w:rPr>
          <w:rFonts w:asciiTheme="majorBidi" w:hAnsiTheme="majorBidi" w:cstheme="majorBidi"/>
        </w:rPr>
        <w:fldChar w:fldCharType="begin"/>
      </w:r>
      <w:r w:rsidR="00E37F0F" w:rsidRPr="000D5627">
        <w:rPr>
          <w:rFonts w:asciiTheme="majorBidi" w:hAnsiTheme="majorBidi" w:cstheme="majorBidi"/>
        </w:rPr>
        <w:instrText xml:space="preserve"> ADDIN EN.CITE &lt;EndNote&gt;&lt;Cite&gt;&lt;Author&gt;Zinchuk&lt;/Author&gt;&lt;Year&gt;2005&lt;/Year&gt;&lt;RecNum&gt;816&lt;/RecNum&gt;&lt;DisplayText&gt;(Zinchuk, Zinchuk, &amp;amp; Okada, 2005)&lt;/DisplayText&gt;&lt;record&gt;&lt;rec-number&gt;816&lt;/rec-number&gt;&lt;foreign-keys&gt;&lt;key app="EN" db-id="vzr2spsvbrx093ex9rmvxs5pew2w9fwad0re"&gt;816&lt;/key&gt;&lt;/foreign-keys&gt;&lt;ref-type name="Journal Article"&gt;17&lt;/ref-type&gt;&lt;contributors&gt;&lt;authors&gt;&lt;author&gt;Zinchuk, V.&lt;/author&gt;&lt;author&gt;Zinchuk, O.&lt;/author&gt;&lt;author&gt;Okada, T.&lt;/author&gt;&lt;/authors&gt;&lt;/contributors&gt;&lt;auth-address&gt;Department of Anatomy and Cell Biology, Kochi Medical School, Nankoku, Kochi 783-8505, Japan. zinchuk@kochi-ms.ac.jp&lt;/auth-address&gt;&lt;titles&gt;&lt;title&gt;Experimental LPS-induced cholestasis alters subcellular distribution and affects colocalization of Mrp2 and Bsep proteins: a quantitative colocalization study&lt;/title&gt;&lt;secondary-title&gt;Microsc Res Tech&lt;/secondary-title&gt;&lt;/titles&gt;&lt;periodical&gt;&lt;full-title&gt;Microsc Res Tech&lt;/full-title&gt;&lt;/periodical&gt;&lt;pages&gt;65-70&lt;/pages&gt;&lt;volume&gt;67&lt;/volume&gt;&lt;number&gt;2&lt;/number&gt;&lt;edition&gt;2005/07/23&lt;/edition&gt;&lt;keywords&gt;&lt;keyword&gt;ATP-Binding Cassette Transporters/*metabolism&lt;/keyword&gt;&lt;keyword&gt;Animals&lt;/keyword&gt;&lt;keyword&gt;Bile Canaliculi/metabolism/pathology&lt;/keyword&gt;&lt;keyword&gt;Cholestasis/chemically induced/*metabolism&lt;/keyword&gt;&lt;keyword&gt;Female&lt;/keyword&gt;&lt;keyword&gt;Hepatocytes/metabolism/pathology&lt;/keyword&gt;&lt;keyword&gt;Lipopolysaccharides&lt;/keyword&gt;&lt;keyword&gt;Liver/metabolism/pathology/ultrastructure&lt;/keyword&gt;&lt;keyword&gt;Microscopy, Confocal&lt;/keyword&gt;&lt;keyword&gt;Microscopy, Fluorescence&lt;/keyword&gt;&lt;keyword&gt;Rats&lt;/keyword&gt;&lt;keyword&gt;Rats, Sprague-Dawley&lt;/keyword&gt;&lt;/keywords&gt;&lt;dates&gt;&lt;year&gt;2005&lt;/year&gt;&lt;pub-dates&gt;&lt;date&gt;Jun 1&lt;/date&gt;&lt;/pub-dates&gt;&lt;/dates&gt;&lt;isbn&gt;1059-910X (Print)&amp;#xD;1059-910X (Linking)&lt;/isbn&gt;&lt;accession-num&gt;16037978&lt;/accession-num&gt;&lt;urls&gt;&lt;related-urls&gt;&lt;url&gt;http://www.ncbi.nlm.nih.gov/pubmed/16037978&lt;/url&gt;&lt;/related-urls&gt;&lt;/urls&gt;&lt;electronic-resource-num&gt;10.1002/jemt.20184&lt;/electronic-resource-num&gt;&lt;language&gt;eng&lt;/language&gt;&lt;/record&gt;&lt;/Cite&gt;&lt;/EndNote&gt;</w:instrText>
      </w:r>
      <w:r w:rsidR="00E37F0F" w:rsidRPr="000D5627">
        <w:rPr>
          <w:rFonts w:asciiTheme="majorBidi" w:hAnsiTheme="majorBidi" w:cstheme="majorBidi"/>
        </w:rPr>
        <w:fldChar w:fldCharType="separate"/>
      </w:r>
      <w:r w:rsidR="00E37F0F" w:rsidRPr="000D5627">
        <w:rPr>
          <w:rFonts w:asciiTheme="majorBidi" w:hAnsiTheme="majorBidi" w:cstheme="majorBidi"/>
          <w:noProof/>
        </w:rPr>
        <w:t>(</w:t>
      </w:r>
      <w:hyperlink w:anchor="_ENREF_64" w:tooltip="Zinchuk, 2005 #816" w:history="1">
        <w:r w:rsidR="00E37F0F" w:rsidRPr="000D5627">
          <w:rPr>
            <w:rFonts w:asciiTheme="majorBidi" w:hAnsiTheme="majorBidi" w:cstheme="majorBidi"/>
            <w:noProof/>
          </w:rPr>
          <w:t>Zinchuk et al., 2005</w:t>
        </w:r>
      </w:hyperlink>
      <w:r w:rsidR="00E37F0F" w:rsidRPr="000D5627">
        <w:rPr>
          <w:rFonts w:asciiTheme="majorBidi" w:hAnsiTheme="majorBidi" w:cstheme="majorBidi"/>
          <w:noProof/>
        </w:rPr>
        <w:t>)</w:t>
      </w:r>
      <w:r w:rsidR="00E37F0F" w:rsidRPr="000D5627">
        <w:rPr>
          <w:rFonts w:asciiTheme="majorBidi" w:hAnsiTheme="majorBidi" w:cstheme="majorBidi"/>
        </w:rPr>
        <w:fldChar w:fldCharType="end"/>
      </w:r>
      <w:r w:rsidR="00E37F0F" w:rsidRPr="000D5627">
        <w:rPr>
          <w:rFonts w:asciiTheme="majorBidi" w:hAnsiTheme="majorBidi" w:cstheme="majorBidi"/>
        </w:rPr>
        <w:t>. Nuclear condensation and fragmentation were determined by</w:t>
      </w:r>
      <w:r w:rsidR="004A5C7E" w:rsidRPr="000D5627">
        <w:rPr>
          <w:rFonts w:asciiTheme="majorBidi" w:hAnsiTheme="majorBidi" w:cstheme="majorBidi"/>
        </w:rPr>
        <w:t xml:space="preserve"> examining</w:t>
      </w:r>
      <w:r w:rsidR="00E37F0F" w:rsidRPr="000D5627">
        <w:rPr>
          <w:rFonts w:asciiTheme="majorBidi" w:hAnsiTheme="majorBidi" w:cstheme="majorBidi"/>
        </w:rPr>
        <w:t xml:space="preserve"> Hoechst 33342 staining. </w:t>
      </w:r>
      <w:r w:rsidR="00C77EE9" w:rsidRPr="000D5627">
        <w:t>In each independent experiment, approximately 100 cells were examined in at least ten random fields for each condition, and the data are representative of at least three independent experiments.</w:t>
      </w:r>
    </w:p>
    <w:p w:rsidR="00D048AA" w:rsidRPr="000D5627" w:rsidRDefault="00D048AA" w:rsidP="00E37F0F">
      <w:pPr>
        <w:pStyle w:val="NormalWeb"/>
        <w:shd w:val="clear" w:color="auto" w:fill="FFFFFF"/>
        <w:spacing w:before="0" w:beforeAutospacing="0" w:after="0" w:afterAutospacing="0" w:line="360" w:lineRule="auto"/>
        <w:jc w:val="both"/>
        <w:textAlignment w:val="baseline"/>
        <w:rPr>
          <w:rFonts w:asciiTheme="majorBidi" w:hAnsiTheme="majorBidi" w:cstheme="majorBidi"/>
        </w:rPr>
      </w:pPr>
    </w:p>
    <w:p w:rsidR="00354AD4" w:rsidRPr="000D5627" w:rsidRDefault="00354AD4" w:rsidP="00354AD4">
      <w:pPr>
        <w:bidi w:val="0"/>
        <w:spacing w:line="360" w:lineRule="auto"/>
        <w:contextualSpacing/>
        <w:jc w:val="both"/>
        <w:rPr>
          <w:b/>
          <w:bCs/>
        </w:rPr>
      </w:pPr>
      <w:r w:rsidRPr="000D5627">
        <w:rPr>
          <w:b/>
          <w:bCs/>
        </w:rPr>
        <w:t>Live mitochondrial polarization analysis</w:t>
      </w:r>
    </w:p>
    <w:p w:rsidR="00CD2518" w:rsidRPr="000D5627" w:rsidRDefault="00354AD4" w:rsidP="006C2344">
      <w:pPr>
        <w:bidi w:val="0"/>
        <w:spacing w:line="360" w:lineRule="auto"/>
        <w:contextualSpacing/>
        <w:jc w:val="both"/>
      </w:pPr>
      <w:r w:rsidRPr="000D5627">
        <w:t>Mitochondrial membrane potential (ΔΨ</w:t>
      </w:r>
      <w:r w:rsidRPr="000D5627">
        <w:rPr>
          <w:vertAlign w:val="subscript"/>
        </w:rPr>
        <w:t>m</w:t>
      </w:r>
      <w:r w:rsidRPr="000D5627">
        <w:rPr>
          <w:rFonts w:hint="eastAsia"/>
        </w:rPr>
        <w:t>) was determined by JC-1 (5,5</w:t>
      </w:r>
      <w:r w:rsidR="006C2344" w:rsidRPr="000D5627">
        <w:t>'</w:t>
      </w:r>
      <w:r w:rsidRPr="000D5627">
        <w:rPr>
          <w:rFonts w:hint="eastAsia"/>
        </w:rPr>
        <w:t>,6,6</w:t>
      </w:r>
      <w:r w:rsidR="006C2344" w:rsidRPr="000D5627">
        <w:t>'</w:t>
      </w:r>
      <w:r w:rsidRPr="000D5627">
        <w:rPr>
          <w:rFonts w:hint="eastAsia"/>
        </w:rPr>
        <w:t>-tetrachloro-1,1</w:t>
      </w:r>
      <w:r w:rsidR="006C2344" w:rsidRPr="000D5627">
        <w:t>'</w:t>
      </w:r>
      <w:r w:rsidRPr="000D5627">
        <w:rPr>
          <w:rFonts w:hint="eastAsia"/>
        </w:rPr>
        <w:t>,3,3</w:t>
      </w:r>
      <w:r w:rsidR="006C2344" w:rsidRPr="000D5627">
        <w:t>'</w:t>
      </w:r>
      <w:r w:rsidRPr="000D5627">
        <w:rPr>
          <w:rFonts w:hint="eastAsia"/>
        </w:rPr>
        <w:t xml:space="preserve">-tetraethylbenzimidazolocarbocyanine iodide) (ThermoFischer Scientific) staining </w:t>
      </w:r>
      <w:r w:rsidRPr="000D5627">
        <w:fldChar w:fldCharType="begin"/>
      </w:r>
      <w:r w:rsidRPr="000D5627">
        <w:instrText xml:space="preserve"> ADDIN EN.CITE &lt;EndNote&gt;&lt;Cite&gt;&lt;Author&gt;Ben-Shachar&lt;/Author&gt;&lt;Year&gt;2015&lt;/Year&gt;&lt;RecNum&gt;812&lt;/RecNum&gt;&lt;DisplayText&gt;(Ben-Shachar, Suss-Toby, &amp;amp; Robicsek, 2015)&lt;/DisplayText&gt;&lt;record&gt;&lt;rec-number&gt;812&lt;/rec-number&gt;&lt;foreign-keys&gt;&lt;key app="EN" db-id="vzr2spsvbrx093ex9rmvxs5pew2w9fwad0re"&gt;812&lt;/key&gt;&lt;/foreign-keys&gt;&lt;ref-type name="Journal Article"&gt;17&lt;/ref-type&gt;&lt;contributors&gt;&lt;authors&gt;&lt;author&gt;Ben-Shachar, D.&lt;/author&gt;&lt;author&gt;Suss-Toby, E.&lt;/author&gt;&lt;author&gt;Robicsek, O.&lt;/author&gt;&lt;/authors&gt;&lt;/contributors&gt;&lt;auth-address&gt;Laboratory of Psychobiology, Department of Psychiatry, B. Rappaport Faculty of Medicine, Rambam Medical Center, Technion IIT, 9649, Haifa, 31096, Israel, shachar@tx.technion.ac.il.&lt;/auth-address&gt;&lt;titles&gt;&lt;title&gt;Analysis of mitochondrial network by imaging: proof of technique in schizophrenia&lt;/title&gt;&lt;secondary-title&gt;Methods Mol Biol&lt;/secondary-title&gt;&lt;/titles&gt;&lt;periodical&gt;&lt;full-title&gt;Methods Mol Biol&lt;/full-title&gt;&lt;/periodical&gt;&lt;pages&gt;425-39&lt;/pages&gt;&lt;volume&gt;1265&lt;/volume&gt;&lt;edition&gt;2015/01/31&lt;/edition&gt;&lt;dates&gt;&lt;year&gt;2015&lt;/year&gt;&lt;/dates&gt;&lt;isbn&gt;1940-6029 (Electronic)&amp;#xD;1064-3745 (Linking)&lt;/isbn&gt;&lt;accession-num&gt;25634294&lt;/accession-num&gt;&lt;urls&gt;&lt;related-urls&gt;&lt;url&gt;http://www.ncbi.nlm.nih.gov/pubmed/25634294&lt;/url&gt;&lt;/related-urls&gt;&lt;/urls&gt;&lt;electronic-resource-num&gt;10.1007/978-1-4939-2288-8_32&lt;/electronic-resource-num&gt;&lt;language&gt;eng&lt;/language&gt;&lt;/record&gt;&lt;/Cite&gt;&lt;/EndNote&gt;</w:instrText>
      </w:r>
      <w:r w:rsidRPr="000D5627">
        <w:fldChar w:fldCharType="separate"/>
      </w:r>
      <w:r w:rsidRPr="000D5627">
        <w:rPr>
          <w:noProof/>
        </w:rPr>
        <w:t>(</w:t>
      </w:r>
      <w:hyperlink w:anchor="_ENREF_4" w:tooltip="Ben-Shachar, 2015 #812" w:history="1">
        <w:r w:rsidRPr="000D5627">
          <w:rPr>
            <w:noProof/>
          </w:rPr>
          <w:t>Ben-Shachar et al., 2015</w:t>
        </w:r>
      </w:hyperlink>
      <w:r w:rsidRPr="000D5627">
        <w:rPr>
          <w:noProof/>
        </w:rPr>
        <w:t>)</w:t>
      </w:r>
      <w:r w:rsidRPr="000D5627">
        <w:fldChar w:fldCharType="end"/>
      </w:r>
      <w:r w:rsidRPr="000D5627">
        <w:t xml:space="preserve">. </w:t>
      </w:r>
      <w:r w:rsidR="003C2044" w:rsidRPr="000D5627">
        <w:t>HEK293 c</w:t>
      </w:r>
      <w:r w:rsidRPr="000D5627">
        <w:t xml:space="preserve">ells </w:t>
      </w:r>
      <w:r w:rsidR="00567203" w:rsidRPr="000D5627">
        <w:t xml:space="preserve">and neurons </w:t>
      </w:r>
      <w:r w:rsidRPr="000D5627">
        <w:t>were incubated for 30 min at 37°C in 5% CO</w:t>
      </w:r>
      <w:r w:rsidRPr="000D5627">
        <w:rPr>
          <w:vertAlign w:val="subscript"/>
        </w:rPr>
        <w:t>2</w:t>
      </w:r>
      <w:r w:rsidRPr="000D5627">
        <w:t xml:space="preserve"> in the presence of 2.5 </w:t>
      </w:r>
      <w:r w:rsidRPr="000D5627">
        <w:rPr>
          <w:rFonts w:ascii="Symbol" w:hAnsi="Symbol"/>
        </w:rPr>
        <w:t></w:t>
      </w:r>
      <w:r w:rsidRPr="000D5627">
        <w:t xml:space="preserve">g/ml JC-1. Live-cell images were acquired using Zeiss LSM 700 Laser Scanning Confocal System (excitation wavelength 488 nm, emission I at 530 ± 15 nm and emission II at 590 ± 20 nm) (Zeiss, </w:t>
      </w:r>
      <w:r w:rsidRPr="000D5627">
        <w:rPr>
          <w:spacing w:val="2"/>
          <w:shd w:val="clear" w:color="auto" w:fill="FFFFFF"/>
        </w:rPr>
        <w:t>Oberkochen, Germany</w:t>
      </w:r>
      <w:r w:rsidRPr="000D5627">
        <w:t xml:space="preserve">) with 63/1.4× oil objective at a definition of 1,024 × 1,024 pixels </w:t>
      </w:r>
      <w:r w:rsidRPr="000D5627">
        <w:lastRenderedPageBreak/>
        <w:t xml:space="preserve">and a pinhole diameter of 3 </w:t>
      </w:r>
      <w:r w:rsidRPr="000D5627">
        <w:rPr>
          <w:rFonts w:ascii="Symbol" w:hAnsi="Symbol"/>
        </w:rPr>
        <w:t></w:t>
      </w:r>
      <w:r w:rsidR="00567203" w:rsidRPr="000D5627">
        <w:t xml:space="preserve">m. </w:t>
      </w:r>
      <w:r w:rsidRPr="000D5627">
        <w:t xml:space="preserve">Red fluorescence indicates </w:t>
      </w:r>
      <w:r w:rsidRPr="000D5627">
        <w:rPr>
          <w:rStyle w:val="highlight"/>
        </w:rPr>
        <w:t>JC-1</w:t>
      </w:r>
      <w:r w:rsidRPr="000D5627">
        <w:t xml:space="preserve"> aggregates formed in cells with normal </w:t>
      </w:r>
      <w:r w:rsidRPr="000D5627">
        <w:rPr>
          <w:rFonts w:ascii="Cambria Math" w:hAnsi="Cambria Math" w:cs="Cambria Math"/>
        </w:rPr>
        <w:t>△</w:t>
      </w:r>
      <w:r w:rsidRPr="000D5627">
        <w:t xml:space="preserve">ψm, whereas green fluorescence indicates </w:t>
      </w:r>
      <w:r w:rsidRPr="000D5627">
        <w:rPr>
          <w:rStyle w:val="highlight"/>
        </w:rPr>
        <w:t>JC-1</w:t>
      </w:r>
      <w:r w:rsidRPr="000D5627">
        <w:t xml:space="preserve"> monomers in cells with low </w:t>
      </w:r>
      <w:r w:rsidRPr="000D5627">
        <w:rPr>
          <w:rFonts w:ascii="Cambria Math" w:hAnsi="Cambria Math" w:cs="Cambria Math"/>
        </w:rPr>
        <w:t>△</w:t>
      </w:r>
      <w:r w:rsidRPr="000D5627">
        <w:t xml:space="preserve">ψm. </w:t>
      </w:r>
    </w:p>
    <w:p w:rsidR="00CD2518" w:rsidRPr="000D5627" w:rsidRDefault="00567203" w:rsidP="004A2250">
      <w:pPr>
        <w:bidi w:val="0"/>
        <w:spacing w:line="360" w:lineRule="auto"/>
        <w:ind w:firstLine="720"/>
        <w:contextualSpacing/>
        <w:jc w:val="both"/>
      </w:pPr>
      <w:r w:rsidRPr="000D5627">
        <w:t xml:space="preserve">For cells, </w:t>
      </w:r>
      <w:r w:rsidR="00CD2518" w:rsidRPr="000D5627">
        <w:t xml:space="preserve">BFP (Blue Fluorescent Protein) alone and BFP with 10 </w:t>
      </w:r>
      <w:r w:rsidR="00CD2518" w:rsidRPr="000D5627">
        <w:rPr>
          <w:rFonts w:ascii="Symbol" w:hAnsi="Symbol"/>
        </w:rPr>
        <w:t></w:t>
      </w:r>
      <w:r w:rsidR="00CD2518" w:rsidRPr="000D5627">
        <w:t>M CCCP (added 30 minutes before JC-1 incubation) were used as controls for polarized and depolarized mitochondria, respectively. At least 20 random fields were analyzed for each condition</w:t>
      </w:r>
      <w:r w:rsidR="004A2250" w:rsidRPr="000D5627">
        <w:t>,</w:t>
      </w:r>
      <w:r w:rsidR="00CD2518" w:rsidRPr="000D5627">
        <w:t xml:space="preserve"> and each experiment was repeated three times. All acquired images were analyzed by an independent investigator blind to the conditions. The number of completely green (depolarized) mitochondria w</w:t>
      </w:r>
      <w:r w:rsidR="004A2250" w:rsidRPr="000D5627">
        <w:t>as</w:t>
      </w:r>
      <w:r w:rsidR="00CD2518" w:rsidRPr="000D5627">
        <w:t xml:space="preserve"> scored and divided by the total amount of BFP-positive cells. </w:t>
      </w:r>
    </w:p>
    <w:p w:rsidR="008843BE" w:rsidRPr="000D5627" w:rsidRDefault="00567203" w:rsidP="004A2250">
      <w:pPr>
        <w:bidi w:val="0"/>
        <w:spacing w:line="360" w:lineRule="auto"/>
        <w:ind w:firstLine="720"/>
        <w:contextualSpacing/>
        <w:jc w:val="both"/>
      </w:pPr>
      <w:r w:rsidRPr="000D5627">
        <w:t xml:space="preserve">For experiments with neurons, 2 </w:t>
      </w:r>
      <w:r w:rsidRPr="000D5627">
        <w:rPr>
          <w:rFonts w:ascii="Symbol" w:hAnsi="Symbol"/>
        </w:rPr>
        <w:t></w:t>
      </w:r>
      <w:r w:rsidRPr="000D5627">
        <w:t xml:space="preserve">g/ml of sonicated </w:t>
      </w:r>
      <w:r w:rsidRPr="000D5627">
        <w:rPr>
          <w:rFonts w:ascii="Symbol" w:hAnsi="Symbol"/>
        </w:rPr>
        <w:t></w:t>
      </w:r>
      <w:r w:rsidRPr="000D5627">
        <w:t xml:space="preserve">-SynPFF were added </w:t>
      </w:r>
      <w:r w:rsidR="00434EFF" w:rsidRPr="000D5627">
        <w:t>to cultures at DIV</w:t>
      </w:r>
      <w:r w:rsidRPr="000D5627">
        <w:t xml:space="preserve">4 and processed for JC-1 after 14 days. No BFP was used in neurons. At least 20 </w:t>
      </w:r>
      <w:r w:rsidR="008843BE" w:rsidRPr="000D5627">
        <w:t xml:space="preserve">random </w:t>
      </w:r>
      <w:r w:rsidRPr="000D5627">
        <w:t xml:space="preserve">fields were </w:t>
      </w:r>
      <w:r w:rsidR="00F252FA" w:rsidRPr="000D5627">
        <w:t>captured</w:t>
      </w:r>
      <w:r w:rsidRPr="000D5627">
        <w:t xml:space="preserve"> for each </w:t>
      </w:r>
      <w:r w:rsidR="009A1ECD" w:rsidRPr="000D5627">
        <w:t>condition</w:t>
      </w:r>
      <w:r w:rsidR="004A2250" w:rsidRPr="000D5627">
        <w:t>,</w:t>
      </w:r>
      <w:r w:rsidR="009A1ECD" w:rsidRPr="000D5627">
        <w:t xml:space="preserve"> and each experiment was repeated three times. </w:t>
      </w:r>
      <w:r w:rsidR="008843BE" w:rsidRPr="000D5627">
        <w:t>The ratio of red/green JC-1 w</w:t>
      </w:r>
      <w:r w:rsidR="004A2250" w:rsidRPr="000D5627">
        <w:t>as</w:t>
      </w:r>
      <w:r w:rsidR="008843BE" w:rsidRPr="000D5627">
        <w:t xml:space="preserve"> quantified </w:t>
      </w:r>
      <w:r w:rsidR="00F252FA" w:rsidRPr="000D5627">
        <w:t xml:space="preserve">in ZEN Blue imaging software </w:t>
      </w:r>
      <w:r w:rsidR="008843BE" w:rsidRPr="000D5627">
        <w:t xml:space="preserve">by an independent investigator blind to the conditions. </w:t>
      </w:r>
    </w:p>
    <w:p w:rsidR="0076542A" w:rsidRPr="000D5627" w:rsidRDefault="0076542A" w:rsidP="0076542A">
      <w:pPr>
        <w:bidi w:val="0"/>
        <w:spacing w:line="360" w:lineRule="auto"/>
        <w:ind w:firstLine="720"/>
        <w:contextualSpacing/>
        <w:jc w:val="both"/>
      </w:pPr>
    </w:p>
    <w:p w:rsidR="007255CD" w:rsidRPr="000D5627" w:rsidRDefault="003C2044" w:rsidP="007255CD">
      <w:pPr>
        <w:bidi w:val="0"/>
        <w:spacing w:line="360" w:lineRule="auto"/>
        <w:jc w:val="both"/>
        <w:rPr>
          <w:b/>
          <w:bCs/>
        </w:rPr>
      </w:pPr>
      <w:r w:rsidRPr="000D5627">
        <w:rPr>
          <w:b/>
          <w:bCs/>
        </w:rPr>
        <w:t>H</w:t>
      </w:r>
      <w:r w:rsidR="007255CD" w:rsidRPr="000D5627">
        <w:rPr>
          <w:b/>
          <w:bCs/>
        </w:rPr>
        <w:t>uman samples</w:t>
      </w:r>
    </w:p>
    <w:p w:rsidR="00B01FEF" w:rsidRPr="000D5627" w:rsidRDefault="00880991" w:rsidP="00B01FEF">
      <w:pPr>
        <w:bidi w:val="0"/>
        <w:spacing w:line="360" w:lineRule="auto"/>
        <w:jc w:val="both"/>
        <w:rPr>
          <w:lang w:val="en-GB"/>
        </w:rPr>
      </w:pPr>
      <w:r w:rsidRPr="000D5627">
        <w:rPr>
          <w:rStyle w:val="Emphasis"/>
          <w:rFonts w:asciiTheme="majorBidi" w:hAnsiTheme="majorBidi" w:cstheme="majorBidi"/>
          <w:i w:val="0"/>
          <w:iCs w:val="0"/>
          <w:shd w:val="clear" w:color="auto" w:fill="FFFFFF"/>
        </w:rPr>
        <w:t>Post-mortem</w:t>
      </w:r>
      <w:r w:rsidRPr="000D5627">
        <w:rPr>
          <w:rFonts w:asciiTheme="majorBidi" w:hAnsiTheme="majorBidi" w:cstheme="majorBidi"/>
          <w:shd w:val="clear" w:color="auto" w:fill="FFFFFF"/>
        </w:rPr>
        <w:t xml:space="preserve"> human brain tissues </w:t>
      </w:r>
      <w:r w:rsidR="00CA6D01" w:rsidRPr="000D5627">
        <w:rPr>
          <w:rFonts w:asciiTheme="majorBidi" w:hAnsiTheme="majorBidi" w:cstheme="majorBidi"/>
          <w:shd w:val="clear" w:color="auto" w:fill="FFFFFF"/>
        </w:rPr>
        <w:t xml:space="preserve">and CSF samples </w:t>
      </w:r>
      <w:r w:rsidRPr="000D5627">
        <w:rPr>
          <w:rFonts w:asciiTheme="majorBidi" w:hAnsiTheme="majorBidi" w:cstheme="majorBidi"/>
          <w:shd w:val="clear" w:color="auto" w:fill="FFFFFF"/>
        </w:rPr>
        <w:t xml:space="preserve">were </w:t>
      </w:r>
      <w:r w:rsidR="00B01FEF" w:rsidRPr="000D5627">
        <w:rPr>
          <w:rFonts w:asciiTheme="majorBidi" w:hAnsiTheme="majorBidi" w:cstheme="majorBidi"/>
          <w:shd w:val="clear" w:color="auto" w:fill="FFFFFF"/>
        </w:rPr>
        <w:t xml:space="preserve">obtained from </w:t>
      </w:r>
      <w:r w:rsidR="00B01FEF" w:rsidRPr="000D5627">
        <w:rPr>
          <w:shd w:val="clear" w:color="auto" w:fill="FFFFFF"/>
          <w:lang w:val="en-GB"/>
        </w:rPr>
        <w:t>Queen Square Brain Bank (QSBB,</w:t>
      </w:r>
      <w:r w:rsidR="00AB60A8" w:rsidRPr="000D5627">
        <w:rPr>
          <w:shd w:val="clear" w:color="auto" w:fill="FFFFFF"/>
          <w:lang w:val="en-GB"/>
        </w:rPr>
        <w:t xml:space="preserve"> </w:t>
      </w:r>
      <w:r w:rsidR="00B01FEF" w:rsidRPr="000D5627">
        <w:rPr>
          <w:shd w:val="clear" w:color="auto" w:fill="FFFFFF"/>
          <w:lang w:val="en-GB"/>
        </w:rPr>
        <w:t xml:space="preserve">University College London). The samples were collected with informed consent of patient/next of kin and according to Ethics Committees’ guidelines. </w:t>
      </w:r>
      <w:r w:rsidR="00B01FEF" w:rsidRPr="000D5627">
        <w:rPr>
          <w:lang w:val="en-GB"/>
        </w:rPr>
        <w:t>Final neuropathological diagnosis was ascertained by Neuropathologists affiliated to QSBB.</w:t>
      </w:r>
      <w:r w:rsidR="008E54E2" w:rsidRPr="000D5627">
        <w:rPr>
          <w:lang w:val="en-GB"/>
        </w:rPr>
        <w:t xml:space="preserve"> </w:t>
      </w:r>
    </w:p>
    <w:p w:rsidR="00E81D5D" w:rsidRPr="000D5627" w:rsidRDefault="0076542A" w:rsidP="00A04184">
      <w:pPr>
        <w:bidi w:val="0"/>
        <w:spacing w:line="360" w:lineRule="auto"/>
        <w:ind w:firstLine="720"/>
        <w:jc w:val="both"/>
      </w:pPr>
      <w:r w:rsidRPr="000D5627">
        <w:rPr>
          <w:lang w:val="en-GB"/>
        </w:rPr>
        <w:t xml:space="preserve">Brain samples were lysed in </w:t>
      </w:r>
      <w:r w:rsidR="00B13360" w:rsidRPr="000D5627">
        <w:rPr>
          <w:lang w:val="en-GB"/>
        </w:rPr>
        <w:t xml:space="preserve">10 volumes of </w:t>
      </w:r>
      <w:r w:rsidRPr="000D5627">
        <w:rPr>
          <w:lang w:val="en-GB"/>
        </w:rPr>
        <w:t xml:space="preserve">buffer containing </w:t>
      </w:r>
      <w:r w:rsidRPr="000D5627">
        <w:t>50 m</w:t>
      </w:r>
      <w:r w:rsidRPr="000D5627">
        <w:rPr>
          <w:rStyle w:val="sc"/>
          <w:rFonts w:eastAsia="Calibri"/>
          <w:caps/>
          <w:bdr w:val="none" w:sz="0" w:space="0" w:color="auto" w:frame="1"/>
        </w:rPr>
        <w:t>M</w:t>
      </w:r>
      <w:r w:rsidRPr="000D5627">
        <w:rPr>
          <w:rStyle w:val="apple-converted-space"/>
        </w:rPr>
        <w:t> </w:t>
      </w:r>
      <w:r w:rsidRPr="000D5627">
        <w:t>Tris (pH 7.4), 140 m</w:t>
      </w:r>
      <w:r w:rsidRPr="000D5627">
        <w:rPr>
          <w:rStyle w:val="sc"/>
          <w:rFonts w:eastAsia="Calibri"/>
          <w:caps/>
          <w:bdr w:val="none" w:sz="0" w:space="0" w:color="auto" w:frame="1"/>
        </w:rPr>
        <w:t>M</w:t>
      </w:r>
      <w:r w:rsidRPr="000D5627">
        <w:rPr>
          <w:rStyle w:val="apple-converted-space"/>
        </w:rPr>
        <w:t> </w:t>
      </w:r>
      <w:r w:rsidRPr="000D5627">
        <w:t>NaCl, 1% Triton X-100, 0.1% SDS, 30 μ</w:t>
      </w:r>
      <w:r w:rsidRPr="000D5627">
        <w:rPr>
          <w:rStyle w:val="sc"/>
          <w:rFonts w:eastAsia="Calibri"/>
          <w:caps/>
          <w:bdr w:val="none" w:sz="0" w:space="0" w:color="auto" w:frame="1"/>
        </w:rPr>
        <w:t>M</w:t>
      </w:r>
      <w:r w:rsidRPr="000D5627">
        <w:rPr>
          <w:rStyle w:val="apple-converted-space"/>
        </w:rPr>
        <w:t> </w:t>
      </w:r>
      <w:r w:rsidRPr="000D5627">
        <w:t>MG132, 20 mM NaF, 2 mM Na</w:t>
      </w:r>
      <w:r w:rsidRPr="000D5627">
        <w:rPr>
          <w:vertAlign w:val="subscript"/>
        </w:rPr>
        <w:t>3</w:t>
      </w:r>
      <w:r w:rsidRPr="000D5627">
        <w:t>VO</w:t>
      </w:r>
      <w:r w:rsidRPr="000D5627">
        <w:rPr>
          <w:vertAlign w:val="subscript"/>
        </w:rPr>
        <w:t>4</w:t>
      </w:r>
      <w:r w:rsidRPr="000D5627">
        <w:t xml:space="preserve">, 10 mM PPi, 20 mM β-Glycerol phosphate, and protease inhibitor cocktail (MiniComplete, Roche). </w:t>
      </w:r>
      <w:r w:rsidR="005D68CE" w:rsidRPr="000D5627">
        <w:t xml:space="preserve">Lysates were </w:t>
      </w:r>
      <w:r w:rsidR="00A04184" w:rsidRPr="000D5627">
        <w:t xml:space="preserve">briefly sonicated </w:t>
      </w:r>
      <w:r w:rsidRPr="000D5627">
        <w:t xml:space="preserve">and processed by Western blot. </w:t>
      </w:r>
      <w:r w:rsidR="00E81D5D" w:rsidRPr="000D5627">
        <w:t xml:space="preserve">Samples </w:t>
      </w:r>
      <w:r w:rsidR="00DD4117" w:rsidRPr="000D5627">
        <w:t xml:space="preserve">(50 </w:t>
      </w:r>
      <w:r w:rsidR="00DD4117" w:rsidRPr="000D5627">
        <w:rPr>
          <w:rFonts w:ascii="Symbol" w:hAnsi="Symbol"/>
        </w:rPr>
        <w:t></w:t>
      </w:r>
      <w:r w:rsidR="00DD4117" w:rsidRPr="000D5627">
        <w:t xml:space="preserve">g) </w:t>
      </w:r>
      <w:r w:rsidR="00E81D5D" w:rsidRPr="000D5627">
        <w:t xml:space="preserve">were analyzed by Western blot three independent times. </w:t>
      </w:r>
      <w:r w:rsidR="00EA049D" w:rsidRPr="000D5627">
        <w:t xml:space="preserve">For each time, frozen brain samples were freshly homogenized and subjected to Western blot. </w:t>
      </w:r>
      <w:r w:rsidR="00E81D5D" w:rsidRPr="000D5627">
        <w:t xml:space="preserve">The levels of SIAH3 were measured from </w:t>
      </w:r>
      <w:r w:rsidR="00AA03C3" w:rsidRPr="000D5627">
        <w:t>a representative experiment</w:t>
      </w:r>
      <w:r w:rsidR="00E81D5D" w:rsidRPr="000D5627">
        <w:t xml:space="preserve">. </w:t>
      </w:r>
    </w:p>
    <w:p w:rsidR="00671270" w:rsidRPr="000D5627" w:rsidRDefault="00671270" w:rsidP="00C86C43">
      <w:pPr>
        <w:bidi w:val="0"/>
        <w:spacing w:line="360" w:lineRule="auto"/>
        <w:ind w:firstLine="720"/>
        <w:jc w:val="both"/>
      </w:pPr>
      <w:r w:rsidRPr="000D5627">
        <w:rPr>
          <w:lang w:val="en-GB"/>
        </w:rPr>
        <w:t>CSF samples were stored at -80</w:t>
      </w:r>
      <w:r w:rsidRPr="000D5627">
        <w:rPr>
          <w:vertAlign w:val="superscript"/>
          <w:lang w:val="en-GB"/>
        </w:rPr>
        <w:t>0</w:t>
      </w:r>
      <w:r w:rsidRPr="000D5627">
        <w:rPr>
          <w:lang w:val="en-GB"/>
        </w:rPr>
        <w:t>C and were analy</w:t>
      </w:r>
      <w:r w:rsidR="00AB60A8" w:rsidRPr="000D5627">
        <w:rPr>
          <w:lang w:val="en-GB"/>
        </w:rPr>
        <w:t>z</w:t>
      </w:r>
      <w:r w:rsidRPr="000D5627">
        <w:rPr>
          <w:lang w:val="en-GB"/>
        </w:rPr>
        <w:t xml:space="preserve">ed without any further additions. </w:t>
      </w:r>
      <w:r w:rsidR="00935849" w:rsidRPr="000D5627">
        <w:rPr>
          <w:lang w:val="en-GB"/>
        </w:rPr>
        <w:t>Additional s</w:t>
      </w:r>
      <w:r w:rsidR="00241D2D" w:rsidRPr="000D5627">
        <w:rPr>
          <w:lang w:val="en-GB"/>
        </w:rPr>
        <w:t>amples</w:t>
      </w:r>
      <w:r w:rsidRPr="000D5627">
        <w:rPr>
          <w:lang w:val="en-GB"/>
        </w:rPr>
        <w:t xml:space="preserve"> with visible amount</w:t>
      </w:r>
      <w:r w:rsidR="00AB60A8" w:rsidRPr="000D5627">
        <w:rPr>
          <w:lang w:val="en-GB"/>
        </w:rPr>
        <w:t>s</w:t>
      </w:r>
      <w:r w:rsidRPr="000D5627">
        <w:rPr>
          <w:lang w:val="en-GB"/>
        </w:rPr>
        <w:t xml:space="preserve"> of blood were excluded </w:t>
      </w:r>
      <w:r w:rsidR="00935849" w:rsidRPr="000D5627">
        <w:rPr>
          <w:lang w:val="en-GB"/>
        </w:rPr>
        <w:t xml:space="preserve">from </w:t>
      </w:r>
      <w:r w:rsidR="00AB60A8" w:rsidRPr="000D5627">
        <w:rPr>
          <w:lang w:val="en-GB"/>
        </w:rPr>
        <w:t xml:space="preserve">the </w:t>
      </w:r>
      <w:r w:rsidR="00935849" w:rsidRPr="000D5627">
        <w:rPr>
          <w:lang w:val="en-GB"/>
        </w:rPr>
        <w:t xml:space="preserve">analysis </w:t>
      </w:r>
      <w:r w:rsidRPr="000D5627">
        <w:rPr>
          <w:lang w:val="en-GB"/>
        </w:rPr>
        <w:t xml:space="preserve">to avoid </w:t>
      </w:r>
      <w:r w:rsidRPr="000D5627">
        <w:t>confounding data from peripheral blood cells. PD and age-matched controls (3 of each)</w:t>
      </w:r>
      <w:r w:rsidR="009E2797" w:rsidRPr="000D5627">
        <w:t xml:space="preserve"> (20</w:t>
      </w:r>
      <w:r w:rsidR="009E2797" w:rsidRPr="000D5627">
        <w:rPr>
          <w:rFonts w:ascii="Symbol" w:hAnsi="Symbol"/>
        </w:rPr>
        <w:t></w:t>
      </w:r>
      <w:r w:rsidR="009E2797" w:rsidRPr="000D5627">
        <w:t>l)</w:t>
      </w:r>
      <w:r w:rsidRPr="000D5627">
        <w:t xml:space="preserve"> were analyzed by Western blot three independent times. The levels of SIAH3 and </w:t>
      </w:r>
      <w:r w:rsidRPr="000D5627">
        <w:rPr>
          <w:rFonts w:ascii="Symbol" w:hAnsi="Symbol"/>
        </w:rPr>
        <w:t></w:t>
      </w:r>
      <w:r w:rsidRPr="000D5627">
        <w:t xml:space="preserve">-synuclein were measured from a representative experiment. </w:t>
      </w:r>
    </w:p>
    <w:p w:rsidR="00354AD4" w:rsidRPr="000D5627" w:rsidRDefault="00354AD4" w:rsidP="00AB1B5B">
      <w:pPr>
        <w:autoSpaceDE w:val="0"/>
        <w:autoSpaceDN w:val="0"/>
        <w:bidi w:val="0"/>
        <w:adjustRightInd w:val="0"/>
        <w:spacing w:line="360" w:lineRule="auto"/>
        <w:jc w:val="both"/>
        <w:rPr>
          <w:b/>
          <w:bCs/>
        </w:rPr>
      </w:pPr>
      <w:r w:rsidRPr="000D5627">
        <w:rPr>
          <w:b/>
          <w:bCs/>
        </w:rPr>
        <w:lastRenderedPageBreak/>
        <w:t>Demographics of human brains</w:t>
      </w:r>
      <w:r w:rsidR="000A07EC" w:rsidRPr="000D5627">
        <w:rPr>
          <w:b/>
          <w:bCs/>
        </w:rPr>
        <w:t xml:space="preserve"> and CSF</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310"/>
        <w:gridCol w:w="720"/>
        <w:gridCol w:w="1170"/>
        <w:gridCol w:w="1530"/>
        <w:gridCol w:w="1800"/>
      </w:tblGrid>
      <w:tr w:rsidR="000D5627" w:rsidRPr="000D5627" w:rsidTr="007F04A4">
        <w:tc>
          <w:tcPr>
            <w:tcW w:w="1075" w:type="dxa"/>
            <w:tcBorders>
              <w:top w:val="single" w:sz="4" w:space="0" w:color="auto"/>
              <w:left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Substantia nigra</w:t>
            </w:r>
          </w:p>
        </w:tc>
        <w:tc>
          <w:tcPr>
            <w:tcW w:w="72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F</w:t>
            </w:r>
          </w:p>
        </w:tc>
        <w:tc>
          <w:tcPr>
            <w:tcW w:w="117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Age (yrs)  </w:t>
            </w:r>
          </w:p>
        </w:tc>
        <w:tc>
          <w:tcPr>
            <w:tcW w:w="153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PM delay (h)</w:t>
            </w:r>
          </w:p>
        </w:tc>
        <w:tc>
          <w:tcPr>
            <w:tcW w:w="1800" w:type="dxa"/>
            <w:tcBorders>
              <w:top w:val="single" w:sz="4" w:space="0" w:color="auto"/>
              <w:bottom w:val="single" w:sz="4" w:space="0" w:color="auto"/>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Disease duration (years)</w:t>
            </w:r>
          </w:p>
        </w:tc>
      </w:tr>
      <w:tr w:rsidR="000D5627" w:rsidRPr="000D5627" w:rsidTr="007F04A4">
        <w:tc>
          <w:tcPr>
            <w:tcW w:w="1075" w:type="dxa"/>
            <w:tcBorders>
              <w:top w:val="single" w:sz="4" w:space="0" w:color="auto"/>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1</w:t>
            </w:r>
          </w:p>
        </w:tc>
        <w:tc>
          <w:tcPr>
            <w:tcW w:w="72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0</w:t>
            </w:r>
          </w:p>
        </w:tc>
        <w:tc>
          <w:tcPr>
            <w:tcW w:w="153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35.5</w:t>
            </w:r>
          </w:p>
        </w:tc>
        <w:tc>
          <w:tcPr>
            <w:tcW w:w="1800" w:type="dxa"/>
            <w:tcBorders>
              <w:top w:val="single" w:sz="4" w:space="0" w:color="auto"/>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8.5</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2</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5</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60</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5</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3</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2</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29</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3.5</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4</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1</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55.5</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2</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5</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8</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42.5</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16.5</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1</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90</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32.5</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2</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5</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58</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3</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8</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48.5</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D5627" w:rsidRPr="000D5627" w:rsidTr="007F04A4">
        <w:tc>
          <w:tcPr>
            <w:tcW w:w="1075"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4</w:t>
            </w:r>
          </w:p>
        </w:tc>
        <w:tc>
          <w:tcPr>
            <w:tcW w:w="72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M </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2</w:t>
            </w:r>
          </w:p>
        </w:tc>
        <w:tc>
          <w:tcPr>
            <w:tcW w:w="153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53</w:t>
            </w:r>
          </w:p>
        </w:tc>
        <w:tc>
          <w:tcPr>
            <w:tcW w:w="180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354AD4" w:rsidRPr="000D5627" w:rsidTr="007F04A4">
        <w:tc>
          <w:tcPr>
            <w:tcW w:w="1075" w:type="dxa"/>
            <w:tcBorders>
              <w:top w:val="nil"/>
              <w:left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5</w:t>
            </w:r>
          </w:p>
        </w:tc>
        <w:tc>
          <w:tcPr>
            <w:tcW w:w="72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5</w:t>
            </w:r>
          </w:p>
        </w:tc>
        <w:tc>
          <w:tcPr>
            <w:tcW w:w="153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39.5</w:t>
            </w:r>
          </w:p>
        </w:tc>
        <w:tc>
          <w:tcPr>
            <w:tcW w:w="1800" w:type="dxa"/>
            <w:tcBorders>
              <w:top w:val="nil"/>
              <w:bottom w:val="single" w:sz="4" w:space="0" w:color="auto"/>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bl>
    <w:p w:rsidR="00354AD4" w:rsidRPr="000D5627" w:rsidRDefault="00354AD4" w:rsidP="00354AD4">
      <w:pPr>
        <w:autoSpaceDE w:val="0"/>
        <w:autoSpaceDN w:val="0"/>
        <w:bidi w:val="0"/>
        <w:adjustRightInd w:val="0"/>
        <w:spacing w:line="360" w:lineRule="auto"/>
        <w:jc w:val="both"/>
        <w:rPr>
          <w:b/>
          <w:bC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60"/>
        <w:gridCol w:w="810"/>
        <w:gridCol w:w="1170"/>
        <w:gridCol w:w="1440"/>
        <w:gridCol w:w="1890"/>
      </w:tblGrid>
      <w:tr w:rsidR="000D5627" w:rsidRPr="000D5627" w:rsidTr="00D65F4B">
        <w:tc>
          <w:tcPr>
            <w:tcW w:w="1260" w:type="dxa"/>
            <w:tcBorders>
              <w:top w:val="single" w:sz="4" w:space="0" w:color="auto"/>
              <w:left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Frontal Cortex</w:t>
            </w:r>
          </w:p>
        </w:tc>
        <w:tc>
          <w:tcPr>
            <w:tcW w:w="81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F</w:t>
            </w:r>
          </w:p>
        </w:tc>
        <w:tc>
          <w:tcPr>
            <w:tcW w:w="117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Age (yrs)  </w:t>
            </w:r>
          </w:p>
        </w:tc>
        <w:tc>
          <w:tcPr>
            <w:tcW w:w="1440" w:type="dxa"/>
            <w:tcBorders>
              <w:top w:val="single" w:sz="4" w:space="0" w:color="auto"/>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PM delay (h)</w:t>
            </w:r>
          </w:p>
        </w:tc>
        <w:tc>
          <w:tcPr>
            <w:tcW w:w="1890" w:type="dxa"/>
            <w:tcBorders>
              <w:top w:val="single" w:sz="4" w:space="0" w:color="auto"/>
              <w:bottom w:val="single" w:sz="4" w:space="0" w:color="auto"/>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Disease duration (years)</w:t>
            </w:r>
          </w:p>
        </w:tc>
      </w:tr>
      <w:tr w:rsidR="000D5627" w:rsidRPr="000D5627" w:rsidTr="00D65F4B">
        <w:tc>
          <w:tcPr>
            <w:tcW w:w="1260" w:type="dxa"/>
            <w:tcBorders>
              <w:top w:val="single" w:sz="4" w:space="0" w:color="auto"/>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iPD1 </w:t>
            </w:r>
          </w:p>
        </w:tc>
        <w:tc>
          <w:tcPr>
            <w:tcW w:w="81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4</w:t>
            </w:r>
          </w:p>
        </w:tc>
        <w:tc>
          <w:tcPr>
            <w:tcW w:w="1440" w:type="dxa"/>
            <w:tcBorders>
              <w:top w:val="single" w:sz="4" w:space="0" w:color="auto"/>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82.2</w:t>
            </w:r>
          </w:p>
        </w:tc>
        <w:tc>
          <w:tcPr>
            <w:tcW w:w="1890" w:type="dxa"/>
            <w:tcBorders>
              <w:top w:val="single" w:sz="4" w:space="0" w:color="auto"/>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6</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2</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0</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75.4</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8</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3</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8</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52</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20</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iPD4</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93</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39.1</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25</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1</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69</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40.35</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2</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3</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30.28</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D5627" w:rsidRPr="000D5627" w:rsidTr="00D65F4B">
        <w:tc>
          <w:tcPr>
            <w:tcW w:w="1260" w:type="dxa"/>
            <w:tcBorders>
              <w:top w:val="nil"/>
              <w:left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3</w:t>
            </w:r>
          </w:p>
        </w:tc>
        <w:tc>
          <w:tcPr>
            <w:tcW w:w="81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4</w:t>
            </w:r>
          </w:p>
        </w:tc>
        <w:tc>
          <w:tcPr>
            <w:tcW w:w="1440" w:type="dxa"/>
            <w:tcBorders>
              <w:top w:val="nil"/>
              <w:bottom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71.5</w:t>
            </w:r>
          </w:p>
        </w:tc>
        <w:tc>
          <w:tcPr>
            <w:tcW w:w="1890" w:type="dxa"/>
            <w:tcBorders>
              <w:top w:val="nil"/>
              <w:bottom w:val="nil"/>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354AD4" w:rsidRPr="000D5627" w:rsidTr="00D65F4B">
        <w:tc>
          <w:tcPr>
            <w:tcW w:w="1260" w:type="dxa"/>
            <w:tcBorders>
              <w:top w:val="nil"/>
              <w:left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4</w:t>
            </w:r>
          </w:p>
        </w:tc>
        <w:tc>
          <w:tcPr>
            <w:tcW w:w="81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M </w:t>
            </w:r>
          </w:p>
        </w:tc>
        <w:tc>
          <w:tcPr>
            <w:tcW w:w="117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0</w:t>
            </w:r>
          </w:p>
        </w:tc>
        <w:tc>
          <w:tcPr>
            <w:tcW w:w="1440" w:type="dxa"/>
            <w:tcBorders>
              <w:top w:val="nil"/>
              <w:bottom w:val="single" w:sz="4" w:space="0" w:color="auto"/>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60</w:t>
            </w:r>
          </w:p>
        </w:tc>
        <w:tc>
          <w:tcPr>
            <w:tcW w:w="1890" w:type="dxa"/>
            <w:tcBorders>
              <w:top w:val="nil"/>
              <w:bottom w:val="single" w:sz="4" w:space="0" w:color="auto"/>
              <w:right w:val="nil"/>
            </w:tcBorders>
            <w:vAlign w:val="bottom"/>
          </w:tcPr>
          <w:p w:rsidR="00354AD4" w:rsidRPr="000D5627" w:rsidRDefault="00354AD4" w:rsidP="007F04A4">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bl>
    <w:p w:rsidR="00354AD4" w:rsidRPr="000D5627" w:rsidRDefault="00354AD4" w:rsidP="00354AD4">
      <w:pPr>
        <w:pStyle w:val="NormalWeb"/>
        <w:shd w:val="clear" w:color="auto" w:fill="FFFFFF"/>
        <w:spacing w:before="0" w:beforeAutospacing="0" w:after="0" w:afterAutospacing="0" w:line="360" w:lineRule="auto"/>
        <w:jc w:val="both"/>
        <w:textAlignment w:val="baseline"/>
        <w:rPr>
          <w:b/>
          <w:bC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60"/>
        <w:gridCol w:w="810"/>
        <w:gridCol w:w="1170"/>
        <w:gridCol w:w="1440"/>
        <w:gridCol w:w="1890"/>
      </w:tblGrid>
      <w:tr w:rsidR="000D5627" w:rsidRPr="000D5627" w:rsidTr="00D65F4B">
        <w:tc>
          <w:tcPr>
            <w:tcW w:w="1260" w:type="dxa"/>
            <w:tcBorders>
              <w:top w:val="single" w:sz="4" w:space="0" w:color="auto"/>
              <w:left w:val="nil"/>
              <w:bottom w:val="single" w:sz="4" w:space="0" w:color="auto"/>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CSF</w:t>
            </w:r>
          </w:p>
        </w:tc>
        <w:tc>
          <w:tcPr>
            <w:tcW w:w="810" w:type="dxa"/>
            <w:tcBorders>
              <w:top w:val="single" w:sz="4" w:space="0" w:color="auto"/>
              <w:bottom w:val="single" w:sz="4" w:space="0" w:color="auto"/>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F</w:t>
            </w:r>
          </w:p>
        </w:tc>
        <w:tc>
          <w:tcPr>
            <w:tcW w:w="1170" w:type="dxa"/>
            <w:tcBorders>
              <w:top w:val="single" w:sz="4" w:space="0" w:color="auto"/>
              <w:bottom w:val="single" w:sz="4" w:space="0" w:color="auto"/>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 xml:space="preserve">Age (yrs)  </w:t>
            </w:r>
          </w:p>
        </w:tc>
        <w:tc>
          <w:tcPr>
            <w:tcW w:w="1440" w:type="dxa"/>
            <w:tcBorders>
              <w:top w:val="single" w:sz="4" w:space="0" w:color="auto"/>
              <w:bottom w:val="single" w:sz="4" w:space="0" w:color="auto"/>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PM delay (h)</w:t>
            </w:r>
          </w:p>
        </w:tc>
        <w:tc>
          <w:tcPr>
            <w:tcW w:w="1890" w:type="dxa"/>
            <w:tcBorders>
              <w:top w:val="single" w:sz="4" w:space="0" w:color="auto"/>
              <w:bottom w:val="single" w:sz="4" w:space="0" w:color="auto"/>
              <w:right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Disease duration (years)</w:t>
            </w:r>
          </w:p>
        </w:tc>
      </w:tr>
      <w:tr w:rsidR="000D5627" w:rsidRPr="000D5627" w:rsidTr="00D65F4B">
        <w:tc>
          <w:tcPr>
            <w:tcW w:w="1260" w:type="dxa"/>
            <w:tcBorders>
              <w:top w:val="single" w:sz="4" w:space="0" w:color="auto"/>
              <w:left w:val="nil"/>
              <w:bottom w:val="nil"/>
            </w:tcBorders>
            <w:vAlign w:val="bottom"/>
          </w:tcPr>
          <w:p w:rsidR="000A07EC" w:rsidRPr="000D5627" w:rsidRDefault="00EA049D" w:rsidP="0052092C">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PD</w:t>
            </w:r>
            <w:r w:rsidR="0052092C" w:rsidRPr="000D5627">
              <w:rPr>
                <w:rFonts w:asciiTheme="majorBidi" w:hAnsiTheme="majorBidi" w:cstheme="majorBidi"/>
              </w:rPr>
              <w:t>1</w:t>
            </w:r>
          </w:p>
        </w:tc>
        <w:tc>
          <w:tcPr>
            <w:tcW w:w="810" w:type="dxa"/>
            <w:tcBorders>
              <w:top w:val="single" w:sz="4" w:space="0" w:color="auto"/>
              <w:bottom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single" w:sz="4" w:space="0" w:color="auto"/>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4</w:t>
            </w:r>
          </w:p>
        </w:tc>
        <w:tc>
          <w:tcPr>
            <w:tcW w:w="1440" w:type="dxa"/>
            <w:tcBorders>
              <w:top w:val="single" w:sz="4" w:space="0" w:color="auto"/>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20</w:t>
            </w:r>
          </w:p>
        </w:tc>
        <w:tc>
          <w:tcPr>
            <w:tcW w:w="1890" w:type="dxa"/>
            <w:tcBorders>
              <w:top w:val="single" w:sz="4" w:space="0" w:color="auto"/>
              <w:bottom w:val="nil"/>
              <w:right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25</w:t>
            </w:r>
          </w:p>
        </w:tc>
      </w:tr>
      <w:tr w:rsidR="000D5627" w:rsidRPr="000D5627" w:rsidTr="00D65F4B">
        <w:tc>
          <w:tcPr>
            <w:tcW w:w="1260" w:type="dxa"/>
            <w:tcBorders>
              <w:top w:val="nil"/>
              <w:left w:val="nil"/>
              <w:bottom w:val="nil"/>
            </w:tcBorders>
            <w:vAlign w:val="bottom"/>
          </w:tcPr>
          <w:p w:rsidR="000A07EC" w:rsidRPr="000D5627" w:rsidRDefault="00BA2CA4" w:rsidP="0052092C">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PD</w:t>
            </w:r>
            <w:r w:rsidR="0052092C" w:rsidRPr="000D5627">
              <w:rPr>
                <w:rFonts w:asciiTheme="majorBidi" w:hAnsiTheme="majorBidi" w:cstheme="majorBidi"/>
              </w:rPr>
              <w:t>2</w:t>
            </w:r>
          </w:p>
        </w:tc>
        <w:tc>
          <w:tcPr>
            <w:tcW w:w="810" w:type="dxa"/>
            <w:tcBorders>
              <w:top w:val="nil"/>
              <w:bottom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4</w:t>
            </w:r>
          </w:p>
        </w:tc>
        <w:tc>
          <w:tcPr>
            <w:tcW w:w="144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21</w:t>
            </w:r>
          </w:p>
        </w:tc>
        <w:tc>
          <w:tcPr>
            <w:tcW w:w="1890" w:type="dxa"/>
            <w:tcBorders>
              <w:top w:val="nil"/>
              <w:bottom w:val="nil"/>
              <w:right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10</w:t>
            </w:r>
          </w:p>
        </w:tc>
      </w:tr>
      <w:tr w:rsidR="000D5627" w:rsidRPr="000D5627" w:rsidTr="00D65F4B">
        <w:tc>
          <w:tcPr>
            <w:tcW w:w="1260" w:type="dxa"/>
            <w:tcBorders>
              <w:top w:val="nil"/>
              <w:left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PD3</w:t>
            </w:r>
          </w:p>
        </w:tc>
        <w:tc>
          <w:tcPr>
            <w:tcW w:w="81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78</w:t>
            </w:r>
          </w:p>
        </w:tc>
        <w:tc>
          <w:tcPr>
            <w:tcW w:w="144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16</w:t>
            </w:r>
          </w:p>
        </w:tc>
        <w:tc>
          <w:tcPr>
            <w:tcW w:w="1890" w:type="dxa"/>
            <w:tcBorders>
              <w:top w:val="nil"/>
              <w:bottom w:val="nil"/>
              <w:right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26</w:t>
            </w:r>
          </w:p>
        </w:tc>
      </w:tr>
      <w:tr w:rsidR="000D5627" w:rsidRPr="000D5627" w:rsidTr="00D65F4B">
        <w:tc>
          <w:tcPr>
            <w:tcW w:w="1260" w:type="dxa"/>
            <w:tcBorders>
              <w:top w:val="nil"/>
              <w:left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1</w:t>
            </w:r>
          </w:p>
        </w:tc>
        <w:tc>
          <w:tcPr>
            <w:tcW w:w="81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M</w:t>
            </w:r>
          </w:p>
        </w:tc>
        <w:tc>
          <w:tcPr>
            <w:tcW w:w="117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65</w:t>
            </w:r>
          </w:p>
        </w:tc>
        <w:tc>
          <w:tcPr>
            <w:tcW w:w="144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12</w:t>
            </w:r>
          </w:p>
        </w:tc>
        <w:tc>
          <w:tcPr>
            <w:tcW w:w="1890" w:type="dxa"/>
            <w:tcBorders>
              <w:top w:val="nil"/>
              <w:bottom w:val="nil"/>
              <w:right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w:t>
            </w:r>
          </w:p>
        </w:tc>
      </w:tr>
      <w:tr w:rsidR="000D5627" w:rsidRPr="000D5627" w:rsidTr="00D65F4B">
        <w:tc>
          <w:tcPr>
            <w:tcW w:w="1260" w:type="dxa"/>
            <w:tcBorders>
              <w:top w:val="nil"/>
              <w:left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lastRenderedPageBreak/>
              <w:t>Con2</w:t>
            </w:r>
          </w:p>
        </w:tc>
        <w:tc>
          <w:tcPr>
            <w:tcW w:w="81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4</w:t>
            </w:r>
          </w:p>
        </w:tc>
        <w:tc>
          <w:tcPr>
            <w:tcW w:w="1440" w:type="dxa"/>
            <w:tcBorders>
              <w:top w:val="nil"/>
              <w:bottom w:val="nil"/>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11</w:t>
            </w:r>
          </w:p>
        </w:tc>
        <w:tc>
          <w:tcPr>
            <w:tcW w:w="1890" w:type="dxa"/>
            <w:tcBorders>
              <w:top w:val="nil"/>
              <w:bottom w:val="nil"/>
              <w:right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r w:rsidR="000A07EC" w:rsidRPr="000D5627" w:rsidTr="00D65F4B">
        <w:tc>
          <w:tcPr>
            <w:tcW w:w="1260" w:type="dxa"/>
            <w:tcBorders>
              <w:top w:val="nil"/>
              <w:left w:val="nil"/>
              <w:bottom w:val="single" w:sz="4" w:space="0" w:color="auto"/>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Con3</w:t>
            </w:r>
          </w:p>
        </w:tc>
        <w:tc>
          <w:tcPr>
            <w:tcW w:w="810" w:type="dxa"/>
            <w:tcBorders>
              <w:top w:val="nil"/>
              <w:bottom w:val="single" w:sz="4" w:space="0" w:color="auto"/>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F</w:t>
            </w:r>
          </w:p>
        </w:tc>
        <w:tc>
          <w:tcPr>
            <w:tcW w:w="1170" w:type="dxa"/>
            <w:tcBorders>
              <w:top w:val="nil"/>
              <w:bottom w:val="single" w:sz="4" w:space="0" w:color="auto"/>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rPr>
              <w:t>89</w:t>
            </w:r>
          </w:p>
        </w:tc>
        <w:tc>
          <w:tcPr>
            <w:tcW w:w="1440" w:type="dxa"/>
            <w:tcBorders>
              <w:top w:val="nil"/>
              <w:bottom w:val="single" w:sz="4" w:space="0" w:color="auto"/>
            </w:tcBorders>
            <w:vAlign w:val="bottom"/>
          </w:tcPr>
          <w:p w:rsidR="000A07EC" w:rsidRPr="000D5627" w:rsidRDefault="0052092C" w:rsidP="00451B62">
            <w:pPr>
              <w:autoSpaceDE w:val="0"/>
              <w:autoSpaceDN w:val="0"/>
              <w:bidi w:val="0"/>
              <w:adjustRightInd w:val="0"/>
              <w:spacing w:line="360" w:lineRule="auto"/>
              <w:jc w:val="both"/>
              <w:rPr>
                <w:rFonts w:asciiTheme="majorBidi" w:hAnsiTheme="majorBidi" w:cstheme="majorBidi"/>
              </w:rPr>
            </w:pPr>
            <w:r w:rsidRPr="000D5627">
              <w:rPr>
                <w:rFonts w:asciiTheme="majorBidi" w:hAnsiTheme="majorBidi" w:cstheme="majorBidi"/>
              </w:rPr>
              <w:t>13</w:t>
            </w:r>
          </w:p>
        </w:tc>
        <w:tc>
          <w:tcPr>
            <w:tcW w:w="1890" w:type="dxa"/>
            <w:tcBorders>
              <w:top w:val="nil"/>
              <w:bottom w:val="single" w:sz="4" w:space="0" w:color="auto"/>
              <w:right w:val="nil"/>
            </w:tcBorders>
            <w:vAlign w:val="bottom"/>
          </w:tcPr>
          <w:p w:rsidR="000A07EC" w:rsidRPr="000D5627" w:rsidRDefault="000A07EC" w:rsidP="00451B62">
            <w:pPr>
              <w:autoSpaceDE w:val="0"/>
              <w:autoSpaceDN w:val="0"/>
              <w:bidi w:val="0"/>
              <w:adjustRightInd w:val="0"/>
              <w:spacing w:line="360" w:lineRule="auto"/>
              <w:jc w:val="both"/>
              <w:rPr>
                <w:rFonts w:asciiTheme="majorBidi" w:hAnsiTheme="majorBidi" w:cstheme="majorBidi"/>
                <w:b/>
                <w:bCs/>
              </w:rPr>
            </w:pPr>
            <w:r w:rsidRPr="000D5627">
              <w:rPr>
                <w:rFonts w:asciiTheme="majorBidi" w:hAnsiTheme="majorBidi" w:cstheme="majorBidi"/>
                <w:b/>
                <w:bCs/>
              </w:rPr>
              <w:t>-</w:t>
            </w:r>
          </w:p>
        </w:tc>
      </w:tr>
    </w:tbl>
    <w:p w:rsidR="0095208C" w:rsidRPr="000D5627" w:rsidRDefault="0095208C" w:rsidP="000A07EC">
      <w:pPr>
        <w:autoSpaceDE w:val="0"/>
        <w:autoSpaceDN w:val="0"/>
        <w:bidi w:val="0"/>
        <w:adjustRightInd w:val="0"/>
        <w:spacing w:line="360" w:lineRule="auto"/>
        <w:jc w:val="both"/>
        <w:rPr>
          <w:b/>
          <w:bCs/>
        </w:rPr>
      </w:pPr>
    </w:p>
    <w:p w:rsidR="005F2476" w:rsidRPr="000D5627" w:rsidRDefault="005F2476" w:rsidP="0095208C">
      <w:pPr>
        <w:autoSpaceDE w:val="0"/>
        <w:autoSpaceDN w:val="0"/>
        <w:bidi w:val="0"/>
        <w:adjustRightInd w:val="0"/>
        <w:spacing w:line="360" w:lineRule="auto"/>
        <w:jc w:val="both"/>
        <w:rPr>
          <w:b/>
          <w:bCs/>
        </w:rPr>
      </w:pPr>
    </w:p>
    <w:p w:rsidR="00671270" w:rsidRPr="000D5627" w:rsidRDefault="00671270" w:rsidP="005F2476">
      <w:pPr>
        <w:autoSpaceDE w:val="0"/>
        <w:autoSpaceDN w:val="0"/>
        <w:bidi w:val="0"/>
        <w:adjustRightInd w:val="0"/>
        <w:spacing w:line="360" w:lineRule="auto"/>
        <w:jc w:val="both"/>
        <w:rPr>
          <w:b/>
          <w:bCs/>
        </w:rPr>
      </w:pPr>
      <w:r w:rsidRPr="000D5627">
        <w:rPr>
          <w:b/>
          <w:bCs/>
        </w:rPr>
        <w:t>Proteinase K assays</w:t>
      </w:r>
    </w:p>
    <w:p w:rsidR="00492542" w:rsidRPr="000D5627" w:rsidRDefault="00492542" w:rsidP="00CD6DAA">
      <w:pPr>
        <w:bidi w:val="0"/>
        <w:spacing w:line="360" w:lineRule="auto"/>
        <w:ind w:firstLine="720"/>
        <w:jc w:val="both"/>
        <w:rPr>
          <w:b/>
          <w:bCs/>
        </w:rPr>
      </w:pPr>
      <w:r w:rsidRPr="000D5627">
        <w:rPr>
          <w:rFonts w:asciiTheme="majorBidi" w:eastAsiaTheme="minorHAnsi" w:hAnsiTheme="majorBidi" w:cstheme="majorBidi"/>
        </w:rPr>
        <w:t xml:space="preserve">Human substantia nigra were homogenized in ten volumes of buffer containing 50mM Tris (pH 7.4), 140 mM NaCl and 1% Triton X-100. Lysates were sonicated for 10 seconds and incubated with 1 </w:t>
      </w:r>
      <w:r w:rsidRPr="000D5627">
        <w:rPr>
          <w:rFonts w:ascii="Symbol" w:eastAsiaTheme="minorHAnsi" w:hAnsi="Symbol" w:cstheme="majorBidi"/>
        </w:rPr>
        <w:t></w:t>
      </w:r>
      <w:r w:rsidRPr="000D5627">
        <w:rPr>
          <w:rFonts w:asciiTheme="majorBidi" w:eastAsiaTheme="minorHAnsi" w:hAnsiTheme="majorBidi" w:cstheme="majorBidi"/>
        </w:rPr>
        <w:t>g/ml proteinase K for 30 minutes at 37</w:t>
      </w:r>
      <w:r w:rsidRPr="000D5627">
        <w:rPr>
          <w:rFonts w:asciiTheme="majorBidi" w:eastAsiaTheme="minorHAnsi" w:hAnsiTheme="majorBidi" w:cstheme="majorBidi"/>
          <w:vertAlign w:val="superscript"/>
        </w:rPr>
        <w:t>0</w:t>
      </w:r>
      <w:r w:rsidRPr="000D5627">
        <w:rPr>
          <w:rFonts w:asciiTheme="majorBidi" w:eastAsiaTheme="minorHAnsi" w:hAnsiTheme="majorBidi" w:cstheme="majorBidi"/>
        </w:rPr>
        <w:t>C, as described (</w:t>
      </w:r>
      <w:r w:rsidR="00CD6DAA" w:rsidRPr="000D5627">
        <w:rPr>
          <w:rFonts w:asciiTheme="majorBidi" w:eastAsiaTheme="minorHAnsi" w:hAnsiTheme="majorBidi" w:cstheme="majorBidi"/>
        </w:rPr>
        <w:t xml:space="preserve">Rott et al. </w:t>
      </w:r>
      <w:r w:rsidR="00A93B53" w:rsidRPr="000D5627">
        <w:rPr>
          <w:rFonts w:asciiTheme="majorBidi" w:eastAsiaTheme="minorHAnsi" w:hAnsiTheme="majorBidi" w:cstheme="majorBidi"/>
        </w:rPr>
        <w:t>2017</w:t>
      </w:r>
      <w:r w:rsidRPr="000D5627">
        <w:rPr>
          <w:rFonts w:asciiTheme="majorBidi" w:eastAsiaTheme="minorHAnsi" w:hAnsiTheme="majorBidi" w:cstheme="majorBidi"/>
        </w:rPr>
        <w:t>). Following digestion, lysates were analyzed by Western blot.</w:t>
      </w:r>
      <w:r w:rsidRPr="000D5627">
        <w:t xml:space="preserve"> </w:t>
      </w:r>
    </w:p>
    <w:p w:rsidR="00671270" w:rsidRPr="000D5627" w:rsidRDefault="00671270" w:rsidP="00671270">
      <w:pPr>
        <w:autoSpaceDE w:val="0"/>
        <w:autoSpaceDN w:val="0"/>
        <w:bidi w:val="0"/>
        <w:adjustRightInd w:val="0"/>
        <w:spacing w:line="360" w:lineRule="auto"/>
        <w:jc w:val="both"/>
        <w:rPr>
          <w:b/>
          <w:bCs/>
        </w:rPr>
      </w:pPr>
    </w:p>
    <w:p w:rsidR="00D048AA" w:rsidRPr="000D5627" w:rsidRDefault="00D048AA" w:rsidP="00D048AA">
      <w:pPr>
        <w:autoSpaceDE w:val="0"/>
        <w:autoSpaceDN w:val="0"/>
        <w:bidi w:val="0"/>
        <w:adjustRightInd w:val="0"/>
        <w:spacing w:line="360" w:lineRule="auto"/>
        <w:jc w:val="both"/>
        <w:rPr>
          <w:b/>
          <w:bCs/>
        </w:rPr>
      </w:pPr>
      <w:r w:rsidRPr="000D5627">
        <w:rPr>
          <w:b/>
          <w:bCs/>
        </w:rPr>
        <w:t>Immunohistochemistry</w:t>
      </w:r>
    </w:p>
    <w:p w:rsidR="00D048AA" w:rsidRPr="000D5627" w:rsidRDefault="00D048AA" w:rsidP="00AB60A8">
      <w:pPr>
        <w:autoSpaceDE w:val="0"/>
        <w:autoSpaceDN w:val="0"/>
        <w:bidi w:val="0"/>
        <w:adjustRightInd w:val="0"/>
        <w:spacing w:line="360" w:lineRule="auto"/>
        <w:jc w:val="both"/>
      </w:pPr>
      <w:r w:rsidRPr="000D5627">
        <w:t xml:space="preserve">For immunohistochemistry, human midbrains were obtained from Queen Square Brain Bank (U.C.L., London). Paraffin-embedded sections (8 μm) of midbrain from three idiopathic PD and three control cases were deparaffinized in xylene followed by graded rehydration. Endogenous peroxidase activity was blocked with methanol/0.3% H2O2. Sections were pretreated by pressure cooking in citrate buffer at pH 6.0 for 10 min, and nonspecific protein binding was blocked in 10% normal goat serum in PBS for 30 min at room temperature. </w:t>
      </w:r>
      <w:r w:rsidR="00A4089E" w:rsidRPr="000D5627">
        <w:rPr>
          <w:rFonts w:asciiTheme="majorBidi" w:hAnsiTheme="majorBidi" w:cstheme="majorBidi"/>
        </w:rPr>
        <w:t>Double immunofluorescence was performed on all 5</w:t>
      </w:r>
      <w:r w:rsidR="00CA676B" w:rsidRPr="000D5627">
        <w:rPr>
          <w:rFonts w:asciiTheme="majorBidi" w:hAnsiTheme="majorBidi" w:cstheme="majorBidi"/>
        </w:rPr>
        <w:t xml:space="preserve"> iPD and 3 control midbrain sections, which were </w:t>
      </w:r>
      <w:r w:rsidR="00A4089E" w:rsidRPr="000D5627">
        <w:rPr>
          <w:rFonts w:asciiTheme="majorBidi" w:hAnsiTheme="majorBidi" w:cstheme="majorBidi"/>
        </w:rPr>
        <w:t xml:space="preserve">sequentially </w:t>
      </w:r>
      <w:r w:rsidR="00CA676B" w:rsidRPr="000D5627">
        <w:rPr>
          <w:rFonts w:asciiTheme="majorBidi" w:hAnsiTheme="majorBidi" w:cstheme="majorBidi"/>
        </w:rPr>
        <w:t>incubated with</w:t>
      </w:r>
      <w:r w:rsidR="00A4089E" w:rsidRPr="000D5627">
        <w:rPr>
          <w:rFonts w:asciiTheme="majorBidi" w:hAnsiTheme="majorBidi" w:cstheme="majorBidi"/>
        </w:rPr>
        <w:t xml:space="preserve"> fluorescein and rhodhamine labeled secondary antibodies (Perkin Elmer) for visualizing SIAH3 and </w:t>
      </w:r>
      <w:r w:rsidR="00A4089E" w:rsidRPr="000D5627">
        <w:rPr>
          <w:rFonts w:ascii="Symbol" w:hAnsi="Symbol" w:cstheme="majorBidi"/>
        </w:rPr>
        <w:t></w:t>
      </w:r>
      <w:r w:rsidR="00A4089E" w:rsidRPr="000D5627">
        <w:rPr>
          <w:rFonts w:asciiTheme="majorBidi" w:hAnsiTheme="majorBidi" w:cstheme="majorBidi"/>
        </w:rPr>
        <w:t>-synuclein</w:t>
      </w:r>
      <w:r w:rsidR="00746A9F" w:rsidRPr="000D5627">
        <w:rPr>
          <w:rFonts w:asciiTheme="majorBidi" w:hAnsiTheme="majorBidi" w:cstheme="majorBidi"/>
        </w:rPr>
        <w:t>,</w:t>
      </w:r>
      <w:r w:rsidR="00A4089E" w:rsidRPr="000D5627">
        <w:rPr>
          <w:rFonts w:asciiTheme="majorBidi" w:hAnsiTheme="majorBidi" w:cstheme="majorBidi"/>
        </w:rPr>
        <w:t xml:space="preserve"> respectively. Following adequate washes to remove background fluorescence, sections were mounted with Aquamount (Merck). Control sections where primary antibody was omitted displayed no significant background staining. </w:t>
      </w:r>
      <w:r w:rsidR="00CA676B" w:rsidRPr="000D5627">
        <w:rPr>
          <w:rFonts w:asciiTheme="majorBidi" w:hAnsiTheme="majorBidi" w:cstheme="majorBidi"/>
        </w:rPr>
        <w:t>Fluorescent signals of one midbrain section from every case were scanned using Leica fluorescent microscope (Leica CTR6000).</w:t>
      </w:r>
      <w:r w:rsidR="00A4089E" w:rsidRPr="000D5627">
        <w:rPr>
          <w:rFonts w:asciiTheme="majorBidi" w:hAnsiTheme="majorBidi" w:cstheme="majorBidi"/>
        </w:rPr>
        <w:t xml:space="preserve"> Total </w:t>
      </w:r>
      <w:r w:rsidR="00A4089E" w:rsidRPr="000D5627">
        <w:rPr>
          <w:rFonts w:ascii="Symbol" w:hAnsi="Symbol" w:cstheme="majorBidi"/>
        </w:rPr>
        <w:t></w:t>
      </w:r>
      <w:r w:rsidR="00A4089E" w:rsidRPr="000D5627">
        <w:rPr>
          <w:rFonts w:asciiTheme="majorBidi" w:hAnsiTheme="majorBidi" w:cstheme="majorBidi"/>
        </w:rPr>
        <w:t>-synuclein-positive Lewy bodies were counted from each section</w:t>
      </w:r>
      <w:r w:rsidR="00AB60A8" w:rsidRPr="000D5627">
        <w:rPr>
          <w:rFonts w:asciiTheme="majorBidi" w:hAnsiTheme="majorBidi" w:cstheme="majorBidi"/>
        </w:rPr>
        <w:t>,</w:t>
      </w:r>
      <w:r w:rsidR="00A4089E" w:rsidRPr="000D5627">
        <w:rPr>
          <w:rFonts w:asciiTheme="majorBidi" w:hAnsiTheme="majorBidi" w:cstheme="majorBidi"/>
        </w:rPr>
        <w:t xml:space="preserve"> and the proportion of SIAH3 immunopositive Lewy bodies (LBs) were derived. </w:t>
      </w:r>
      <w:r w:rsidR="00042219" w:rsidRPr="000D5627">
        <w:rPr>
          <w:rFonts w:asciiTheme="majorBidi" w:hAnsiTheme="majorBidi" w:cstheme="majorBidi"/>
        </w:rPr>
        <w:t>For DAB staining</w:t>
      </w:r>
      <w:r w:rsidR="00740BB1" w:rsidRPr="000D5627">
        <w:rPr>
          <w:rFonts w:asciiTheme="majorBidi" w:hAnsiTheme="majorBidi" w:cstheme="majorBidi"/>
        </w:rPr>
        <w:t>s,</w:t>
      </w:r>
      <w:r w:rsidR="00042219" w:rsidRPr="000D5627">
        <w:rPr>
          <w:rFonts w:asciiTheme="majorBidi" w:hAnsiTheme="majorBidi" w:cstheme="majorBidi"/>
        </w:rPr>
        <w:t xml:space="preserve"> </w:t>
      </w:r>
      <w:r w:rsidR="00CA676B" w:rsidRPr="000D5627">
        <w:rPr>
          <w:rFonts w:asciiTheme="majorBidi" w:hAnsiTheme="majorBidi" w:cstheme="majorBidi"/>
        </w:rPr>
        <w:t xml:space="preserve">adjacent sections of </w:t>
      </w:r>
      <w:r w:rsidR="00042219" w:rsidRPr="000D5627">
        <w:rPr>
          <w:rFonts w:asciiTheme="majorBidi" w:hAnsiTheme="majorBidi" w:cstheme="majorBidi"/>
        </w:rPr>
        <w:t xml:space="preserve">the same 5 iPD cases and 3 control cases </w:t>
      </w:r>
      <w:r w:rsidR="00740BB1" w:rsidRPr="000D5627">
        <w:rPr>
          <w:rFonts w:asciiTheme="majorBidi" w:hAnsiTheme="majorBidi" w:cstheme="majorBidi"/>
        </w:rPr>
        <w:t xml:space="preserve">were stained </w:t>
      </w:r>
      <w:r w:rsidR="00042219" w:rsidRPr="000D5627">
        <w:rPr>
          <w:rFonts w:asciiTheme="majorBidi" w:hAnsiTheme="majorBidi" w:cstheme="majorBidi"/>
        </w:rPr>
        <w:t xml:space="preserve">with anti-SIAH3 antibody. </w:t>
      </w:r>
      <w:r w:rsidRPr="000D5627">
        <w:t>Primary</w:t>
      </w:r>
      <w:r w:rsidR="00A93B53" w:rsidRPr="000D5627">
        <w:t xml:space="preserve"> antibodies were incubated at 4</w:t>
      </w:r>
      <w:r w:rsidRPr="000D5627">
        <w:t>°C for 16 hours, immunostained by the avidin-biotin-peroxidase complex method antibody (Santa Cruz). Sections were counterstained with Mayer's hematoxylin.</w:t>
      </w:r>
      <w:r w:rsidR="00F743CC" w:rsidRPr="000D5627">
        <w:t xml:space="preserve"> </w:t>
      </w:r>
    </w:p>
    <w:p w:rsidR="00E90D32" w:rsidRPr="000D5627" w:rsidRDefault="00E90D32" w:rsidP="00E90D32">
      <w:pPr>
        <w:autoSpaceDE w:val="0"/>
        <w:autoSpaceDN w:val="0"/>
        <w:bidi w:val="0"/>
        <w:adjustRightInd w:val="0"/>
        <w:spacing w:line="360" w:lineRule="auto"/>
        <w:jc w:val="both"/>
      </w:pPr>
    </w:p>
    <w:p w:rsidR="00022B97" w:rsidRPr="000D5627" w:rsidRDefault="00022B97" w:rsidP="00022B97">
      <w:pPr>
        <w:pStyle w:val="NormalWeb"/>
        <w:shd w:val="clear" w:color="auto" w:fill="FFFFFF"/>
        <w:spacing w:before="0" w:beforeAutospacing="0" w:after="0" w:afterAutospacing="0" w:line="360" w:lineRule="auto"/>
        <w:jc w:val="both"/>
        <w:textAlignment w:val="baseline"/>
        <w:rPr>
          <w:b/>
          <w:bCs/>
        </w:rPr>
      </w:pPr>
      <w:r w:rsidRPr="000D5627">
        <w:rPr>
          <w:b/>
          <w:bCs/>
        </w:rPr>
        <w:t>Electron microscopy</w:t>
      </w:r>
    </w:p>
    <w:p w:rsidR="00022B97" w:rsidRPr="000D5627" w:rsidRDefault="00022B97" w:rsidP="00AB60A8">
      <w:pPr>
        <w:autoSpaceDE w:val="0"/>
        <w:autoSpaceDN w:val="0"/>
        <w:bidi w:val="0"/>
        <w:adjustRightInd w:val="0"/>
        <w:spacing w:line="360" w:lineRule="auto"/>
        <w:jc w:val="both"/>
        <w:rPr>
          <w:rFonts w:asciiTheme="majorBidi" w:hAnsiTheme="majorBidi" w:cstheme="majorBidi"/>
        </w:rPr>
      </w:pPr>
      <w:r w:rsidRPr="000D5627">
        <w:lastRenderedPageBreak/>
        <w:t>HEK293 cells and neurons were transfected</w:t>
      </w:r>
      <w:r w:rsidR="00517942" w:rsidRPr="000D5627">
        <w:t>/transduced</w:t>
      </w:r>
      <w:r w:rsidRPr="000D5627">
        <w:t xml:space="preserve"> with PINK1 and SIAH3 constructs. After 36h, cells were washed with preheated serum-free medium, fixed for 1 hour at RT with 2% glutaraldehyde and 3% paraformaldehyde in 0.1 M sodium cacodylate buffer containing 5 mM CaCl</w:t>
      </w:r>
      <w:r w:rsidRPr="000D5627">
        <w:rPr>
          <w:vertAlign w:val="subscript"/>
        </w:rPr>
        <w:t>2</w:t>
      </w:r>
      <w:r w:rsidRPr="000D5627">
        <w:t xml:space="preserve"> and 3% sucrose. Cells were washed with sodium cacodylate buffer, scraped, and embedded in agarose. Following post-fixation and staining with 1% osmium tetraoxide, 0.5% potassium hexacyanoferrate, 0.5% potassium dichromate in 0.1 M cacodylate buffer, the samples were en-block stained with 1% uranyl acetate for 1 hour at RT Cells were then dehydrated in graded ethanol series, transferred to propylene oxide, and embedded in Epon 812. Ultrathin sections (75 nm) were cut with an ultramicrotome UC7 (Leica), transferred to copper grids</w:t>
      </w:r>
      <w:r w:rsidR="000F40C1" w:rsidRPr="000D5627">
        <w:t xml:space="preserve"> (Pelco 1GNC200)</w:t>
      </w:r>
      <w:r w:rsidRPr="000D5627">
        <w:t xml:space="preserve">, and viewed using </w:t>
      </w:r>
      <w:r w:rsidR="000F40C1" w:rsidRPr="000D5627">
        <w:rPr>
          <w:rFonts w:asciiTheme="majorBidi" w:hAnsiTheme="majorBidi" w:cstheme="majorBidi"/>
        </w:rPr>
        <w:t xml:space="preserve">Talos L120C Transmission Electron Microscope at accelerating voltage of 120 keV. </w:t>
      </w:r>
      <w:r w:rsidR="00701B88" w:rsidRPr="000D5627">
        <w:rPr>
          <w:rFonts w:asciiTheme="majorBidi" w:hAnsiTheme="majorBidi" w:cstheme="majorBidi"/>
        </w:rPr>
        <w:t>T</w:t>
      </w:r>
      <w:r w:rsidR="00427642" w:rsidRPr="000D5627">
        <w:t xml:space="preserve">ransmission electron microscopy </w:t>
      </w:r>
      <w:r w:rsidR="004A5C7E" w:rsidRPr="000D5627">
        <w:t>experiment</w:t>
      </w:r>
      <w:r w:rsidR="00701B88" w:rsidRPr="000D5627">
        <w:t>s were</w:t>
      </w:r>
      <w:r w:rsidR="004A5C7E" w:rsidRPr="000D5627">
        <w:t xml:space="preserve"> pe</w:t>
      </w:r>
      <w:r w:rsidR="007D162B" w:rsidRPr="000D5627">
        <w:t>rformed three independent times. For each experiment,</w:t>
      </w:r>
      <w:r w:rsidR="00AB60A8" w:rsidRPr="000D5627">
        <w:t xml:space="preserve"> </w:t>
      </w:r>
      <w:r w:rsidR="00370801" w:rsidRPr="000D5627">
        <w:t>two</w:t>
      </w:r>
      <w:r w:rsidR="007D162B" w:rsidRPr="000D5627">
        <w:t xml:space="preserve"> blocks of each condition</w:t>
      </w:r>
      <w:r w:rsidR="00F86C83" w:rsidRPr="000D5627">
        <w:t xml:space="preserve"> were generated</w:t>
      </w:r>
      <w:r w:rsidR="007D162B" w:rsidRPr="000D5627">
        <w:t xml:space="preserve">. </w:t>
      </w:r>
      <w:r w:rsidR="00701B88" w:rsidRPr="000D5627">
        <w:t xml:space="preserve">Using sections from both blocks, at least 50 random fields were captured across different grid quadrants. </w:t>
      </w:r>
      <w:r w:rsidR="00F86C83" w:rsidRPr="000D5627">
        <w:t xml:space="preserve">Pictures were </w:t>
      </w:r>
      <w:r w:rsidR="004A5C7E" w:rsidRPr="000D5627">
        <w:t xml:space="preserve">quantified for intra-mitochondrial aggregates in a blind manner by an independent </w:t>
      </w:r>
      <w:r w:rsidR="00AB60A8" w:rsidRPr="000D5627">
        <w:t>examiner</w:t>
      </w:r>
      <w:r w:rsidR="004A5C7E" w:rsidRPr="000D5627">
        <w:t xml:space="preserve">. </w:t>
      </w:r>
    </w:p>
    <w:p w:rsidR="00F86C83" w:rsidRPr="000D5627" w:rsidRDefault="00022B97" w:rsidP="00AB60A8">
      <w:pPr>
        <w:autoSpaceDE w:val="0"/>
        <w:autoSpaceDN w:val="0"/>
        <w:bidi w:val="0"/>
        <w:adjustRightInd w:val="0"/>
        <w:spacing w:line="360" w:lineRule="auto"/>
        <w:ind w:firstLine="720"/>
        <w:jc w:val="both"/>
      </w:pPr>
      <w:r w:rsidRPr="000D5627">
        <w:t>For immunoelectron microscopy, transfected cells were washed with preheated serum-free medium, fixed for 1 hour at RT with 0.1% glutaraldehyde and 4% paraformaldehyde in 0.1 M Sodium Cacodylate buffer for 1</w:t>
      </w:r>
      <w:r w:rsidR="00AB60A8" w:rsidRPr="000D5627">
        <w:t xml:space="preserve"> </w:t>
      </w:r>
      <w:r w:rsidRPr="000D5627">
        <w:t>hour at 4</w:t>
      </w:r>
      <w:r w:rsidRPr="000D5627">
        <w:rPr>
          <w:rFonts w:cstheme="minorHAnsi"/>
        </w:rPr>
        <w:t>°</w:t>
      </w:r>
      <w:r w:rsidRPr="000D5627">
        <w:t>c. Cells were washed with Sodium Cacodylate buffer, scraped,</w:t>
      </w:r>
      <w:r w:rsidRPr="000D5627">
        <w:rPr>
          <w:rFonts w:asciiTheme="majorBidi" w:hAnsiTheme="majorBidi" w:cstheme="majorBidi"/>
        </w:rPr>
        <w:t xml:space="preserve"> </w:t>
      </w:r>
      <w:r w:rsidRPr="000D5627">
        <w:t xml:space="preserve">centrifuged at 500g for 3min, and small pieces of cell pellet </w:t>
      </w:r>
      <w:r w:rsidR="00AB60A8" w:rsidRPr="000D5627">
        <w:t xml:space="preserve">were </w:t>
      </w:r>
      <w:r w:rsidRPr="000D5627">
        <w:t>incubated in 2% aqueous uranyl acetate for 30 min. Then the cells were dehydrated in graded ethanol series and embedded in LR White resin. 75 nm ultrathin sections were cut with an ultramicrotome UC7 (Leica) and transferred to nickel grids</w:t>
      </w:r>
      <w:r w:rsidR="00701B88" w:rsidRPr="000D5627">
        <w:t xml:space="preserve"> (Pelco 1GN200)</w:t>
      </w:r>
      <w:r w:rsidRPr="000D5627">
        <w:t xml:space="preserve">. Following blocking with </w:t>
      </w:r>
      <w:r w:rsidRPr="000D5627">
        <w:rPr>
          <w:rFonts w:asciiTheme="majorBidi" w:hAnsiTheme="majorBidi" w:cstheme="majorBidi"/>
        </w:rPr>
        <w:t>1 % BSA, 0.5% FSG, 0. 1% glycine in PBS, the sections were incubated with primary and then with gold-labeled secondary antibodies (Jackson).</w:t>
      </w:r>
      <w:r w:rsidRPr="000D5627">
        <w:t xml:space="preserve"> After extensive washing, the sections were contrast stained with uranyl acetate. Finally, the grids were viewed using </w:t>
      </w:r>
      <w:r w:rsidR="008653FF" w:rsidRPr="000D5627">
        <w:rPr>
          <w:rFonts w:asciiTheme="majorBidi" w:hAnsiTheme="majorBidi" w:cstheme="majorBidi"/>
        </w:rPr>
        <w:t xml:space="preserve">Talos L120C Transmission Electron Microscope at accelerating voltage of 120 keV. </w:t>
      </w:r>
      <w:r w:rsidR="00427642" w:rsidRPr="000D5627">
        <w:t>Immunoelectron microscopy experiments were performed three independent times</w:t>
      </w:r>
      <w:r w:rsidR="00F86C83" w:rsidRPr="000D5627">
        <w:t xml:space="preserve">. For each experiment, </w:t>
      </w:r>
      <w:r w:rsidR="00370801" w:rsidRPr="000D5627">
        <w:t>two</w:t>
      </w:r>
      <w:r w:rsidR="00F86C83" w:rsidRPr="000D5627">
        <w:t xml:space="preserve"> blocks of each condition were generated. Using sections from both blocks, at least 50 random fields </w:t>
      </w:r>
      <w:r w:rsidR="00701B88" w:rsidRPr="000D5627">
        <w:t xml:space="preserve">were captured across </w:t>
      </w:r>
      <w:r w:rsidR="00F86C83" w:rsidRPr="000D5627">
        <w:t xml:space="preserve">different grid quadrants. Pictures were then quantified for intra-mitochondrial aggregates in a blind manner by an independent </w:t>
      </w:r>
      <w:r w:rsidR="00AB60A8" w:rsidRPr="000D5627">
        <w:t>examiner</w:t>
      </w:r>
      <w:r w:rsidR="00F86C83" w:rsidRPr="000D5627">
        <w:t xml:space="preserve">. </w:t>
      </w:r>
    </w:p>
    <w:p w:rsidR="00FD3EFE" w:rsidRPr="000D5627" w:rsidRDefault="00F47D8A" w:rsidP="00AB60A8">
      <w:pPr>
        <w:bidi w:val="0"/>
        <w:spacing w:line="360" w:lineRule="auto"/>
        <w:ind w:firstLine="720"/>
        <w:jc w:val="both"/>
        <w:rPr>
          <w:rFonts w:eastAsiaTheme="minorHAnsi"/>
          <w:sz w:val="22"/>
          <w:szCs w:val="22"/>
        </w:rPr>
      </w:pPr>
      <w:r w:rsidRPr="000D5627">
        <w:t xml:space="preserve">For the negative stainings to evaluate </w:t>
      </w:r>
      <w:r w:rsidRPr="000D5627">
        <w:rPr>
          <w:rFonts w:ascii="Symbol" w:hAnsi="Symbol"/>
        </w:rPr>
        <w:t></w:t>
      </w:r>
      <w:r w:rsidRPr="000D5627">
        <w:t xml:space="preserve">-SynPFF, </w:t>
      </w:r>
      <w:r w:rsidR="008653FF" w:rsidRPr="000D5627">
        <w:t xml:space="preserve">non-sonicated and sonicated samples </w:t>
      </w:r>
      <w:r w:rsidR="00E9412C" w:rsidRPr="000D5627">
        <w:t>were incubated on glow-</w:t>
      </w:r>
      <w:r w:rsidR="00E9412C" w:rsidRPr="000D5627">
        <w:softHyphen/>
        <w:t>discharged Formvar/Carbon coated 200 mesh copper grids (Pelco 01800-</w:t>
      </w:r>
      <w:r w:rsidR="00E9412C" w:rsidRPr="000D5627">
        <w:lastRenderedPageBreak/>
        <w:t>F) for 10 min at RT. The grids were washed twice with distilled water and stained for 1 min with a 1% w/v uranyl acetate solution.</w:t>
      </w:r>
      <w:r w:rsidR="00E9412C" w:rsidRPr="000D5627">
        <w:rPr>
          <w:rFonts w:asciiTheme="majorBidi" w:hAnsiTheme="majorBidi" w:cstheme="majorBidi"/>
        </w:rPr>
        <w:t xml:space="preserve"> </w:t>
      </w:r>
      <w:r w:rsidR="00E9412C" w:rsidRPr="000D5627">
        <w:t>The blotted grids were air-dried and imaged using Talos L120C Transmission Electron Microscope at accelerating voltage of 120 keV.</w:t>
      </w:r>
      <w:r w:rsidR="00FD3EFE" w:rsidRPr="000D5627">
        <w:t xml:space="preserve"> For every experiment, at least </w:t>
      </w:r>
      <w:r w:rsidR="008A28FE" w:rsidRPr="000D5627">
        <w:t>20</w:t>
      </w:r>
      <w:r w:rsidR="00FD3EFE" w:rsidRPr="000D5627">
        <w:t xml:space="preserve"> random fields were captured across different grid quadrants. Pictures were then quantified for </w:t>
      </w:r>
      <w:r w:rsidR="00FD3EFE" w:rsidRPr="000D5627">
        <w:rPr>
          <w:rFonts w:ascii="Symbol" w:hAnsi="Symbol"/>
        </w:rPr>
        <w:t></w:t>
      </w:r>
      <w:r w:rsidR="00FD3EFE" w:rsidRPr="000D5627">
        <w:t xml:space="preserve">-SynPFF size using ImageJ analysis. </w:t>
      </w:r>
    </w:p>
    <w:p w:rsidR="00E9412C" w:rsidRPr="000D5627" w:rsidRDefault="00E9412C" w:rsidP="00E9412C">
      <w:pPr>
        <w:bidi w:val="0"/>
        <w:spacing w:line="360" w:lineRule="auto"/>
        <w:ind w:firstLine="720"/>
        <w:jc w:val="both"/>
      </w:pPr>
    </w:p>
    <w:p w:rsidR="005F2476" w:rsidRPr="000D5627" w:rsidRDefault="005F2476" w:rsidP="00857D90">
      <w:pPr>
        <w:bidi w:val="0"/>
        <w:spacing w:line="360" w:lineRule="auto"/>
        <w:jc w:val="both"/>
        <w:rPr>
          <w:b/>
          <w:bCs/>
        </w:rPr>
      </w:pPr>
    </w:p>
    <w:p w:rsidR="00857D90" w:rsidRPr="000D5627" w:rsidRDefault="00857D90" w:rsidP="005F2476">
      <w:pPr>
        <w:bidi w:val="0"/>
        <w:spacing w:line="360" w:lineRule="auto"/>
        <w:jc w:val="both"/>
      </w:pPr>
      <w:r w:rsidRPr="000D5627">
        <w:rPr>
          <w:b/>
          <w:bCs/>
        </w:rPr>
        <w:t>Statistical Analysis</w:t>
      </w:r>
    </w:p>
    <w:p w:rsidR="00C67841" w:rsidRPr="000D5627" w:rsidRDefault="00857D90" w:rsidP="007B07BA">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Statistical analysis was performed by repeated measures one-way ANOVA with Bonferroni's multiple comparison test or two-tailed Student's </w:t>
      </w:r>
      <w:r w:rsidRPr="000D5627">
        <w:rPr>
          <w:rStyle w:val="Emphasis"/>
          <w:shd w:val="clear" w:color="auto" w:fill="FFFFFF"/>
        </w:rPr>
        <w:t>t</w:t>
      </w:r>
      <w:r w:rsidRPr="000D5627">
        <w:rPr>
          <w:shd w:val="clear" w:color="auto" w:fill="FFFFFF"/>
        </w:rPr>
        <w:t xml:space="preserve">-test using GraphPad Prism software version 6.03 (GraphPad Inc.). </w:t>
      </w:r>
      <w:r w:rsidR="00E9681B" w:rsidRPr="000D5627">
        <w:rPr>
          <w:shd w:val="clear" w:color="auto" w:fill="FFFFFF"/>
        </w:rPr>
        <w:t xml:space="preserve">The normality of human </w:t>
      </w:r>
      <w:r w:rsidR="00BA619A" w:rsidRPr="000D5627">
        <w:rPr>
          <w:shd w:val="clear" w:color="auto" w:fill="FFFFFF"/>
        </w:rPr>
        <w:t xml:space="preserve">and </w:t>
      </w:r>
      <w:r w:rsidR="007B07BA" w:rsidRPr="000D5627">
        <w:rPr>
          <w:shd w:val="clear" w:color="auto" w:fill="FFFFFF"/>
        </w:rPr>
        <w:t>mouse</w:t>
      </w:r>
      <w:r w:rsidR="00BA619A" w:rsidRPr="000D5627">
        <w:rPr>
          <w:shd w:val="clear" w:color="auto" w:fill="FFFFFF"/>
        </w:rPr>
        <w:t xml:space="preserve"> </w:t>
      </w:r>
      <w:r w:rsidR="00E9681B" w:rsidRPr="000D5627">
        <w:rPr>
          <w:shd w:val="clear" w:color="auto" w:fill="FFFFFF"/>
        </w:rPr>
        <w:t xml:space="preserve">samples were determined by the Shapiro-Wilk test (GraphPad Prism 6.03) and considered normally distributed when p was greater than 0.05. </w:t>
      </w:r>
      <w:r w:rsidR="00100C2F" w:rsidRPr="000D5627">
        <w:rPr>
          <w:shd w:val="clear" w:color="auto" w:fill="FFFFFF"/>
        </w:rPr>
        <w:t>Shapiro-Wilk</w:t>
      </w:r>
      <w:r w:rsidR="00C67841" w:rsidRPr="000D5627">
        <w:rPr>
          <w:shd w:val="clear" w:color="auto" w:fill="FFFFFF"/>
        </w:rPr>
        <w:t xml:space="preserve"> test:</w:t>
      </w:r>
    </w:p>
    <w:p w:rsidR="00C67841" w:rsidRPr="000D5627" w:rsidRDefault="00AD1E58" w:rsidP="00C67841">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 xml:space="preserve">Fig.1A: </w:t>
      </w:r>
      <w:r w:rsidR="00100C2F" w:rsidRPr="000D5627">
        <w:rPr>
          <w:shd w:val="clear" w:color="auto" w:fill="FFFFFF"/>
        </w:rPr>
        <w:t>p=</w:t>
      </w:r>
      <w:r w:rsidR="00A435ED" w:rsidRPr="000D5627">
        <w:rPr>
          <w:shd w:val="clear" w:color="auto" w:fill="FFFFFF"/>
        </w:rPr>
        <w:t>0.0086</w:t>
      </w:r>
      <w:r w:rsidR="00100C2F" w:rsidRPr="000D5627">
        <w:rPr>
          <w:shd w:val="clear" w:color="auto" w:fill="FFFFFF"/>
        </w:rPr>
        <w:t xml:space="preserve"> (</w:t>
      </w:r>
      <w:r w:rsidR="00BB2EE9" w:rsidRPr="000D5627">
        <w:rPr>
          <w:shd w:val="clear" w:color="auto" w:fill="FFFFFF"/>
        </w:rPr>
        <w:t xml:space="preserve">SIAH3 </w:t>
      </w:r>
      <w:r w:rsidR="00100C2F" w:rsidRPr="000D5627">
        <w:rPr>
          <w:shd w:val="clear" w:color="auto" w:fill="FFFFFF"/>
        </w:rPr>
        <w:t>Nigra Control 1A), p=</w:t>
      </w:r>
      <w:r w:rsidR="00A435ED" w:rsidRPr="000D5627">
        <w:rPr>
          <w:shd w:val="clear" w:color="auto" w:fill="FFFFFF"/>
        </w:rPr>
        <w:t>0.8148</w:t>
      </w:r>
      <w:r w:rsidR="00100C2F" w:rsidRPr="000D5627">
        <w:rPr>
          <w:shd w:val="clear" w:color="auto" w:fill="FFFFFF"/>
        </w:rPr>
        <w:t xml:space="preserve"> (</w:t>
      </w:r>
      <w:r w:rsidR="00BB2EE9" w:rsidRPr="000D5627">
        <w:rPr>
          <w:shd w:val="clear" w:color="auto" w:fill="FFFFFF"/>
        </w:rPr>
        <w:t xml:space="preserve">SIAH3 </w:t>
      </w:r>
      <w:r w:rsidR="00100C2F" w:rsidRPr="000D5627">
        <w:rPr>
          <w:shd w:val="clear" w:color="auto" w:fill="FFFFFF"/>
        </w:rPr>
        <w:t xml:space="preserve">Nigra PD 1A) </w:t>
      </w:r>
    </w:p>
    <w:p w:rsidR="00AD1E58" w:rsidRPr="000D5627" w:rsidRDefault="00AD1E58" w:rsidP="005D5DA7">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 xml:space="preserve">Fig. 1B: </w:t>
      </w:r>
      <w:r w:rsidR="00100C2F" w:rsidRPr="000D5627">
        <w:rPr>
          <w:shd w:val="clear" w:color="auto" w:fill="FFFFFF"/>
        </w:rPr>
        <w:t>p=</w:t>
      </w:r>
      <w:r w:rsidR="00186853" w:rsidRPr="000D5627">
        <w:rPr>
          <w:shd w:val="clear" w:color="auto" w:fill="FFFFFF"/>
        </w:rPr>
        <w:t>0.1</w:t>
      </w:r>
      <w:r w:rsidR="005D5DA7" w:rsidRPr="000D5627">
        <w:rPr>
          <w:shd w:val="clear" w:color="auto" w:fill="FFFFFF"/>
        </w:rPr>
        <w:t>883</w:t>
      </w:r>
      <w:r w:rsidR="00186853" w:rsidRPr="000D5627">
        <w:rPr>
          <w:shd w:val="clear" w:color="auto" w:fill="FFFFFF"/>
        </w:rPr>
        <w:t xml:space="preserve"> </w:t>
      </w:r>
      <w:r w:rsidR="00100C2F" w:rsidRPr="000D5627">
        <w:rPr>
          <w:shd w:val="clear" w:color="auto" w:fill="FFFFFF"/>
        </w:rPr>
        <w:t xml:space="preserve"> (</w:t>
      </w:r>
      <w:r w:rsidR="00BB2EE9" w:rsidRPr="000D5627">
        <w:rPr>
          <w:shd w:val="clear" w:color="auto" w:fill="FFFFFF"/>
        </w:rPr>
        <w:t xml:space="preserve">SIAH3 </w:t>
      </w:r>
      <w:r w:rsidR="00100C2F" w:rsidRPr="000D5627">
        <w:rPr>
          <w:shd w:val="clear" w:color="auto" w:fill="FFFFFF"/>
        </w:rPr>
        <w:t>Cortex Control 1B), p=</w:t>
      </w:r>
      <w:r w:rsidR="00186853" w:rsidRPr="000D5627">
        <w:rPr>
          <w:shd w:val="clear" w:color="auto" w:fill="FFFFFF"/>
        </w:rPr>
        <w:t>0.</w:t>
      </w:r>
      <w:r w:rsidR="005D5DA7" w:rsidRPr="000D5627">
        <w:rPr>
          <w:shd w:val="clear" w:color="auto" w:fill="FFFFFF"/>
        </w:rPr>
        <w:t xml:space="preserve">1255 </w:t>
      </w:r>
      <w:r w:rsidR="00100C2F" w:rsidRPr="000D5627">
        <w:rPr>
          <w:shd w:val="clear" w:color="auto" w:fill="FFFFFF"/>
        </w:rPr>
        <w:t>(</w:t>
      </w:r>
      <w:r w:rsidR="00BB2EE9" w:rsidRPr="000D5627">
        <w:rPr>
          <w:shd w:val="clear" w:color="auto" w:fill="FFFFFF"/>
        </w:rPr>
        <w:t xml:space="preserve">SIAH3 </w:t>
      </w:r>
      <w:r w:rsidR="00100C2F" w:rsidRPr="000D5627">
        <w:rPr>
          <w:shd w:val="clear" w:color="auto" w:fill="FFFFFF"/>
        </w:rPr>
        <w:t>Cortex PD 1B)</w:t>
      </w:r>
    </w:p>
    <w:p w:rsidR="00AD1E58" w:rsidRPr="000D5627" w:rsidRDefault="00AD1E58" w:rsidP="00AD1E58">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 xml:space="preserve">Fig. 1C: </w:t>
      </w:r>
      <w:r w:rsidR="00100C2F" w:rsidRPr="000D5627">
        <w:rPr>
          <w:shd w:val="clear" w:color="auto" w:fill="FFFFFF"/>
        </w:rPr>
        <w:t>p=</w:t>
      </w:r>
      <w:r w:rsidR="001D68B9" w:rsidRPr="000D5627">
        <w:rPr>
          <w:shd w:val="clear" w:color="auto" w:fill="FFFFFF"/>
        </w:rPr>
        <w:t>0.1759</w:t>
      </w:r>
      <w:r w:rsidR="00100C2F" w:rsidRPr="000D5627">
        <w:rPr>
          <w:shd w:val="clear" w:color="auto" w:fill="FFFFFF"/>
        </w:rPr>
        <w:t xml:space="preserve"> (</w:t>
      </w:r>
      <w:r w:rsidR="00BB2EE9" w:rsidRPr="000D5627">
        <w:rPr>
          <w:shd w:val="clear" w:color="auto" w:fill="FFFFFF"/>
        </w:rPr>
        <w:t>SIAH3</w:t>
      </w:r>
      <w:r w:rsidR="001D68B9" w:rsidRPr="000D5627">
        <w:rPr>
          <w:shd w:val="clear" w:color="auto" w:fill="FFFFFF"/>
        </w:rPr>
        <w:t>/</w:t>
      </w:r>
      <w:r w:rsidR="001D68B9" w:rsidRPr="000D5627">
        <w:rPr>
          <w:rFonts w:ascii="Symbol" w:hAnsi="Symbol"/>
          <w:shd w:val="clear" w:color="auto" w:fill="FFFFFF"/>
        </w:rPr>
        <w:t></w:t>
      </w:r>
      <w:r w:rsidR="001D68B9" w:rsidRPr="000D5627">
        <w:rPr>
          <w:shd w:val="clear" w:color="auto" w:fill="FFFFFF"/>
        </w:rPr>
        <w:t>-Syn</w:t>
      </w:r>
      <w:r w:rsidR="00BB2EE9" w:rsidRPr="000D5627">
        <w:rPr>
          <w:shd w:val="clear" w:color="auto" w:fill="FFFFFF"/>
        </w:rPr>
        <w:t xml:space="preserve"> </w:t>
      </w:r>
      <w:r w:rsidR="00100C2F" w:rsidRPr="000D5627">
        <w:rPr>
          <w:shd w:val="clear" w:color="auto" w:fill="FFFFFF"/>
        </w:rPr>
        <w:t>CSF Control 1</w:t>
      </w:r>
      <w:r w:rsidR="00C67841" w:rsidRPr="000D5627">
        <w:rPr>
          <w:shd w:val="clear" w:color="auto" w:fill="FFFFFF"/>
        </w:rPr>
        <w:t>C</w:t>
      </w:r>
      <w:r w:rsidR="00100C2F" w:rsidRPr="000D5627">
        <w:rPr>
          <w:shd w:val="clear" w:color="auto" w:fill="FFFFFF"/>
        </w:rPr>
        <w:t>), p=</w:t>
      </w:r>
      <w:r w:rsidR="001D68B9" w:rsidRPr="000D5627">
        <w:rPr>
          <w:shd w:val="clear" w:color="auto" w:fill="FFFFFF"/>
        </w:rPr>
        <w:t>0.4900</w:t>
      </w:r>
      <w:r w:rsidR="00100C2F" w:rsidRPr="000D5627">
        <w:rPr>
          <w:shd w:val="clear" w:color="auto" w:fill="FFFFFF"/>
        </w:rPr>
        <w:t xml:space="preserve"> (</w:t>
      </w:r>
      <w:r w:rsidR="00BB2EE9" w:rsidRPr="000D5627">
        <w:rPr>
          <w:shd w:val="clear" w:color="auto" w:fill="FFFFFF"/>
        </w:rPr>
        <w:t>SIAH3</w:t>
      </w:r>
      <w:r w:rsidR="001D68B9" w:rsidRPr="000D5627">
        <w:rPr>
          <w:shd w:val="clear" w:color="auto" w:fill="FFFFFF"/>
        </w:rPr>
        <w:t>/</w:t>
      </w:r>
      <w:r w:rsidR="001D68B9" w:rsidRPr="000D5627">
        <w:rPr>
          <w:rFonts w:ascii="Symbol" w:hAnsi="Symbol"/>
          <w:shd w:val="clear" w:color="auto" w:fill="FFFFFF"/>
        </w:rPr>
        <w:t></w:t>
      </w:r>
      <w:r w:rsidR="001D68B9" w:rsidRPr="000D5627">
        <w:rPr>
          <w:shd w:val="clear" w:color="auto" w:fill="FFFFFF"/>
        </w:rPr>
        <w:t>-Syn</w:t>
      </w:r>
      <w:r w:rsidR="00BB2EE9" w:rsidRPr="000D5627">
        <w:rPr>
          <w:shd w:val="clear" w:color="auto" w:fill="FFFFFF"/>
        </w:rPr>
        <w:t xml:space="preserve"> </w:t>
      </w:r>
      <w:r w:rsidR="00100C2F" w:rsidRPr="000D5627">
        <w:rPr>
          <w:shd w:val="clear" w:color="auto" w:fill="FFFFFF"/>
        </w:rPr>
        <w:t>CSF PD 1</w:t>
      </w:r>
      <w:r w:rsidR="00C67841" w:rsidRPr="000D5627">
        <w:rPr>
          <w:shd w:val="clear" w:color="auto" w:fill="FFFFFF"/>
        </w:rPr>
        <w:t>C</w:t>
      </w:r>
      <w:r w:rsidR="00100C2F" w:rsidRPr="000D5627">
        <w:rPr>
          <w:shd w:val="clear" w:color="auto" w:fill="FFFFFF"/>
        </w:rPr>
        <w:t>)</w:t>
      </w:r>
      <w:r w:rsidR="001D68B9" w:rsidRPr="000D5627">
        <w:rPr>
          <w:shd w:val="clear" w:color="auto" w:fill="FFFFFF"/>
        </w:rPr>
        <w:t>, p=0.0531 (SIAH3/Ponceau CSF Control 1</w:t>
      </w:r>
      <w:r w:rsidR="00C67841" w:rsidRPr="000D5627">
        <w:rPr>
          <w:shd w:val="clear" w:color="auto" w:fill="FFFFFF"/>
        </w:rPr>
        <w:t>C</w:t>
      </w:r>
      <w:r w:rsidR="001D68B9" w:rsidRPr="000D5627">
        <w:rPr>
          <w:shd w:val="clear" w:color="auto" w:fill="FFFFFF"/>
        </w:rPr>
        <w:t>), p=0.1667 (SIAH3/</w:t>
      </w:r>
      <w:r w:rsidR="001D68B9" w:rsidRPr="000D5627">
        <w:rPr>
          <w:rFonts w:ascii="Symbol" w:hAnsi="Symbol"/>
          <w:shd w:val="clear" w:color="auto" w:fill="FFFFFF"/>
        </w:rPr>
        <w:t></w:t>
      </w:r>
      <w:r w:rsidR="001D68B9" w:rsidRPr="000D5627">
        <w:rPr>
          <w:shd w:val="clear" w:color="auto" w:fill="FFFFFF"/>
        </w:rPr>
        <w:t>-Syn CSF PD 1</w:t>
      </w:r>
      <w:r w:rsidR="00C67841" w:rsidRPr="000D5627">
        <w:rPr>
          <w:shd w:val="clear" w:color="auto" w:fill="FFFFFF"/>
        </w:rPr>
        <w:t>C</w:t>
      </w:r>
      <w:r w:rsidR="001D68B9" w:rsidRPr="000D5627">
        <w:rPr>
          <w:shd w:val="clear" w:color="auto" w:fill="FFFFFF"/>
        </w:rPr>
        <w:t>)</w:t>
      </w:r>
    </w:p>
    <w:p w:rsidR="00AD1E58" w:rsidRPr="000D5627" w:rsidRDefault="00AD1E58" w:rsidP="00EF77BF">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 xml:space="preserve">Fig. 2B: </w:t>
      </w:r>
      <w:r w:rsidR="00B146C8" w:rsidRPr="000D5627">
        <w:rPr>
          <w:shd w:val="clear" w:color="auto" w:fill="FFFFFF"/>
        </w:rPr>
        <w:t>p=0.</w:t>
      </w:r>
      <w:r w:rsidR="00EF77BF" w:rsidRPr="000D5627">
        <w:rPr>
          <w:shd w:val="clear" w:color="auto" w:fill="FFFFFF"/>
        </w:rPr>
        <w:t>0512</w:t>
      </w:r>
      <w:r w:rsidR="00B146C8" w:rsidRPr="000D5627">
        <w:rPr>
          <w:shd w:val="clear" w:color="auto" w:fill="FFFFFF"/>
        </w:rPr>
        <w:t xml:space="preserve"> </w:t>
      </w:r>
      <w:r w:rsidR="00BB2EE9" w:rsidRPr="000D5627">
        <w:rPr>
          <w:shd w:val="clear" w:color="auto" w:fill="FFFFFF"/>
        </w:rPr>
        <w:t>(SIAH3 Nigra Control 2B), p=</w:t>
      </w:r>
      <w:r w:rsidR="00B146C8" w:rsidRPr="000D5627">
        <w:rPr>
          <w:shd w:val="clear" w:color="auto" w:fill="FFFFFF"/>
        </w:rPr>
        <w:t>0.</w:t>
      </w:r>
      <w:r w:rsidR="00EF77BF" w:rsidRPr="000D5627">
        <w:rPr>
          <w:shd w:val="clear" w:color="auto" w:fill="FFFFFF"/>
        </w:rPr>
        <w:t>4857</w:t>
      </w:r>
      <w:r w:rsidR="00BB2EE9" w:rsidRPr="000D5627">
        <w:rPr>
          <w:shd w:val="clear" w:color="auto" w:fill="FFFFFF"/>
        </w:rPr>
        <w:t xml:space="preserve"> (SIAH3 Nigra PD </w:t>
      </w:r>
      <w:r w:rsidR="002E5FF4" w:rsidRPr="000D5627">
        <w:rPr>
          <w:shd w:val="clear" w:color="auto" w:fill="FFFFFF"/>
        </w:rPr>
        <w:t>2B</w:t>
      </w:r>
      <w:r w:rsidR="00BB2EE9" w:rsidRPr="000D5627">
        <w:rPr>
          <w:shd w:val="clear" w:color="auto" w:fill="FFFFFF"/>
        </w:rPr>
        <w:t>), p=</w:t>
      </w:r>
      <w:r w:rsidRPr="000D5627">
        <w:rPr>
          <w:shd w:val="clear" w:color="auto" w:fill="FFFFFF"/>
        </w:rPr>
        <w:t>0.2605</w:t>
      </w:r>
      <w:r w:rsidR="00BB2EE9" w:rsidRPr="000D5627">
        <w:rPr>
          <w:shd w:val="clear" w:color="auto" w:fill="FFFFFF"/>
        </w:rPr>
        <w:t xml:space="preserve"> (PINK1 Nigra Control 2B), p=</w:t>
      </w:r>
      <w:r w:rsidRPr="000D5627">
        <w:rPr>
          <w:shd w:val="clear" w:color="auto" w:fill="FFFFFF"/>
        </w:rPr>
        <w:t>0.2157</w:t>
      </w:r>
      <w:r w:rsidR="00BB2EE9" w:rsidRPr="000D5627">
        <w:rPr>
          <w:shd w:val="clear" w:color="auto" w:fill="FFFFFF"/>
        </w:rPr>
        <w:t xml:space="preserve"> (PINK1 Nigra PD </w:t>
      </w:r>
      <w:r w:rsidR="002E5FF4" w:rsidRPr="000D5627">
        <w:rPr>
          <w:shd w:val="clear" w:color="auto" w:fill="FFFFFF"/>
        </w:rPr>
        <w:t>2B</w:t>
      </w:r>
      <w:r w:rsidR="00BB2EE9" w:rsidRPr="000D5627">
        <w:rPr>
          <w:shd w:val="clear" w:color="auto" w:fill="FFFFFF"/>
        </w:rPr>
        <w:t>), p=</w:t>
      </w:r>
      <w:r w:rsidR="00B146C8" w:rsidRPr="000D5627">
        <w:rPr>
          <w:shd w:val="clear" w:color="auto" w:fill="FFFFFF"/>
        </w:rPr>
        <w:t>0.2010</w:t>
      </w:r>
      <w:r w:rsidR="00BB2EE9" w:rsidRPr="000D5627">
        <w:rPr>
          <w:shd w:val="clear" w:color="auto" w:fill="FFFFFF"/>
        </w:rPr>
        <w:t xml:space="preserve"> (</w:t>
      </w:r>
      <w:r w:rsidR="00BB2EE9" w:rsidRPr="000D5627">
        <w:rPr>
          <w:rFonts w:ascii="Symbol" w:hAnsi="Symbol"/>
          <w:shd w:val="clear" w:color="auto" w:fill="FFFFFF"/>
        </w:rPr>
        <w:t></w:t>
      </w:r>
      <w:r w:rsidR="00BB2EE9" w:rsidRPr="000D5627">
        <w:rPr>
          <w:shd w:val="clear" w:color="auto" w:fill="FFFFFF"/>
        </w:rPr>
        <w:t>-Syn Nigra Control 2B), p=</w:t>
      </w:r>
      <w:r w:rsidR="00B146C8" w:rsidRPr="000D5627">
        <w:rPr>
          <w:shd w:val="clear" w:color="auto" w:fill="FFFFFF"/>
        </w:rPr>
        <w:t>0.8130</w:t>
      </w:r>
      <w:r w:rsidR="00BB2EE9" w:rsidRPr="000D5627">
        <w:rPr>
          <w:shd w:val="clear" w:color="auto" w:fill="FFFFFF"/>
        </w:rPr>
        <w:t xml:space="preserve"> (</w:t>
      </w:r>
      <w:r w:rsidR="00BB2EE9" w:rsidRPr="000D5627">
        <w:rPr>
          <w:rFonts w:ascii="Symbol" w:hAnsi="Symbol"/>
          <w:shd w:val="clear" w:color="auto" w:fill="FFFFFF"/>
        </w:rPr>
        <w:t></w:t>
      </w:r>
      <w:r w:rsidR="00BB2EE9" w:rsidRPr="000D5627">
        <w:rPr>
          <w:shd w:val="clear" w:color="auto" w:fill="FFFFFF"/>
        </w:rPr>
        <w:t xml:space="preserve">-Syn Nigra PD </w:t>
      </w:r>
      <w:r w:rsidR="002E5FF4" w:rsidRPr="000D5627">
        <w:rPr>
          <w:shd w:val="clear" w:color="auto" w:fill="FFFFFF"/>
        </w:rPr>
        <w:t>2B</w:t>
      </w:r>
      <w:r w:rsidR="00BB2EE9" w:rsidRPr="000D5627">
        <w:rPr>
          <w:shd w:val="clear" w:color="auto" w:fill="FFFFFF"/>
        </w:rPr>
        <w:t>)</w:t>
      </w:r>
    </w:p>
    <w:p w:rsidR="00F35015" w:rsidRPr="000D5627" w:rsidRDefault="00BA619A" w:rsidP="00F35015">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Fig. 2C: p=0.1022 (SIAH3 contralateral striatum insoluble 2C), p=0.6990 (SIAH3 ipsilateral striatum insoluble 2C),</w:t>
      </w:r>
      <w:r w:rsidR="00F35015" w:rsidRPr="000D5627">
        <w:rPr>
          <w:shd w:val="clear" w:color="auto" w:fill="FFFFFF"/>
        </w:rPr>
        <w:t xml:space="preserve"> p=0.6369 (PINK1 contralateral striatum insoluble 2C), p=0.2845 (PINK1 ipsilateral striatum insoluble 2C</w:t>
      </w:r>
      <w:r w:rsidR="00A521D4" w:rsidRPr="000D5627">
        <w:rPr>
          <w:shd w:val="clear" w:color="auto" w:fill="FFFFFF"/>
        </w:rPr>
        <w:t>)</w:t>
      </w:r>
    </w:p>
    <w:p w:rsidR="00645A05" w:rsidRPr="000D5627" w:rsidRDefault="00645A05" w:rsidP="00645A05">
      <w:pPr>
        <w:pStyle w:val="p"/>
        <w:shd w:val="clear" w:color="auto" w:fill="FFFFFF"/>
        <w:spacing w:before="0" w:beforeAutospacing="0" w:after="0" w:afterAutospacing="0" w:line="360" w:lineRule="auto"/>
        <w:jc w:val="both"/>
        <w:rPr>
          <w:shd w:val="clear" w:color="auto" w:fill="FFFFFF"/>
        </w:rPr>
      </w:pPr>
      <w:r w:rsidRPr="000D5627">
        <w:rPr>
          <w:shd w:val="clear" w:color="auto" w:fill="FFFFFF"/>
        </w:rPr>
        <w:t xml:space="preserve">Fig. 2D: </w:t>
      </w:r>
      <w:r w:rsidR="002E5FF4" w:rsidRPr="000D5627">
        <w:rPr>
          <w:shd w:val="clear" w:color="auto" w:fill="FFFFFF"/>
        </w:rPr>
        <w:t>p=</w:t>
      </w:r>
      <w:r w:rsidR="00C65BAE" w:rsidRPr="000D5627">
        <w:rPr>
          <w:shd w:val="clear" w:color="auto" w:fill="FFFFFF"/>
        </w:rPr>
        <w:t xml:space="preserve">0.9868 </w:t>
      </w:r>
      <w:r w:rsidR="002E5FF4" w:rsidRPr="000D5627">
        <w:rPr>
          <w:shd w:val="clear" w:color="auto" w:fill="FFFFFF"/>
        </w:rPr>
        <w:t xml:space="preserve">(SIAH3 </w:t>
      </w:r>
      <w:r w:rsidR="00A82359" w:rsidRPr="000D5627">
        <w:rPr>
          <w:shd w:val="clear" w:color="auto" w:fill="FFFFFF"/>
        </w:rPr>
        <w:t xml:space="preserve">mito </w:t>
      </w:r>
      <w:r w:rsidR="002E5FF4" w:rsidRPr="000D5627">
        <w:rPr>
          <w:shd w:val="clear" w:color="auto" w:fill="FFFFFF"/>
        </w:rPr>
        <w:t>Control 2</w:t>
      </w:r>
      <w:r w:rsidR="00A82359" w:rsidRPr="000D5627">
        <w:rPr>
          <w:shd w:val="clear" w:color="auto" w:fill="FFFFFF"/>
        </w:rPr>
        <w:t>D</w:t>
      </w:r>
      <w:r w:rsidR="00C65BAE" w:rsidRPr="000D5627">
        <w:rPr>
          <w:shd w:val="clear" w:color="auto" w:fill="FFFFFF"/>
        </w:rPr>
        <w:t xml:space="preserve">), p=0.8871 </w:t>
      </w:r>
      <w:r w:rsidR="002E5FF4" w:rsidRPr="000D5627">
        <w:rPr>
          <w:shd w:val="clear" w:color="auto" w:fill="FFFFFF"/>
        </w:rPr>
        <w:t xml:space="preserve">(SIAH3 </w:t>
      </w:r>
      <w:r w:rsidR="00A82359" w:rsidRPr="000D5627">
        <w:rPr>
          <w:shd w:val="clear" w:color="auto" w:fill="FFFFFF"/>
        </w:rPr>
        <w:t>mito</w:t>
      </w:r>
      <w:r w:rsidR="002E5FF4" w:rsidRPr="000D5627">
        <w:rPr>
          <w:shd w:val="clear" w:color="auto" w:fill="FFFFFF"/>
        </w:rPr>
        <w:t xml:space="preserve"> PD </w:t>
      </w:r>
      <w:r w:rsidR="00A82359" w:rsidRPr="000D5627">
        <w:rPr>
          <w:shd w:val="clear" w:color="auto" w:fill="FFFFFF"/>
        </w:rPr>
        <w:t>2D</w:t>
      </w:r>
      <w:r w:rsidR="002E5FF4" w:rsidRPr="000D5627">
        <w:rPr>
          <w:shd w:val="clear" w:color="auto" w:fill="FFFFFF"/>
        </w:rPr>
        <w:t xml:space="preserve">), </w:t>
      </w:r>
      <w:r w:rsidR="00A82359" w:rsidRPr="000D5627">
        <w:rPr>
          <w:shd w:val="clear" w:color="auto" w:fill="FFFFFF"/>
        </w:rPr>
        <w:t>p=</w:t>
      </w:r>
      <w:r w:rsidR="005D1D34" w:rsidRPr="000D5627">
        <w:rPr>
          <w:shd w:val="clear" w:color="auto" w:fill="FFFFFF"/>
        </w:rPr>
        <w:t>0.3927</w:t>
      </w:r>
      <w:r w:rsidR="00A82359" w:rsidRPr="000D5627">
        <w:rPr>
          <w:shd w:val="clear" w:color="auto" w:fill="FFFFFF"/>
        </w:rPr>
        <w:t xml:space="preserve"> (PINK1 mito Control 2D), p=</w:t>
      </w:r>
      <w:r w:rsidR="005D1D34" w:rsidRPr="000D5627">
        <w:rPr>
          <w:shd w:val="clear" w:color="auto" w:fill="FFFFFF"/>
        </w:rPr>
        <w:t>0.8291</w:t>
      </w:r>
      <w:r w:rsidR="00A82359" w:rsidRPr="000D5627">
        <w:rPr>
          <w:shd w:val="clear" w:color="auto" w:fill="FFFFFF"/>
        </w:rPr>
        <w:t xml:space="preserve"> (PINK1 mito PD 2D). </w:t>
      </w:r>
    </w:p>
    <w:p w:rsidR="00857D90" w:rsidRPr="000D5627" w:rsidRDefault="00857D90" w:rsidP="00645A05">
      <w:pPr>
        <w:pStyle w:val="p"/>
        <w:shd w:val="clear" w:color="auto" w:fill="FFFFFF"/>
        <w:spacing w:before="0" w:beforeAutospacing="0" w:after="0" w:afterAutospacing="0" w:line="360" w:lineRule="auto"/>
        <w:jc w:val="both"/>
        <w:rPr>
          <w:shd w:val="clear" w:color="auto" w:fill="FFFFFF"/>
        </w:rPr>
      </w:pPr>
      <w:r w:rsidRPr="000D5627">
        <w:t xml:space="preserve">All Western blots are representative of at least three independent experiments. </w:t>
      </w:r>
    </w:p>
    <w:p w:rsidR="009E2EAB" w:rsidRPr="000D5627" w:rsidRDefault="009E2EAB">
      <w:pPr>
        <w:bidi w:val="0"/>
        <w:spacing w:after="160" w:line="259" w:lineRule="auto"/>
        <w:rPr>
          <w:rFonts w:eastAsia="Times New Roman"/>
        </w:rPr>
      </w:pPr>
      <w:r w:rsidRPr="000D5627">
        <w:br w:type="page"/>
      </w:r>
    </w:p>
    <w:p w:rsidR="00354AD4" w:rsidRPr="000D5627" w:rsidRDefault="000605D3" w:rsidP="002A4C07">
      <w:pPr>
        <w:bidi w:val="0"/>
        <w:spacing w:line="360" w:lineRule="auto"/>
        <w:jc w:val="both"/>
        <w:rPr>
          <w:b/>
          <w:bCs/>
        </w:rPr>
      </w:pPr>
      <w:r w:rsidRPr="000D5627">
        <w:rPr>
          <w:b/>
          <w:bCs/>
        </w:rPr>
        <w:lastRenderedPageBreak/>
        <w:t xml:space="preserve">Bibliography </w:t>
      </w:r>
      <w:r w:rsidR="002A4C07" w:rsidRPr="000D5627">
        <w:rPr>
          <w:b/>
          <w:bCs/>
        </w:rPr>
        <w:t>(</w:t>
      </w:r>
      <w:r w:rsidRPr="000D5627">
        <w:rPr>
          <w:b/>
          <w:bCs/>
        </w:rPr>
        <w:t>Supplementary Information</w:t>
      </w:r>
      <w:r w:rsidR="002A4C07" w:rsidRPr="000D5627">
        <w:rPr>
          <w:b/>
          <w:bCs/>
        </w:rPr>
        <w:t>)</w:t>
      </w:r>
    </w:p>
    <w:p w:rsidR="006142FC" w:rsidRPr="000D5627" w:rsidRDefault="006142FC" w:rsidP="006142FC">
      <w:pPr>
        <w:bidi w:val="0"/>
        <w:spacing w:afterLines="80" w:after="192"/>
        <w:jc w:val="both"/>
        <w:rPr>
          <w:rFonts w:asciiTheme="majorBidi" w:hAnsiTheme="majorBidi" w:cstheme="majorBidi"/>
          <w:noProof/>
          <w:rtl/>
        </w:rPr>
      </w:pPr>
      <w:bookmarkStart w:id="1" w:name="_ENREF_2"/>
      <w:bookmarkStart w:id="2" w:name="_ENREF_4"/>
      <w:bookmarkStart w:id="3" w:name="_ENREF_64"/>
      <w:r w:rsidRPr="000D5627">
        <w:rPr>
          <w:noProof/>
        </w:rPr>
        <w:t xml:space="preserve">Avraham, E., Rott, R., Liani, E., Szargel, R., &amp; Engelender, S. (2007). Phosphorylation of Parkin by the Cyclin-dependent Kinase 5 at the Linker Region Modulates Its Ubiquitin-Ligase Activity and Aggregation. </w:t>
      </w:r>
      <w:r w:rsidRPr="000D5627">
        <w:rPr>
          <w:i/>
          <w:noProof/>
        </w:rPr>
        <w:t>J Biol Chem, 282</w:t>
      </w:r>
      <w:r w:rsidRPr="000D5627">
        <w:rPr>
          <w:noProof/>
        </w:rPr>
        <w:t xml:space="preserve">(17), 12842-12850. </w:t>
      </w:r>
      <w:bookmarkEnd w:id="1"/>
      <w:r w:rsidRPr="000D5627">
        <w:rPr>
          <w:rFonts w:asciiTheme="majorBidi" w:hAnsiTheme="majorBidi" w:cstheme="majorBidi"/>
        </w:rPr>
        <w:fldChar w:fldCharType="begin"/>
      </w:r>
      <w:r w:rsidRPr="000D5627">
        <w:rPr>
          <w:rFonts w:asciiTheme="majorBidi" w:hAnsiTheme="majorBidi" w:cstheme="majorBidi"/>
        </w:rPr>
        <w:instrText xml:space="preserve"> HYPERLINK "https://doi.org/10.1074/jbc.M608243200" \o "Persistent link using digital object identifier" \t "_blank" </w:instrText>
      </w:r>
      <w:r w:rsidRPr="000D5627">
        <w:rPr>
          <w:rFonts w:asciiTheme="majorBidi" w:hAnsiTheme="majorBidi" w:cstheme="majorBidi"/>
        </w:rPr>
        <w:fldChar w:fldCharType="separate"/>
      </w:r>
      <w:r w:rsidRPr="000D5627">
        <w:rPr>
          <w:rStyle w:val="Hyperlink"/>
          <w:rFonts w:asciiTheme="majorBidi" w:hAnsiTheme="majorBidi" w:cstheme="majorBidi"/>
          <w:color w:val="auto"/>
          <w:u w:val="none"/>
        </w:rPr>
        <w:t>doi.org/10.1074/jbc.M608243200</w:t>
      </w:r>
      <w:r w:rsidRPr="000D5627">
        <w:rPr>
          <w:rFonts w:asciiTheme="majorBidi" w:hAnsiTheme="majorBidi" w:cstheme="majorBidi"/>
        </w:rPr>
        <w:fldChar w:fldCharType="end"/>
      </w:r>
    </w:p>
    <w:p w:rsidR="000605D3" w:rsidRPr="000D5627" w:rsidRDefault="000605D3" w:rsidP="006142FC">
      <w:pPr>
        <w:bidi w:val="0"/>
        <w:spacing w:afterLines="80" w:after="192"/>
        <w:jc w:val="both"/>
        <w:rPr>
          <w:noProof/>
        </w:rPr>
      </w:pPr>
      <w:r w:rsidRPr="000D5627">
        <w:rPr>
          <w:noProof/>
        </w:rPr>
        <w:t xml:space="preserve">Ben-Shachar, D., Suss-Toby, E., &amp; Robicsek, O. (2015). Analysis of mitochondrial network by imaging: proof of technique in schizophrenia. </w:t>
      </w:r>
      <w:r w:rsidRPr="000D5627">
        <w:rPr>
          <w:i/>
          <w:noProof/>
        </w:rPr>
        <w:t>Methods Mol Biol, 1265</w:t>
      </w:r>
      <w:r w:rsidRPr="000D5627">
        <w:rPr>
          <w:noProof/>
        </w:rPr>
        <w:t>, 425-439. doi:10.1007/978-1-4939-2288-8_32</w:t>
      </w:r>
      <w:bookmarkEnd w:id="2"/>
    </w:p>
    <w:p w:rsidR="00447935" w:rsidRPr="000D5627" w:rsidRDefault="00447935" w:rsidP="00447935">
      <w:pPr>
        <w:bidi w:val="0"/>
        <w:spacing w:afterLines="80" w:after="192"/>
        <w:jc w:val="both"/>
        <w:rPr>
          <w:rFonts w:asciiTheme="majorBidi" w:hAnsiTheme="majorBidi" w:cstheme="majorBidi"/>
          <w:noProof/>
        </w:rPr>
      </w:pPr>
      <w:r w:rsidRPr="000D5627">
        <w:rPr>
          <w:rFonts w:asciiTheme="majorBidi" w:hAnsiTheme="majorBidi" w:cstheme="majorBidi"/>
          <w:shd w:val="clear" w:color="auto" w:fill="FFFFFF"/>
        </w:rPr>
        <w:t xml:space="preserve">Engelender, S., </w:t>
      </w:r>
      <w:r w:rsidR="00216BA7" w:rsidRPr="000D5627">
        <w:rPr>
          <w:rFonts w:asciiTheme="majorBidi" w:hAnsiTheme="majorBidi" w:cstheme="majorBidi"/>
          <w:shd w:val="clear" w:color="auto" w:fill="FFFFFF"/>
        </w:rPr>
        <w:t xml:space="preserve">Kaminsky, Z., Guo, X., Sharp, A.H., Amaravi, R.K. Kleiderlein, J.J., …Ross, C.A. (1999). Synphilin-1 associates with alpha-synuclein and promotes the formation of cytosolic inclusions. </w:t>
      </w:r>
      <w:r w:rsidR="00216BA7" w:rsidRPr="000D5627">
        <w:rPr>
          <w:rFonts w:asciiTheme="majorBidi" w:hAnsiTheme="majorBidi" w:cstheme="majorBidi"/>
          <w:i/>
          <w:iCs/>
          <w:shd w:val="clear" w:color="auto" w:fill="FFFFFF"/>
        </w:rPr>
        <w:t>Nat Genet, 22</w:t>
      </w:r>
      <w:r w:rsidR="00216BA7" w:rsidRPr="000D5627">
        <w:rPr>
          <w:rFonts w:asciiTheme="majorBidi" w:hAnsiTheme="majorBidi" w:cstheme="majorBidi"/>
          <w:shd w:val="clear" w:color="auto" w:fill="FFFFFF"/>
        </w:rPr>
        <w:t>(1): 110-114. doi: 10.1038./8820</w:t>
      </w:r>
    </w:p>
    <w:p w:rsidR="00627691" w:rsidRPr="000D5627" w:rsidRDefault="00627691" w:rsidP="00627691">
      <w:pPr>
        <w:bidi w:val="0"/>
        <w:spacing w:afterLines="80" w:after="192"/>
        <w:jc w:val="both"/>
        <w:rPr>
          <w:rStyle w:val="Hyperlink"/>
          <w:rFonts w:asciiTheme="majorBidi" w:hAnsiTheme="majorBidi" w:cstheme="majorBidi"/>
          <w:color w:val="auto"/>
          <w:u w:val="none"/>
        </w:rPr>
      </w:pPr>
      <w:bookmarkStart w:id="4" w:name="_ENREF_10"/>
      <w:r w:rsidRPr="000D5627">
        <w:rPr>
          <w:noProof/>
        </w:rPr>
        <w:t xml:space="preserve">Eyal, A., Szargel, R., Avraham, E., Liani, E., Haskin, J., Rott, R., &amp; Engelender, S. (2006). Synphilin-1A: an aggregation-prone isoform of synphilin-1 that causes neuronal death and is present in aggregates from alpha-synucleinopathy patients. </w:t>
      </w:r>
      <w:r w:rsidRPr="000D5627">
        <w:rPr>
          <w:i/>
          <w:noProof/>
        </w:rPr>
        <w:t>Proc Natl Acad Sci U S A, 103</w:t>
      </w:r>
      <w:r w:rsidRPr="000D5627">
        <w:rPr>
          <w:noProof/>
        </w:rPr>
        <w:t xml:space="preserve">(15), 5917-5922. </w:t>
      </w:r>
      <w:bookmarkEnd w:id="4"/>
      <w:r w:rsidRPr="000D5627">
        <w:rPr>
          <w:noProof/>
        </w:rPr>
        <w:t xml:space="preserve">doi: </w:t>
      </w:r>
      <w:hyperlink r:id="rId7" w:tgtFrame="_blank" w:history="1">
        <w:r w:rsidRPr="000D5627">
          <w:rPr>
            <w:rStyle w:val="Hyperlink"/>
            <w:rFonts w:asciiTheme="majorBidi" w:hAnsiTheme="majorBidi" w:cstheme="majorBidi"/>
            <w:color w:val="auto"/>
            <w:u w:val="none"/>
          </w:rPr>
          <w:t>10.1073/pnas.0509707103</w:t>
        </w:r>
      </w:hyperlink>
    </w:p>
    <w:p w:rsidR="006410AD" w:rsidRPr="000D5627" w:rsidRDefault="006410AD" w:rsidP="006410AD">
      <w:pPr>
        <w:bidi w:val="0"/>
        <w:spacing w:afterLines="80" w:after="192"/>
        <w:jc w:val="both"/>
        <w:rPr>
          <w:rStyle w:val="Hyperlink"/>
          <w:rFonts w:asciiTheme="majorBidi" w:hAnsiTheme="majorBidi" w:cstheme="majorBidi"/>
          <w:color w:val="auto"/>
          <w:u w:val="none"/>
        </w:rPr>
      </w:pPr>
      <w:r w:rsidRPr="000D5627">
        <w:rPr>
          <w:rStyle w:val="Hyperlink"/>
          <w:rFonts w:asciiTheme="majorBidi" w:hAnsiTheme="majorBidi" w:cstheme="majorBidi"/>
          <w:color w:val="auto"/>
          <w:u w:val="none"/>
        </w:rPr>
        <w:t xml:space="preserve">Groh, A., de Kock, C.P.J., Wimmer, V.C., Sakmann, B., &amp; Kuner, T. (2008). </w:t>
      </w:r>
      <w:r w:rsidR="00DD2C24" w:rsidRPr="000D5627">
        <w:rPr>
          <w:rStyle w:val="Hyperlink"/>
          <w:rFonts w:asciiTheme="majorBidi" w:hAnsiTheme="majorBidi" w:cstheme="majorBidi"/>
          <w:color w:val="auto"/>
          <w:u w:val="none"/>
        </w:rPr>
        <w:t xml:space="preserve">Driver or coincidence detector: Modal switch of a corticothalamic giant synapse controlled by spontaneous activity and short-term depression. </w:t>
      </w:r>
      <w:r w:rsidR="00DC0F88" w:rsidRPr="000D5627">
        <w:rPr>
          <w:rStyle w:val="Hyperlink"/>
          <w:rFonts w:asciiTheme="majorBidi" w:hAnsiTheme="majorBidi" w:cstheme="majorBidi"/>
          <w:i/>
          <w:iCs/>
          <w:color w:val="auto"/>
          <w:u w:val="none"/>
        </w:rPr>
        <w:t>J Neurosci 28</w:t>
      </w:r>
      <w:r w:rsidR="00DC0F88" w:rsidRPr="000D5627">
        <w:rPr>
          <w:rStyle w:val="Hyperlink"/>
          <w:rFonts w:asciiTheme="majorBidi" w:hAnsiTheme="majorBidi" w:cstheme="majorBidi"/>
          <w:color w:val="auto"/>
          <w:u w:val="none"/>
        </w:rPr>
        <w:t>(39), 9652-9663. doi: 10.1523/JNEUROSCI.1554-08.2008</w:t>
      </w:r>
    </w:p>
    <w:p w:rsidR="00E04CE9" w:rsidRPr="000D5627" w:rsidRDefault="00E04CE9" w:rsidP="00E04CE9">
      <w:pPr>
        <w:bidi w:val="0"/>
        <w:spacing w:afterLines="80" w:after="192"/>
        <w:jc w:val="both"/>
        <w:rPr>
          <w:rFonts w:asciiTheme="majorBidi" w:hAnsiTheme="majorBidi" w:cstheme="majorBidi"/>
        </w:rPr>
      </w:pPr>
      <w:bookmarkStart w:id="5" w:name="_ENREF_15"/>
      <w:r w:rsidRPr="000D5627">
        <w:rPr>
          <w:noProof/>
        </w:rPr>
        <w:t xml:space="preserve">Haskin, J., Szargel, R., Shani, V., Mekies, L. N., Rott, R., Lim, G. G., . . . Engelender, S. (2013). AF-6 is a positive modulator of the PINK1/parkin pathway and is deficient in Parkinson's disease. </w:t>
      </w:r>
      <w:r w:rsidRPr="000D5627">
        <w:rPr>
          <w:i/>
          <w:noProof/>
        </w:rPr>
        <w:t>Hum Mol Genet, 22</w:t>
      </w:r>
      <w:r w:rsidRPr="000D5627">
        <w:rPr>
          <w:noProof/>
        </w:rPr>
        <w:t xml:space="preserve">(10), 2083-2096. </w:t>
      </w:r>
      <w:bookmarkEnd w:id="5"/>
      <w:r w:rsidRPr="000D5627">
        <w:rPr>
          <w:noProof/>
        </w:rPr>
        <w:t xml:space="preserve">doi: </w:t>
      </w:r>
      <w:hyperlink r:id="rId8" w:tgtFrame="_blank" w:history="1">
        <w:r w:rsidRPr="000D5627">
          <w:rPr>
            <w:rStyle w:val="Hyperlink"/>
            <w:rFonts w:asciiTheme="majorBidi" w:hAnsiTheme="majorBidi" w:cstheme="majorBidi"/>
            <w:color w:val="auto"/>
            <w:u w:val="none"/>
          </w:rPr>
          <w:t>10.1093/hmg/ddt058</w:t>
        </w:r>
      </w:hyperlink>
    </w:p>
    <w:p w:rsidR="00914EED" w:rsidRPr="000D5627" w:rsidRDefault="00914EED" w:rsidP="00914EED">
      <w:pPr>
        <w:bidi w:val="0"/>
        <w:spacing w:afterLines="80" w:after="192"/>
        <w:jc w:val="both"/>
        <w:rPr>
          <w:rStyle w:val="Hyperlink"/>
          <w:rFonts w:asciiTheme="majorBidi" w:hAnsiTheme="majorBidi" w:cstheme="majorBidi"/>
          <w:color w:val="auto"/>
          <w:u w:val="none"/>
        </w:rPr>
      </w:pPr>
      <w:bookmarkStart w:id="6" w:name="_ENREF_30"/>
      <w:r w:rsidRPr="000D5627">
        <w:rPr>
          <w:noProof/>
        </w:rPr>
        <w:t xml:space="preserve">Liani, E., Eyal, A., Avraham, E., Shemer, R., Szargel, R., Berg, D., . . . Engelender, S. (2004). Ubiquitylation of synphilin-1 and alpha-synuclein by SIAH and its presence in cellular inclusions </w:t>
      </w:r>
      <w:r w:rsidR="001345BD" w:rsidRPr="000D5627">
        <w:rPr>
          <w:noProof/>
        </w:rPr>
        <w:t xml:space="preserve"> </w:t>
      </w:r>
      <w:r w:rsidRPr="000D5627">
        <w:rPr>
          <w:noProof/>
        </w:rPr>
        <w:t xml:space="preserve">and Lewy bodies imply a role in Parkinson's disease. </w:t>
      </w:r>
      <w:r w:rsidRPr="000D5627">
        <w:rPr>
          <w:i/>
          <w:noProof/>
        </w:rPr>
        <w:t>Proc Natl Acad Sci U S A, 101</w:t>
      </w:r>
      <w:r w:rsidRPr="000D5627">
        <w:rPr>
          <w:noProof/>
        </w:rPr>
        <w:t xml:space="preserve">(15), 5500-5505. </w:t>
      </w:r>
      <w:bookmarkEnd w:id="6"/>
      <w:r w:rsidRPr="000D5627">
        <w:rPr>
          <w:noProof/>
        </w:rPr>
        <w:t xml:space="preserve">doi: </w:t>
      </w:r>
      <w:hyperlink r:id="rId9" w:tgtFrame="_blank" w:history="1">
        <w:r w:rsidRPr="000D5627">
          <w:rPr>
            <w:rStyle w:val="Hyperlink"/>
            <w:rFonts w:asciiTheme="majorBidi" w:hAnsiTheme="majorBidi" w:cstheme="majorBidi"/>
            <w:color w:val="auto"/>
            <w:u w:val="none"/>
          </w:rPr>
          <w:t>10.1073/pnas.0401081101</w:t>
        </w:r>
      </w:hyperlink>
    </w:p>
    <w:p w:rsidR="00E04CE9" w:rsidRPr="000D5627" w:rsidRDefault="00E04CE9" w:rsidP="001345BD">
      <w:pPr>
        <w:bidi w:val="0"/>
        <w:spacing w:afterLines="80" w:after="192"/>
        <w:jc w:val="both"/>
        <w:rPr>
          <w:rStyle w:val="Hyperlink"/>
          <w:rFonts w:asciiTheme="majorBidi" w:hAnsiTheme="majorBidi" w:cstheme="majorBidi"/>
          <w:color w:val="auto"/>
          <w:u w:val="none"/>
        </w:rPr>
      </w:pPr>
      <w:bookmarkStart w:id="7" w:name="_ENREF_41"/>
      <w:r w:rsidRPr="000D5627">
        <w:rPr>
          <w:noProof/>
        </w:rPr>
        <w:t xml:space="preserve">Rott, R., Szargel, R., Haskin, J., Shani, V., Shainskaya, A., Manov, I., . </w:t>
      </w:r>
      <w:r w:rsidRPr="000D5627">
        <w:rPr>
          <w:noProof/>
          <w:rtl/>
        </w:rPr>
        <w:t xml:space="preserve">. . </w:t>
      </w:r>
      <w:r w:rsidRPr="000D5627">
        <w:rPr>
          <w:noProof/>
        </w:rPr>
        <w:t xml:space="preserve">Engelender, S. (2008). Monoubiquitylation of alpha-synuclein by seven in absentia homolog (SIAH) promotes its aggregation in dopaminergic cells. </w:t>
      </w:r>
      <w:r w:rsidRPr="000D5627">
        <w:rPr>
          <w:i/>
          <w:noProof/>
        </w:rPr>
        <w:t>J Biol Chem, 283</w:t>
      </w:r>
      <w:r w:rsidRPr="000D5627">
        <w:rPr>
          <w:noProof/>
        </w:rPr>
        <w:t xml:space="preserve">(6), 3316-3328. </w:t>
      </w:r>
      <w:bookmarkEnd w:id="7"/>
      <w:r w:rsidRPr="000D5627">
        <w:rPr>
          <w:noProof/>
        </w:rPr>
        <w:t xml:space="preserve">doi: </w:t>
      </w:r>
      <w:hyperlink r:id="rId10" w:tgtFrame="_blank" w:history="1">
        <w:r w:rsidRPr="000D5627">
          <w:rPr>
            <w:rStyle w:val="Hyperlink"/>
            <w:rFonts w:asciiTheme="majorBidi" w:hAnsiTheme="majorBidi" w:cstheme="majorBidi"/>
            <w:color w:val="auto"/>
            <w:u w:val="none"/>
          </w:rPr>
          <w:t>10.1074/jbc.M704809200</w:t>
        </w:r>
      </w:hyperlink>
    </w:p>
    <w:p w:rsidR="001345BD" w:rsidRPr="000D5627" w:rsidRDefault="001345BD" w:rsidP="001345BD">
      <w:pPr>
        <w:bidi w:val="0"/>
        <w:spacing w:afterLines="80" w:after="192"/>
        <w:jc w:val="both"/>
        <w:rPr>
          <w:noProof/>
        </w:rPr>
      </w:pPr>
      <w:r w:rsidRPr="000D5627">
        <w:rPr>
          <w:noProof/>
        </w:rPr>
        <w:t xml:space="preserve">Rott, R., Szargel, R., Haskin, J., Shani, V., Hamza, H., Savyon, M., . </w:t>
      </w:r>
      <w:r w:rsidRPr="000D5627">
        <w:rPr>
          <w:noProof/>
          <w:rtl/>
        </w:rPr>
        <w:t xml:space="preserve">. . </w:t>
      </w:r>
      <w:r w:rsidRPr="000D5627">
        <w:rPr>
          <w:noProof/>
        </w:rPr>
        <w:t xml:space="preserve">Engelender, S. (2017). SUMOylation and ubiquitination reciprocally regulate </w:t>
      </w:r>
      <w:r w:rsidRPr="000D5627">
        <w:rPr>
          <w:rFonts w:ascii="Symbol" w:hAnsi="Symbol"/>
          <w:noProof/>
        </w:rPr>
        <w:t></w:t>
      </w:r>
      <w:r w:rsidRPr="000D5627">
        <w:rPr>
          <w:noProof/>
        </w:rPr>
        <w:t xml:space="preserve">-synuclein degradation and pathological aggregation. </w:t>
      </w:r>
      <w:r w:rsidRPr="000D5627">
        <w:rPr>
          <w:i/>
          <w:noProof/>
        </w:rPr>
        <w:t>Proc Natl Acad Sci U S A, 114</w:t>
      </w:r>
      <w:r w:rsidRPr="000D5627">
        <w:rPr>
          <w:noProof/>
        </w:rPr>
        <w:t>(50), 13176-13181. doi: 10.1073/pnas.1704351114</w:t>
      </w:r>
    </w:p>
    <w:p w:rsidR="007540FB" w:rsidRPr="000D5627" w:rsidRDefault="007540FB" w:rsidP="007540FB">
      <w:pPr>
        <w:bidi w:val="0"/>
        <w:spacing w:afterLines="80" w:after="192"/>
        <w:jc w:val="both"/>
        <w:rPr>
          <w:noProof/>
        </w:rPr>
      </w:pPr>
      <w:bookmarkStart w:id="8" w:name="_ENREF_44"/>
      <w:r w:rsidRPr="000D5627">
        <w:rPr>
          <w:noProof/>
        </w:rPr>
        <w:t xml:space="preserve">Scherzinger, E., Lurz, R., Turmaine, M., Mangiarini, L., Hollenbach, B., Hasenbank, R., . . . Wanker, E. E. (1997). Huntingtin-encoded polyglutamine expansions form amyloid-like protein aggregates in vitro and in vivo. </w:t>
      </w:r>
      <w:r w:rsidRPr="000D5627">
        <w:rPr>
          <w:i/>
          <w:noProof/>
        </w:rPr>
        <w:t>Cell, 90</w:t>
      </w:r>
      <w:r w:rsidRPr="000D5627">
        <w:rPr>
          <w:noProof/>
        </w:rPr>
        <w:t>(3), 549-558. doi:10.1016/s0092-8674(00)80514-0</w:t>
      </w:r>
      <w:bookmarkEnd w:id="8"/>
    </w:p>
    <w:p w:rsidR="008F460E" w:rsidRPr="000D5627" w:rsidRDefault="008F460E" w:rsidP="00F94724">
      <w:pPr>
        <w:bidi w:val="0"/>
        <w:spacing w:afterLines="80" w:after="192"/>
        <w:jc w:val="both"/>
        <w:rPr>
          <w:noProof/>
        </w:rPr>
      </w:pPr>
      <w:r w:rsidRPr="000D5627">
        <w:t>S</w:t>
      </w:r>
      <w:r w:rsidR="00F94724" w:rsidRPr="000D5627">
        <w:t xml:space="preserve">zargel, R., Shani, V., Abd Elghani, F., Meikes, L.N., Liani, E., Rott, R., &amp; Engelender, S. (2016). The PINK1, synphilin-1 and SIAH-1 complex constitutes a novel mitophagy pathway. </w:t>
      </w:r>
      <w:r w:rsidR="00F94724" w:rsidRPr="000D5627">
        <w:rPr>
          <w:i/>
          <w:iCs/>
        </w:rPr>
        <w:t>Hum Mol Genet, 25</w:t>
      </w:r>
      <w:r w:rsidR="00F94724" w:rsidRPr="000D5627">
        <w:t>(16): 3476-3490. doi: 10.1093/hmg/ddw189</w:t>
      </w:r>
    </w:p>
    <w:p w:rsidR="000605D3" w:rsidRPr="000D5627" w:rsidRDefault="000605D3" w:rsidP="00914EED">
      <w:pPr>
        <w:bidi w:val="0"/>
        <w:spacing w:afterLines="80" w:after="192"/>
        <w:jc w:val="both"/>
        <w:rPr>
          <w:noProof/>
          <w:rtl/>
        </w:rPr>
      </w:pPr>
      <w:r w:rsidRPr="000D5627">
        <w:rPr>
          <w:noProof/>
        </w:rPr>
        <w:lastRenderedPageBreak/>
        <w:t>Zinchuk, V., Zinchuk, O., &amp; Okada, T. (20</w:t>
      </w:r>
      <w:r w:rsidRPr="000D5627">
        <w:rPr>
          <w:noProof/>
          <w:rtl/>
        </w:rPr>
        <w:t>0</w:t>
      </w:r>
      <w:r w:rsidRPr="000D5627">
        <w:rPr>
          <w:noProof/>
        </w:rPr>
        <w:t xml:space="preserve">5). Experimental LPS-induced cholestasis alters subcellular distribution and affects colocalization of Mrp2 and Bsep proteins: a quantitative colocalization study. </w:t>
      </w:r>
      <w:r w:rsidRPr="000D5627">
        <w:rPr>
          <w:i/>
          <w:noProof/>
        </w:rPr>
        <w:t>Microsc Res Tech, 67</w:t>
      </w:r>
      <w:r w:rsidRPr="000D5627">
        <w:rPr>
          <w:noProof/>
        </w:rPr>
        <w:t>(2), 65-70. doi:10.1002/jemt.20184</w:t>
      </w:r>
      <w:bookmarkEnd w:id="3"/>
    </w:p>
    <w:p w:rsidR="000605D3" w:rsidRPr="000D5627" w:rsidRDefault="000605D3" w:rsidP="000605D3">
      <w:pPr>
        <w:bidi w:val="0"/>
        <w:spacing w:line="360" w:lineRule="auto"/>
        <w:jc w:val="both"/>
        <w:rPr>
          <w:b/>
          <w:bCs/>
        </w:rPr>
      </w:pPr>
    </w:p>
    <w:p w:rsidR="00A74049" w:rsidRPr="000D5627" w:rsidRDefault="00A74049" w:rsidP="00A74049">
      <w:pPr>
        <w:bidi w:val="0"/>
        <w:spacing w:line="360" w:lineRule="auto"/>
        <w:jc w:val="both"/>
      </w:pPr>
    </w:p>
    <w:bookmarkEnd w:id="0"/>
    <w:p w:rsidR="00E30696" w:rsidRPr="000D5627" w:rsidRDefault="00E30696"/>
    <w:sectPr w:rsidR="00E30696" w:rsidRPr="000D5627">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0C38" w:rsidRDefault="00F80C38" w:rsidP="009E2EAB">
      <w:r>
        <w:separator/>
      </w:r>
    </w:p>
  </w:endnote>
  <w:endnote w:type="continuationSeparator" w:id="0">
    <w:p w:rsidR="00F80C38" w:rsidRDefault="00F80C38" w:rsidP="009E2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0C38" w:rsidRDefault="00F80C38" w:rsidP="009E2EAB">
      <w:r>
        <w:separator/>
      </w:r>
    </w:p>
  </w:footnote>
  <w:footnote w:type="continuationSeparator" w:id="0">
    <w:p w:rsidR="00F80C38" w:rsidRDefault="00F80C38" w:rsidP="009E2E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9882032"/>
      <w:docPartObj>
        <w:docPartGallery w:val="Page Numbers (Top of Page)"/>
        <w:docPartUnique/>
      </w:docPartObj>
    </w:sdtPr>
    <w:sdtEndPr>
      <w:rPr>
        <w:noProof/>
      </w:rPr>
    </w:sdtEndPr>
    <w:sdtContent>
      <w:p w:rsidR="00451B62" w:rsidRDefault="00451B62">
        <w:pPr>
          <w:pStyle w:val="Header"/>
        </w:pPr>
        <w:r>
          <w:fldChar w:fldCharType="begin"/>
        </w:r>
        <w:r>
          <w:instrText xml:space="preserve"> PAGE   \* MERGEFORMAT </w:instrText>
        </w:r>
        <w:r>
          <w:fldChar w:fldCharType="separate"/>
        </w:r>
        <w:r w:rsidR="000D5627">
          <w:rPr>
            <w:noProof/>
            <w:rtl/>
          </w:rPr>
          <w:t>1</w:t>
        </w:r>
        <w:r>
          <w:rPr>
            <w:noProof/>
          </w:rPr>
          <w:fldChar w:fldCharType="end"/>
        </w:r>
      </w:p>
    </w:sdtContent>
  </w:sdt>
  <w:p w:rsidR="00451B62" w:rsidRDefault="00451B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D1EEB"/>
    <w:multiLevelType w:val="multilevel"/>
    <w:tmpl w:val="B6D80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FE0C8C"/>
    <w:multiLevelType w:val="multilevel"/>
    <w:tmpl w:val="EDD0E0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8715CC"/>
    <w:multiLevelType w:val="hybridMultilevel"/>
    <w:tmpl w:val="7746556C"/>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5995E47"/>
    <w:multiLevelType w:val="multilevel"/>
    <w:tmpl w:val="45D8D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E0MTIxMzO3MDIzMrBQ0lEKTi0uzszPAykwqQUAc/Kw5CwAAAA="/>
  </w:docVars>
  <w:rsids>
    <w:rsidRoot w:val="00A74049"/>
    <w:rsid w:val="000113CE"/>
    <w:rsid w:val="000156C6"/>
    <w:rsid w:val="00022B97"/>
    <w:rsid w:val="0002424E"/>
    <w:rsid w:val="00032743"/>
    <w:rsid w:val="00040FD7"/>
    <w:rsid w:val="00042219"/>
    <w:rsid w:val="00052587"/>
    <w:rsid w:val="000605D3"/>
    <w:rsid w:val="00072EB8"/>
    <w:rsid w:val="00075D09"/>
    <w:rsid w:val="000952F3"/>
    <w:rsid w:val="000A07EC"/>
    <w:rsid w:val="000D367A"/>
    <w:rsid w:val="000D5627"/>
    <w:rsid w:val="000F2E3F"/>
    <w:rsid w:val="000F40C1"/>
    <w:rsid w:val="00100C2F"/>
    <w:rsid w:val="00105468"/>
    <w:rsid w:val="001345BD"/>
    <w:rsid w:val="00134E3E"/>
    <w:rsid w:val="00135416"/>
    <w:rsid w:val="0014438A"/>
    <w:rsid w:val="001456E5"/>
    <w:rsid w:val="00186853"/>
    <w:rsid w:val="00194167"/>
    <w:rsid w:val="001959F1"/>
    <w:rsid w:val="001A23A1"/>
    <w:rsid w:val="001D68B9"/>
    <w:rsid w:val="001F33B0"/>
    <w:rsid w:val="0020690A"/>
    <w:rsid w:val="00216BA7"/>
    <w:rsid w:val="00231282"/>
    <w:rsid w:val="00237660"/>
    <w:rsid w:val="002378BA"/>
    <w:rsid w:val="00241D2D"/>
    <w:rsid w:val="0025226C"/>
    <w:rsid w:val="00256226"/>
    <w:rsid w:val="0025685D"/>
    <w:rsid w:val="002877A4"/>
    <w:rsid w:val="002A4C07"/>
    <w:rsid w:val="002C3C99"/>
    <w:rsid w:val="002E5FF4"/>
    <w:rsid w:val="002F3159"/>
    <w:rsid w:val="003062BA"/>
    <w:rsid w:val="00354AD4"/>
    <w:rsid w:val="003629A0"/>
    <w:rsid w:val="00370801"/>
    <w:rsid w:val="0038547D"/>
    <w:rsid w:val="0039000C"/>
    <w:rsid w:val="003C2044"/>
    <w:rsid w:val="003E7D4E"/>
    <w:rsid w:val="003F6F63"/>
    <w:rsid w:val="00401E4A"/>
    <w:rsid w:val="00427642"/>
    <w:rsid w:val="00434EFF"/>
    <w:rsid w:val="00445282"/>
    <w:rsid w:val="00447935"/>
    <w:rsid w:val="00451B62"/>
    <w:rsid w:val="004539FD"/>
    <w:rsid w:val="00480952"/>
    <w:rsid w:val="00492542"/>
    <w:rsid w:val="004A2250"/>
    <w:rsid w:val="004A5C7E"/>
    <w:rsid w:val="004A6A6F"/>
    <w:rsid w:val="004C5A06"/>
    <w:rsid w:val="004D5106"/>
    <w:rsid w:val="004E3ADC"/>
    <w:rsid w:val="00504B9B"/>
    <w:rsid w:val="00512CED"/>
    <w:rsid w:val="00517942"/>
    <w:rsid w:val="0052092C"/>
    <w:rsid w:val="00522C10"/>
    <w:rsid w:val="00540383"/>
    <w:rsid w:val="00554CD9"/>
    <w:rsid w:val="0056363D"/>
    <w:rsid w:val="00567203"/>
    <w:rsid w:val="00596A41"/>
    <w:rsid w:val="005B37E6"/>
    <w:rsid w:val="005D1D34"/>
    <w:rsid w:val="005D5DA7"/>
    <w:rsid w:val="005D68CE"/>
    <w:rsid w:val="005F2476"/>
    <w:rsid w:val="005F79B1"/>
    <w:rsid w:val="006142FC"/>
    <w:rsid w:val="00627691"/>
    <w:rsid w:val="006377CD"/>
    <w:rsid w:val="006410AD"/>
    <w:rsid w:val="00645A05"/>
    <w:rsid w:val="00647580"/>
    <w:rsid w:val="00656C32"/>
    <w:rsid w:val="00667499"/>
    <w:rsid w:val="00671270"/>
    <w:rsid w:val="006764A8"/>
    <w:rsid w:val="00680803"/>
    <w:rsid w:val="006A484C"/>
    <w:rsid w:val="006C2344"/>
    <w:rsid w:val="006C49DE"/>
    <w:rsid w:val="00701B88"/>
    <w:rsid w:val="00715307"/>
    <w:rsid w:val="007255CD"/>
    <w:rsid w:val="00740BB1"/>
    <w:rsid w:val="007414D3"/>
    <w:rsid w:val="00746A9F"/>
    <w:rsid w:val="007540FB"/>
    <w:rsid w:val="0076542A"/>
    <w:rsid w:val="00766EB6"/>
    <w:rsid w:val="007932B1"/>
    <w:rsid w:val="007A53A5"/>
    <w:rsid w:val="007B07BA"/>
    <w:rsid w:val="007D162B"/>
    <w:rsid w:val="007F04A4"/>
    <w:rsid w:val="007F0FDB"/>
    <w:rsid w:val="007F646F"/>
    <w:rsid w:val="0081177A"/>
    <w:rsid w:val="00811D06"/>
    <w:rsid w:val="00821ACD"/>
    <w:rsid w:val="008420A7"/>
    <w:rsid w:val="008556FE"/>
    <w:rsid w:val="00855F76"/>
    <w:rsid w:val="00857D90"/>
    <w:rsid w:val="008653FF"/>
    <w:rsid w:val="00880991"/>
    <w:rsid w:val="008843BE"/>
    <w:rsid w:val="008A28FE"/>
    <w:rsid w:val="008B130A"/>
    <w:rsid w:val="008E5147"/>
    <w:rsid w:val="008E54E2"/>
    <w:rsid w:val="008F460E"/>
    <w:rsid w:val="00914EED"/>
    <w:rsid w:val="009154D9"/>
    <w:rsid w:val="009336A2"/>
    <w:rsid w:val="00935849"/>
    <w:rsid w:val="0095208C"/>
    <w:rsid w:val="00970286"/>
    <w:rsid w:val="00983759"/>
    <w:rsid w:val="009A1ECD"/>
    <w:rsid w:val="009A2D66"/>
    <w:rsid w:val="009B2AAF"/>
    <w:rsid w:val="009B70A9"/>
    <w:rsid w:val="009E2797"/>
    <w:rsid w:val="009E2EAB"/>
    <w:rsid w:val="00A04184"/>
    <w:rsid w:val="00A4089E"/>
    <w:rsid w:val="00A435ED"/>
    <w:rsid w:val="00A521D4"/>
    <w:rsid w:val="00A556B5"/>
    <w:rsid w:val="00A74049"/>
    <w:rsid w:val="00A82359"/>
    <w:rsid w:val="00A837F1"/>
    <w:rsid w:val="00A87E60"/>
    <w:rsid w:val="00A93B53"/>
    <w:rsid w:val="00A9550A"/>
    <w:rsid w:val="00AA03C3"/>
    <w:rsid w:val="00AB1AAF"/>
    <w:rsid w:val="00AB1B5B"/>
    <w:rsid w:val="00AB60A8"/>
    <w:rsid w:val="00AC76BF"/>
    <w:rsid w:val="00AD1E58"/>
    <w:rsid w:val="00B01FEF"/>
    <w:rsid w:val="00B13360"/>
    <w:rsid w:val="00B146C8"/>
    <w:rsid w:val="00B30D09"/>
    <w:rsid w:val="00B81B70"/>
    <w:rsid w:val="00B85FED"/>
    <w:rsid w:val="00BA2CA4"/>
    <w:rsid w:val="00BA619A"/>
    <w:rsid w:val="00BB2EE9"/>
    <w:rsid w:val="00BC4111"/>
    <w:rsid w:val="00BE464A"/>
    <w:rsid w:val="00BE4CB4"/>
    <w:rsid w:val="00BF38AA"/>
    <w:rsid w:val="00C00A51"/>
    <w:rsid w:val="00C100C9"/>
    <w:rsid w:val="00C20327"/>
    <w:rsid w:val="00C244B2"/>
    <w:rsid w:val="00C40FCD"/>
    <w:rsid w:val="00C44844"/>
    <w:rsid w:val="00C65BAE"/>
    <w:rsid w:val="00C67841"/>
    <w:rsid w:val="00C70002"/>
    <w:rsid w:val="00C77EE9"/>
    <w:rsid w:val="00C837FD"/>
    <w:rsid w:val="00C838C4"/>
    <w:rsid w:val="00C86C43"/>
    <w:rsid w:val="00CA676B"/>
    <w:rsid w:val="00CA6D01"/>
    <w:rsid w:val="00CB56ED"/>
    <w:rsid w:val="00CC5DED"/>
    <w:rsid w:val="00CD2518"/>
    <w:rsid w:val="00CD355E"/>
    <w:rsid w:val="00CD4ABC"/>
    <w:rsid w:val="00CD6DAA"/>
    <w:rsid w:val="00D048AA"/>
    <w:rsid w:val="00D40DD8"/>
    <w:rsid w:val="00D65ED9"/>
    <w:rsid w:val="00D65F4B"/>
    <w:rsid w:val="00DA52EC"/>
    <w:rsid w:val="00DC0F88"/>
    <w:rsid w:val="00DD2C24"/>
    <w:rsid w:val="00DD4117"/>
    <w:rsid w:val="00DD7341"/>
    <w:rsid w:val="00DE5C25"/>
    <w:rsid w:val="00E0473C"/>
    <w:rsid w:val="00E04CE9"/>
    <w:rsid w:val="00E0796E"/>
    <w:rsid w:val="00E30696"/>
    <w:rsid w:val="00E37F0F"/>
    <w:rsid w:val="00E56683"/>
    <w:rsid w:val="00E753D1"/>
    <w:rsid w:val="00E77A2E"/>
    <w:rsid w:val="00E81D5D"/>
    <w:rsid w:val="00E8316F"/>
    <w:rsid w:val="00E8614F"/>
    <w:rsid w:val="00E90D32"/>
    <w:rsid w:val="00E9412C"/>
    <w:rsid w:val="00E9681B"/>
    <w:rsid w:val="00EA049D"/>
    <w:rsid w:val="00EB76C8"/>
    <w:rsid w:val="00ED3AF0"/>
    <w:rsid w:val="00EE00B0"/>
    <w:rsid w:val="00EF77BF"/>
    <w:rsid w:val="00F022EE"/>
    <w:rsid w:val="00F04DB0"/>
    <w:rsid w:val="00F252FA"/>
    <w:rsid w:val="00F27BDC"/>
    <w:rsid w:val="00F27CFA"/>
    <w:rsid w:val="00F35015"/>
    <w:rsid w:val="00F47D8A"/>
    <w:rsid w:val="00F743CC"/>
    <w:rsid w:val="00F80C38"/>
    <w:rsid w:val="00F86C83"/>
    <w:rsid w:val="00F94724"/>
    <w:rsid w:val="00F974AE"/>
    <w:rsid w:val="00FA3B5F"/>
    <w:rsid w:val="00FC23B0"/>
    <w:rsid w:val="00FC38C7"/>
    <w:rsid w:val="00FC5A6B"/>
    <w:rsid w:val="00FD0596"/>
    <w:rsid w:val="00FD3EFE"/>
    <w:rsid w:val="00FD52EF"/>
    <w:rsid w:val="00FF2F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15:chartTrackingRefBased/>
  <w15:docId w15:val="{BEA67647-EDAC-4B91-A713-1100986B7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049"/>
    <w:pPr>
      <w:bidi/>
      <w:spacing w:after="0" w:line="240" w:lineRule="auto"/>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CD4AB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qFormat/>
    <w:rsid w:val="00A74049"/>
    <w:pPr>
      <w:keepNext/>
      <w:widowControl w:val="0"/>
      <w:overflowPunct w:val="0"/>
      <w:autoSpaceDE w:val="0"/>
      <w:autoSpaceDN w:val="0"/>
      <w:bidi w:val="0"/>
      <w:adjustRightInd w:val="0"/>
      <w:spacing w:line="240" w:lineRule="exact"/>
      <w:jc w:val="both"/>
      <w:textAlignment w:val="baseline"/>
      <w:outlineLvl w:val="2"/>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74049"/>
    <w:rPr>
      <w:rFonts w:ascii="Arial" w:eastAsiaTheme="minorEastAsia" w:hAnsi="Arial" w:cs="Arial"/>
      <w:sz w:val="24"/>
      <w:szCs w:val="24"/>
    </w:rPr>
  </w:style>
  <w:style w:type="paragraph" w:styleId="NormalWeb">
    <w:name w:val="Normal (Web)"/>
    <w:basedOn w:val="Normal"/>
    <w:uiPriority w:val="99"/>
    <w:rsid w:val="00A74049"/>
    <w:pPr>
      <w:bidi w:val="0"/>
      <w:spacing w:before="100" w:beforeAutospacing="1" w:after="100" w:afterAutospacing="1"/>
    </w:pPr>
  </w:style>
  <w:style w:type="character" w:customStyle="1" w:styleId="apple-converted-space">
    <w:name w:val="apple-converted-space"/>
    <w:basedOn w:val="DefaultParagraphFont"/>
    <w:rsid w:val="00A74049"/>
  </w:style>
  <w:style w:type="character" w:styleId="Emphasis">
    <w:name w:val="Emphasis"/>
    <w:uiPriority w:val="20"/>
    <w:qFormat/>
    <w:rsid w:val="00A74049"/>
    <w:rPr>
      <w:i/>
      <w:iCs/>
    </w:rPr>
  </w:style>
  <w:style w:type="character" w:customStyle="1" w:styleId="sc">
    <w:name w:val="sc"/>
    <w:rsid w:val="00A74049"/>
  </w:style>
  <w:style w:type="table" w:styleId="TableGrid">
    <w:name w:val="Table Grid"/>
    <w:basedOn w:val="TableNormal"/>
    <w:rsid w:val="00354AD4"/>
    <w:pPr>
      <w:spacing w:after="0" w:line="240" w:lineRule="auto"/>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354AD4"/>
  </w:style>
  <w:style w:type="character" w:styleId="Hyperlink">
    <w:name w:val="Hyperlink"/>
    <w:rsid w:val="00AB1B5B"/>
    <w:rPr>
      <w:color w:val="0000FF"/>
      <w:u w:val="single"/>
    </w:rPr>
  </w:style>
  <w:style w:type="paragraph" w:customStyle="1" w:styleId="p">
    <w:name w:val="p"/>
    <w:basedOn w:val="Normal"/>
    <w:rsid w:val="00857D90"/>
    <w:pPr>
      <w:bidi w:val="0"/>
      <w:spacing w:before="100" w:beforeAutospacing="1" w:after="100" w:afterAutospacing="1"/>
    </w:pPr>
    <w:rPr>
      <w:rFonts w:eastAsia="Times New Roman"/>
    </w:rPr>
  </w:style>
  <w:style w:type="character" w:customStyle="1" w:styleId="Heading1Char">
    <w:name w:val="Heading 1 Char"/>
    <w:basedOn w:val="DefaultParagraphFont"/>
    <w:link w:val="Heading1"/>
    <w:uiPriority w:val="9"/>
    <w:rsid w:val="00CD4ABC"/>
    <w:rPr>
      <w:rFonts w:asciiTheme="majorHAnsi" w:eastAsiaTheme="majorEastAsia" w:hAnsiTheme="majorHAnsi" w:cstheme="majorBidi"/>
      <w:color w:val="2E74B5" w:themeColor="accent1" w:themeShade="BF"/>
      <w:sz w:val="32"/>
      <w:szCs w:val="32"/>
    </w:rPr>
  </w:style>
  <w:style w:type="paragraph" w:customStyle="1" w:styleId="style34">
    <w:name w:val="style34"/>
    <w:basedOn w:val="Normal"/>
    <w:rsid w:val="008653FF"/>
    <w:pPr>
      <w:bidi w:val="0"/>
      <w:spacing w:before="100" w:beforeAutospacing="1" w:after="100" w:afterAutospacing="1"/>
    </w:pPr>
    <w:rPr>
      <w:rFonts w:eastAsia="Times New Roman"/>
    </w:rPr>
  </w:style>
  <w:style w:type="paragraph" w:customStyle="1" w:styleId="style36">
    <w:name w:val="style36"/>
    <w:basedOn w:val="Normal"/>
    <w:rsid w:val="008653FF"/>
    <w:pPr>
      <w:bidi w:val="0"/>
      <w:spacing w:before="100" w:beforeAutospacing="1" w:after="100" w:afterAutospacing="1"/>
    </w:pPr>
    <w:rPr>
      <w:rFonts w:eastAsia="Times New Roman"/>
    </w:rPr>
  </w:style>
  <w:style w:type="character" w:customStyle="1" w:styleId="authors-list-item">
    <w:name w:val="authors-list-item"/>
    <w:basedOn w:val="DefaultParagraphFont"/>
    <w:rsid w:val="001345BD"/>
  </w:style>
  <w:style w:type="character" w:customStyle="1" w:styleId="author-sup-separator">
    <w:name w:val="author-sup-separator"/>
    <w:basedOn w:val="DefaultParagraphFont"/>
    <w:rsid w:val="001345BD"/>
  </w:style>
  <w:style w:type="character" w:customStyle="1" w:styleId="comma">
    <w:name w:val="comma"/>
    <w:basedOn w:val="DefaultParagraphFont"/>
    <w:rsid w:val="001345BD"/>
  </w:style>
  <w:style w:type="character" w:customStyle="1" w:styleId="cit">
    <w:name w:val="cit"/>
    <w:basedOn w:val="DefaultParagraphFont"/>
    <w:rsid w:val="001345BD"/>
  </w:style>
  <w:style w:type="character" w:customStyle="1" w:styleId="citation-doi">
    <w:name w:val="citation-doi"/>
    <w:basedOn w:val="DefaultParagraphFont"/>
    <w:rsid w:val="001345BD"/>
  </w:style>
  <w:style w:type="character" w:customStyle="1" w:styleId="identifier">
    <w:name w:val="identifier"/>
    <w:basedOn w:val="DefaultParagraphFont"/>
    <w:rsid w:val="001345BD"/>
  </w:style>
  <w:style w:type="character" w:customStyle="1" w:styleId="id-label">
    <w:name w:val="id-label"/>
    <w:basedOn w:val="DefaultParagraphFont"/>
    <w:rsid w:val="001345BD"/>
  </w:style>
  <w:style w:type="paragraph" w:styleId="Header">
    <w:name w:val="header"/>
    <w:basedOn w:val="Normal"/>
    <w:link w:val="HeaderChar"/>
    <w:uiPriority w:val="99"/>
    <w:unhideWhenUsed/>
    <w:rsid w:val="009E2EAB"/>
    <w:pPr>
      <w:tabs>
        <w:tab w:val="center" w:pos="4680"/>
        <w:tab w:val="right" w:pos="9360"/>
      </w:tabs>
    </w:pPr>
  </w:style>
  <w:style w:type="character" w:customStyle="1" w:styleId="HeaderChar">
    <w:name w:val="Header Char"/>
    <w:basedOn w:val="DefaultParagraphFont"/>
    <w:link w:val="Header"/>
    <w:uiPriority w:val="99"/>
    <w:rsid w:val="009E2EAB"/>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9E2EAB"/>
    <w:pPr>
      <w:tabs>
        <w:tab w:val="center" w:pos="4680"/>
        <w:tab w:val="right" w:pos="9360"/>
      </w:tabs>
    </w:pPr>
  </w:style>
  <w:style w:type="character" w:customStyle="1" w:styleId="FooterChar">
    <w:name w:val="Footer Char"/>
    <w:basedOn w:val="DefaultParagraphFont"/>
    <w:link w:val="Footer"/>
    <w:uiPriority w:val="99"/>
    <w:rsid w:val="009E2EAB"/>
    <w:rPr>
      <w:rFonts w:ascii="Times New Roman" w:eastAsiaTheme="minorEastAsia" w:hAnsi="Times New Roman" w:cs="Times New Roman"/>
      <w:sz w:val="24"/>
      <w:szCs w:val="24"/>
    </w:rPr>
  </w:style>
  <w:style w:type="character" w:customStyle="1" w:styleId="highwire-citation-author">
    <w:name w:val="highwire-citation-author"/>
    <w:basedOn w:val="DefaultParagraphFont"/>
    <w:rsid w:val="006410AD"/>
  </w:style>
  <w:style w:type="character" w:customStyle="1" w:styleId="highwire-cite-metadata-journal">
    <w:name w:val="highwire-cite-metadata-journal"/>
    <w:basedOn w:val="DefaultParagraphFont"/>
    <w:rsid w:val="00DC0F88"/>
  </w:style>
  <w:style w:type="character" w:customStyle="1" w:styleId="highwire-cite-metadata-date">
    <w:name w:val="highwire-cite-metadata-date"/>
    <w:basedOn w:val="DefaultParagraphFont"/>
    <w:rsid w:val="00DC0F88"/>
  </w:style>
  <w:style w:type="character" w:customStyle="1" w:styleId="highwire-cite-metadata-volume">
    <w:name w:val="highwire-cite-metadata-volume"/>
    <w:basedOn w:val="DefaultParagraphFont"/>
    <w:rsid w:val="00DC0F88"/>
  </w:style>
  <w:style w:type="character" w:customStyle="1" w:styleId="highwire-cite-metadata-issue">
    <w:name w:val="highwire-cite-metadata-issue"/>
    <w:basedOn w:val="DefaultParagraphFont"/>
    <w:rsid w:val="00DC0F88"/>
  </w:style>
  <w:style w:type="character" w:customStyle="1" w:styleId="highwire-cite-metadata-pages">
    <w:name w:val="highwire-cite-metadata-pages"/>
    <w:basedOn w:val="DefaultParagraphFont"/>
    <w:rsid w:val="00DC0F88"/>
  </w:style>
  <w:style w:type="character" w:customStyle="1" w:styleId="highwire-cite-metadata-doi">
    <w:name w:val="highwire-cite-metadata-doi"/>
    <w:basedOn w:val="DefaultParagraphFont"/>
    <w:rsid w:val="00DC0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4507">
      <w:bodyDiv w:val="1"/>
      <w:marLeft w:val="0"/>
      <w:marRight w:val="0"/>
      <w:marTop w:val="0"/>
      <w:marBottom w:val="0"/>
      <w:divBdr>
        <w:top w:val="none" w:sz="0" w:space="0" w:color="auto"/>
        <w:left w:val="none" w:sz="0" w:space="0" w:color="auto"/>
        <w:bottom w:val="none" w:sz="0" w:space="0" w:color="auto"/>
        <w:right w:val="none" w:sz="0" w:space="0" w:color="auto"/>
      </w:divBdr>
    </w:div>
    <w:div w:id="73742646">
      <w:bodyDiv w:val="1"/>
      <w:marLeft w:val="0"/>
      <w:marRight w:val="0"/>
      <w:marTop w:val="0"/>
      <w:marBottom w:val="0"/>
      <w:divBdr>
        <w:top w:val="none" w:sz="0" w:space="0" w:color="auto"/>
        <w:left w:val="none" w:sz="0" w:space="0" w:color="auto"/>
        <w:bottom w:val="none" w:sz="0" w:space="0" w:color="auto"/>
        <w:right w:val="none" w:sz="0" w:space="0" w:color="auto"/>
      </w:divBdr>
    </w:div>
    <w:div w:id="113449924">
      <w:bodyDiv w:val="1"/>
      <w:marLeft w:val="0"/>
      <w:marRight w:val="0"/>
      <w:marTop w:val="0"/>
      <w:marBottom w:val="0"/>
      <w:divBdr>
        <w:top w:val="none" w:sz="0" w:space="0" w:color="auto"/>
        <w:left w:val="none" w:sz="0" w:space="0" w:color="auto"/>
        <w:bottom w:val="none" w:sz="0" w:space="0" w:color="auto"/>
        <w:right w:val="none" w:sz="0" w:space="0" w:color="auto"/>
      </w:divBdr>
    </w:div>
    <w:div w:id="161315383">
      <w:bodyDiv w:val="1"/>
      <w:marLeft w:val="0"/>
      <w:marRight w:val="0"/>
      <w:marTop w:val="0"/>
      <w:marBottom w:val="0"/>
      <w:divBdr>
        <w:top w:val="none" w:sz="0" w:space="0" w:color="auto"/>
        <w:left w:val="none" w:sz="0" w:space="0" w:color="auto"/>
        <w:bottom w:val="none" w:sz="0" w:space="0" w:color="auto"/>
        <w:right w:val="none" w:sz="0" w:space="0" w:color="auto"/>
      </w:divBdr>
    </w:div>
    <w:div w:id="192808964">
      <w:bodyDiv w:val="1"/>
      <w:marLeft w:val="0"/>
      <w:marRight w:val="0"/>
      <w:marTop w:val="0"/>
      <w:marBottom w:val="0"/>
      <w:divBdr>
        <w:top w:val="none" w:sz="0" w:space="0" w:color="auto"/>
        <w:left w:val="none" w:sz="0" w:space="0" w:color="auto"/>
        <w:bottom w:val="none" w:sz="0" w:space="0" w:color="auto"/>
        <w:right w:val="none" w:sz="0" w:space="0" w:color="auto"/>
      </w:divBdr>
    </w:div>
    <w:div w:id="220756418">
      <w:bodyDiv w:val="1"/>
      <w:marLeft w:val="0"/>
      <w:marRight w:val="0"/>
      <w:marTop w:val="0"/>
      <w:marBottom w:val="0"/>
      <w:divBdr>
        <w:top w:val="none" w:sz="0" w:space="0" w:color="auto"/>
        <w:left w:val="none" w:sz="0" w:space="0" w:color="auto"/>
        <w:bottom w:val="none" w:sz="0" w:space="0" w:color="auto"/>
        <w:right w:val="none" w:sz="0" w:space="0" w:color="auto"/>
      </w:divBdr>
    </w:div>
    <w:div w:id="221910385">
      <w:bodyDiv w:val="1"/>
      <w:marLeft w:val="0"/>
      <w:marRight w:val="0"/>
      <w:marTop w:val="0"/>
      <w:marBottom w:val="0"/>
      <w:divBdr>
        <w:top w:val="none" w:sz="0" w:space="0" w:color="auto"/>
        <w:left w:val="none" w:sz="0" w:space="0" w:color="auto"/>
        <w:bottom w:val="none" w:sz="0" w:space="0" w:color="auto"/>
        <w:right w:val="none" w:sz="0" w:space="0" w:color="auto"/>
      </w:divBdr>
    </w:div>
    <w:div w:id="242109555">
      <w:bodyDiv w:val="1"/>
      <w:marLeft w:val="0"/>
      <w:marRight w:val="0"/>
      <w:marTop w:val="0"/>
      <w:marBottom w:val="0"/>
      <w:divBdr>
        <w:top w:val="none" w:sz="0" w:space="0" w:color="auto"/>
        <w:left w:val="none" w:sz="0" w:space="0" w:color="auto"/>
        <w:bottom w:val="none" w:sz="0" w:space="0" w:color="auto"/>
        <w:right w:val="none" w:sz="0" w:space="0" w:color="auto"/>
      </w:divBdr>
    </w:div>
    <w:div w:id="292251391">
      <w:bodyDiv w:val="1"/>
      <w:marLeft w:val="0"/>
      <w:marRight w:val="0"/>
      <w:marTop w:val="0"/>
      <w:marBottom w:val="0"/>
      <w:divBdr>
        <w:top w:val="none" w:sz="0" w:space="0" w:color="auto"/>
        <w:left w:val="none" w:sz="0" w:space="0" w:color="auto"/>
        <w:bottom w:val="none" w:sz="0" w:space="0" w:color="auto"/>
        <w:right w:val="none" w:sz="0" w:space="0" w:color="auto"/>
      </w:divBdr>
      <w:divsChild>
        <w:div w:id="1321349704">
          <w:marLeft w:val="0"/>
          <w:marRight w:val="0"/>
          <w:marTop w:val="0"/>
          <w:marBottom w:val="0"/>
          <w:divBdr>
            <w:top w:val="none" w:sz="0" w:space="0" w:color="auto"/>
            <w:left w:val="none" w:sz="0" w:space="0" w:color="auto"/>
            <w:bottom w:val="none" w:sz="0" w:space="0" w:color="auto"/>
            <w:right w:val="none" w:sz="0" w:space="0" w:color="auto"/>
          </w:divBdr>
          <w:divsChild>
            <w:div w:id="504900106">
              <w:marLeft w:val="0"/>
              <w:marRight w:val="0"/>
              <w:marTop w:val="0"/>
              <w:marBottom w:val="0"/>
              <w:divBdr>
                <w:top w:val="none" w:sz="0" w:space="0" w:color="auto"/>
                <w:left w:val="none" w:sz="0" w:space="0" w:color="auto"/>
                <w:bottom w:val="none" w:sz="0" w:space="0" w:color="auto"/>
                <w:right w:val="none" w:sz="0" w:space="0" w:color="auto"/>
              </w:divBdr>
              <w:divsChild>
                <w:div w:id="30011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217673">
      <w:bodyDiv w:val="1"/>
      <w:marLeft w:val="0"/>
      <w:marRight w:val="0"/>
      <w:marTop w:val="0"/>
      <w:marBottom w:val="0"/>
      <w:divBdr>
        <w:top w:val="none" w:sz="0" w:space="0" w:color="auto"/>
        <w:left w:val="none" w:sz="0" w:space="0" w:color="auto"/>
        <w:bottom w:val="none" w:sz="0" w:space="0" w:color="auto"/>
        <w:right w:val="none" w:sz="0" w:space="0" w:color="auto"/>
      </w:divBdr>
    </w:div>
    <w:div w:id="470371201">
      <w:bodyDiv w:val="1"/>
      <w:marLeft w:val="0"/>
      <w:marRight w:val="0"/>
      <w:marTop w:val="0"/>
      <w:marBottom w:val="0"/>
      <w:divBdr>
        <w:top w:val="none" w:sz="0" w:space="0" w:color="auto"/>
        <w:left w:val="none" w:sz="0" w:space="0" w:color="auto"/>
        <w:bottom w:val="none" w:sz="0" w:space="0" w:color="auto"/>
        <w:right w:val="none" w:sz="0" w:space="0" w:color="auto"/>
      </w:divBdr>
    </w:div>
    <w:div w:id="558636676">
      <w:bodyDiv w:val="1"/>
      <w:marLeft w:val="0"/>
      <w:marRight w:val="0"/>
      <w:marTop w:val="0"/>
      <w:marBottom w:val="0"/>
      <w:divBdr>
        <w:top w:val="none" w:sz="0" w:space="0" w:color="auto"/>
        <w:left w:val="none" w:sz="0" w:space="0" w:color="auto"/>
        <w:bottom w:val="none" w:sz="0" w:space="0" w:color="auto"/>
        <w:right w:val="none" w:sz="0" w:space="0" w:color="auto"/>
      </w:divBdr>
    </w:div>
    <w:div w:id="617225926">
      <w:bodyDiv w:val="1"/>
      <w:marLeft w:val="0"/>
      <w:marRight w:val="0"/>
      <w:marTop w:val="0"/>
      <w:marBottom w:val="0"/>
      <w:divBdr>
        <w:top w:val="none" w:sz="0" w:space="0" w:color="auto"/>
        <w:left w:val="none" w:sz="0" w:space="0" w:color="auto"/>
        <w:bottom w:val="none" w:sz="0" w:space="0" w:color="auto"/>
        <w:right w:val="none" w:sz="0" w:space="0" w:color="auto"/>
      </w:divBdr>
      <w:divsChild>
        <w:div w:id="1332367787">
          <w:marLeft w:val="0"/>
          <w:marRight w:val="0"/>
          <w:marTop w:val="0"/>
          <w:marBottom w:val="0"/>
          <w:divBdr>
            <w:top w:val="none" w:sz="0" w:space="0" w:color="auto"/>
            <w:left w:val="none" w:sz="0" w:space="0" w:color="auto"/>
            <w:bottom w:val="none" w:sz="0" w:space="0" w:color="auto"/>
            <w:right w:val="none" w:sz="0" w:space="0" w:color="auto"/>
          </w:divBdr>
        </w:div>
      </w:divsChild>
    </w:div>
    <w:div w:id="678317880">
      <w:bodyDiv w:val="1"/>
      <w:marLeft w:val="0"/>
      <w:marRight w:val="0"/>
      <w:marTop w:val="0"/>
      <w:marBottom w:val="0"/>
      <w:divBdr>
        <w:top w:val="none" w:sz="0" w:space="0" w:color="auto"/>
        <w:left w:val="none" w:sz="0" w:space="0" w:color="auto"/>
        <w:bottom w:val="none" w:sz="0" w:space="0" w:color="auto"/>
        <w:right w:val="none" w:sz="0" w:space="0" w:color="auto"/>
      </w:divBdr>
    </w:div>
    <w:div w:id="704133060">
      <w:bodyDiv w:val="1"/>
      <w:marLeft w:val="0"/>
      <w:marRight w:val="0"/>
      <w:marTop w:val="0"/>
      <w:marBottom w:val="0"/>
      <w:divBdr>
        <w:top w:val="none" w:sz="0" w:space="0" w:color="auto"/>
        <w:left w:val="none" w:sz="0" w:space="0" w:color="auto"/>
        <w:bottom w:val="none" w:sz="0" w:space="0" w:color="auto"/>
        <w:right w:val="none" w:sz="0" w:space="0" w:color="auto"/>
      </w:divBdr>
    </w:div>
    <w:div w:id="772359119">
      <w:bodyDiv w:val="1"/>
      <w:marLeft w:val="0"/>
      <w:marRight w:val="0"/>
      <w:marTop w:val="0"/>
      <w:marBottom w:val="0"/>
      <w:divBdr>
        <w:top w:val="none" w:sz="0" w:space="0" w:color="auto"/>
        <w:left w:val="none" w:sz="0" w:space="0" w:color="auto"/>
        <w:bottom w:val="none" w:sz="0" w:space="0" w:color="auto"/>
        <w:right w:val="none" w:sz="0" w:space="0" w:color="auto"/>
      </w:divBdr>
    </w:div>
    <w:div w:id="838933956">
      <w:bodyDiv w:val="1"/>
      <w:marLeft w:val="0"/>
      <w:marRight w:val="0"/>
      <w:marTop w:val="0"/>
      <w:marBottom w:val="0"/>
      <w:divBdr>
        <w:top w:val="none" w:sz="0" w:space="0" w:color="auto"/>
        <w:left w:val="none" w:sz="0" w:space="0" w:color="auto"/>
        <w:bottom w:val="none" w:sz="0" w:space="0" w:color="auto"/>
        <w:right w:val="none" w:sz="0" w:space="0" w:color="auto"/>
      </w:divBdr>
    </w:div>
    <w:div w:id="925267893">
      <w:bodyDiv w:val="1"/>
      <w:marLeft w:val="0"/>
      <w:marRight w:val="0"/>
      <w:marTop w:val="0"/>
      <w:marBottom w:val="0"/>
      <w:divBdr>
        <w:top w:val="none" w:sz="0" w:space="0" w:color="auto"/>
        <w:left w:val="none" w:sz="0" w:space="0" w:color="auto"/>
        <w:bottom w:val="none" w:sz="0" w:space="0" w:color="auto"/>
        <w:right w:val="none" w:sz="0" w:space="0" w:color="auto"/>
      </w:divBdr>
    </w:div>
    <w:div w:id="931930514">
      <w:bodyDiv w:val="1"/>
      <w:marLeft w:val="0"/>
      <w:marRight w:val="0"/>
      <w:marTop w:val="0"/>
      <w:marBottom w:val="0"/>
      <w:divBdr>
        <w:top w:val="none" w:sz="0" w:space="0" w:color="auto"/>
        <w:left w:val="none" w:sz="0" w:space="0" w:color="auto"/>
        <w:bottom w:val="none" w:sz="0" w:space="0" w:color="auto"/>
        <w:right w:val="none" w:sz="0" w:space="0" w:color="auto"/>
      </w:divBdr>
    </w:div>
    <w:div w:id="942689163">
      <w:bodyDiv w:val="1"/>
      <w:marLeft w:val="0"/>
      <w:marRight w:val="0"/>
      <w:marTop w:val="0"/>
      <w:marBottom w:val="0"/>
      <w:divBdr>
        <w:top w:val="none" w:sz="0" w:space="0" w:color="auto"/>
        <w:left w:val="none" w:sz="0" w:space="0" w:color="auto"/>
        <w:bottom w:val="none" w:sz="0" w:space="0" w:color="auto"/>
        <w:right w:val="none" w:sz="0" w:space="0" w:color="auto"/>
      </w:divBdr>
    </w:div>
    <w:div w:id="992489545">
      <w:bodyDiv w:val="1"/>
      <w:marLeft w:val="0"/>
      <w:marRight w:val="0"/>
      <w:marTop w:val="0"/>
      <w:marBottom w:val="0"/>
      <w:divBdr>
        <w:top w:val="none" w:sz="0" w:space="0" w:color="auto"/>
        <w:left w:val="none" w:sz="0" w:space="0" w:color="auto"/>
        <w:bottom w:val="none" w:sz="0" w:space="0" w:color="auto"/>
        <w:right w:val="none" w:sz="0" w:space="0" w:color="auto"/>
      </w:divBdr>
    </w:div>
    <w:div w:id="1007362716">
      <w:bodyDiv w:val="1"/>
      <w:marLeft w:val="0"/>
      <w:marRight w:val="0"/>
      <w:marTop w:val="0"/>
      <w:marBottom w:val="0"/>
      <w:divBdr>
        <w:top w:val="none" w:sz="0" w:space="0" w:color="auto"/>
        <w:left w:val="none" w:sz="0" w:space="0" w:color="auto"/>
        <w:bottom w:val="none" w:sz="0" w:space="0" w:color="auto"/>
        <w:right w:val="none" w:sz="0" w:space="0" w:color="auto"/>
      </w:divBdr>
    </w:div>
    <w:div w:id="1015304826">
      <w:bodyDiv w:val="1"/>
      <w:marLeft w:val="0"/>
      <w:marRight w:val="0"/>
      <w:marTop w:val="0"/>
      <w:marBottom w:val="0"/>
      <w:divBdr>
        <w:top w:val="none" w:sz="0" w:space="0" w:color="auto"/>
        <w:left w:val="none" w:sz="0" w:space="0" w:color="auto"/>
        <w:bottom w:val="none" w:sz="0" w:space="0" w:color="auto"/>
        <w:right w:val="none" w:sz="0" w:space="0" w:color="auto"/>
      </w:divBdr>
    </w:div>
    <w:div w:id="1242175176">
      <w:bodyDiv w:val="1"/>
      <w:marLeft w:val="0"/>
      <w:marRight w:val="0"/>
      <w:marTop w:val="0"/>
      <w:marBottom w:val="0"/>
      <w:divBdr>
        <w:top w:val="none" w:sz="0" w:space="0" w:color="auto"/>
        <w:left w:val="none" w:sz="0" w:space="0" w:color="auto"/>
        <w:bottom w:val="none" w:sz="0" w:space="0" w:color="auto"/>
        <w:right w:val="none" w:sz="0" w:space="0" w:color="auto"/>
      </w:divBdr>
    </w:div>
    <w:div w:id="1274479545">
      <w:bodyDiv w:val="1"/>
      <w:marLeft w:val="0"/>
      <w:marRight w:val="0"/>
      <w:marTop w:val="0"/>
      <w:marBottom w:val="0"/>
      <w:divBdr>
        <w:top w:val="none" w:sz="0" w:space="0" w:color="auto"/>
        <w:left w:val="none" w:sz="0" w:space="0" w:color="auto"/>
        <w:bottom w:val="none" w:sz="0" w:space="0" w:color="auto"/>
        <w:right w:val="none" w:sz="0" w:space="0" w:color="auto"/>
      </w:divBdr>
      <w:divsChild>
        <w:div w:id="1891309182">
          <w:marLeft w:val="0"/>
          <w:marRight w:val="0"/>
          <w:marTop w:val="0"/>
          <w:marBottom w:val="0"/>
          <w:divBdr>
            <w:top w:val="none" w:sz="0" w:space="0" w:color="auto"/>
            <w:left w:val="none" w:sz="0" w:space="0" w:color="auto"/>
            <w:bottom w:val="none" w:sz="0" w:space="0" w:color="auto"/>
            <w:right w:val="none" w:sz="0" w:space="0" w:color="auto"/>
          </w:divBdr>
        </w:div>
        <w:div w:id="1032464242">
          <w:marLeft w:val="0"/>
          <w:marRight w:val="0"/>
          <w:marTop w:val="0"/>
          <w:marBottom w:val="0"/>
          <w:divBdr>
            <w:top w:val="none" w:sz="0" w:space="0" w:color="auto"/>
            <w:left w:val="none" w:sz="0" w:space="0" w:color="auto"/>
            <w:bottom w:val="none" w:sz="0" w:space="0" w:color="auto"/>
            <w:right w:val="none" w:sz="0" w:space="0" w:color="auto"/>
          </w:divBdr>
          <w:divsChild>
            <w:div w:id="168874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639392">
      <w:bodyDiv w:val="1"/>
      <w:marLeft w:val="0"/>
      <w:marRight w:val="0"/>
      <w:marTop w:val="0"/>
      <w:marBottom w:val="0"/>
      <w:divBdr>
        <w:top w:val="none" w:sz="0" w:space="0" w:color="auto"/>
        <w:left w:val="none" w:sz="0" w:space="0" w:color="auto"/>
        <w:bottom w:val="none" w:sz="0" w:space="0" w:color="auto"/>
        <w:right w:val="none" w:sz="0" w:space="0" w:color="auto"/>
      </w:divBdr>
    </w:div>
    <w:div w:id="1327780181">
      <w:bodyDiv w:val="1"/>
      <w:marLeft w:val="0"/>
      <w:marRight w:val="0"/>
      <w:marTop w:val="0"/>
      <w:marBottom w:val="0"/>
      <w:divBdr>
        <w:top w:val="none" w:sz="0" w:space="0" w:color="auto"/>
        <w:left w:val="none" w:sz="0" w:space="0" w:color="auto"/>
        <w:bottom w:val="none" w:sz="0" w:space="0" w:color="auto"/>
        <w:right w:val="none" w:sz="0" w:space="0" w:color="auto"/>
      </w:divBdr>
    </w:div>
    <w:div w:id="1362826281">
      <w:bodyDiv w:val="1"/>
      <w:marLeft w:val="0"/>
      <w:marRight w:val="0"/>
      <w:marTop w:val="0"/>
      <w:marBottom w:val="0"/>
      <w:divBdr>
        <w:top w:val="none" w:sz="0" w:space="0" w:color="auto"/>
        <w:left w:val="none" w:sz="0" w:space="0" w:color="auto"/>
        <w:bottom w:val="none" w:sz="0" w:space="0" w:color="auto"/>
        <w:right w:val="none" w:sz="0" w:space="0" w:color="auto"/>
      </w:divBdr>
    </w:div>
    <w:div w:id="1452748239">
      <w:bodyDiv w:val="1"/>
      <w:marLeft w:val="0"/>
      <w:marRight w:val="0"/>
      <w:marTop w:val="0"/>
      <w:marBottom w:val="0"/>
      <w:divBdr>
        <w:top w:val="none" w:sz="0" w:space="0" w:color="auto"/>
        <w:left w:val="none" w:sz="0" w:space="0" w:color="auto"/>
        <w:bottom w:val="none" w:sz="0" w:space="0" w:color="auto"/>
        <w:right w:val="none" w:sz="0" w:space="0" w:color="auto"/>
      </w:divBdr>
    </w:div>
    <w:div w:id="1522040447">
      <w:bodyDiv w:val="1"/>
      <w:marLeft w:val="0"/>
      <w:marRight w:val="0"/>
      <w:marTop w:val="0"/>
      <w:marBottom w:val="0"/>
      <w:divBdr>
        <w:top w:val="none" w:sz="0" w:space="0" w:color="auto"/>
        <w:left w:val="none" w:sz="0" w:space="0" w:color="auto"/>
        <w:bottom w:val="none" w:sz="0" w:space="0" w:color="auto"/>
        <w:right w:val="none" w:sz="0" w:space="0" w:color="auto"/>
      </w:divBdr>
      <w:divsChild>
        <w:div w:id="922445630">
          <w:marLeft w:val="0"/>
          <w:marRight w:val="0"/>
          <w:marTop w:val="0"/>
          <w:marBottom w:val="0"/>
          <w:divBdr>
            <w:top w:val="single" w:sz="6" w:space="0" w:color="3C4043"/>
            <w:left w:val="none" w:sz="0" w:space="0" w:color="auto"/>
            <w:bottom w:val="none" w:sz="0" w:space="0" w:color="auto"/>
            <w:right w:val="none" w:sz="0" w:space="0" w:color="auto"/>
          </w:divBdr>
          <w:divsChild>
            <w:div w:id="2016954898">
              <w:marLeft w:val="0"/>
              <w:marRight w:val="0"/>
              <w:marTop w:val="0"/>
              <w:marBottom w:val="0"/>
              <w:divBdr>
                <w:top w:val="none" w:sz="0" w:space="0" w:color="auto"/>
                <w:left w:val="none" w:sz="0" w:space="0" w:color="auto"/>
                <w:bottom w:val="none" w:sz="0" w:space="0" w:color="auto"/>
                <w:right w:val="none" w:sz="0" w:space="0" w:color="auto"/>
              </w:divBdr>
              <w:divsChild>
                <w:div w:id="2013755267">
                  <w:marLeft w:val="0"/>
                  <w:marRight w:val="0"/>
                  <w:marTop w:val="0"/>
                  <w:marBottom w:val="0"/>
                  <w:divBdr>
                    <w:top w:val="none" w:sz="0" w:space="0" w:color="auto"/>
                    <w:left w:val="none" w:sz="0" w:space="0" w:color="auto"/>
                    <w:bottom w:val="none" w:sz="0" w:space="0" w:color="auto"/>
                    <w:right w:val="none" w:sz="0" w:space="0" w:color="auto"/>
                  </w:divBdr>
                  <w:divsChild>
                    <w:div w:id="1679311803">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1728336141">
      <w:bodyDiv w:val="1"/>
      <w:marLeft w:val="0"/>
      <w:marRight w:val="0"/>
      <w:marTop w:val="0"/>
      <w:marBottom w:val="0"/>
      <w:divBdr>
        <w:top w:val="none" w:sz="0" w:space="0" w:color="auto"/>
        <w:left w:val="none" w:sz="0" w:space="0" w:color="auto"/>
        <w:bottom w:val="none" w:sz="0" w:space="0" w:color="auto"/>
        <w:right w:val="none" w:sz="0" w:space="0" w:color="auto"/>
      </w:divBdr>
    </w:div>
    <w:div w:id="1740055071">
      <w:bodyDiv w:val="1"/>
      <w:marLeft w:val="0"/>
      <w:marRight w:val="0"/>
      <w:marTop w:val="0"/>
      <w:marBottom w:val="0"/>
      <w:divBdr>
        <w:top w:val="none" w:sz="0" w:space="0" w:color="auto"/>
        <w:left w:val="none" w:sz="0" w:space="0" w:color="auto"/>
        <w:bottom w:val="none" w:sz="0" w:space="0" w:color="auto"/>
        <w:right w:val="none" w:sz="0" w:space="0" w:color="auto"/>
      </w:divBdr>
    </w:div>
    <w:div w:id="1750419038">
      <w:bodyDiv w:val="1"/>
      <w:marLeft w:val="0"/>
      <w:marRight w:val="0"/>
      <w:marTop w:val="0"/>
      <w:marBottom w:val="0"/>
      <w:divBdr>
        <w:top w:val="none" w:sz="0" w:space="0" w:color="auto"/>
        <w:left w:val="none" w:sz="0" w:space="0" w:color="auto"/>
        <w:bottom w:val="none" w:sz="0" w:space="0" w:color="auto"/>
        <w:right w:val="none" w:sz="0" w:space="0" w:color="auto"/>
      </w:divBdr>
    </w:div>
    <w:div w:id="1768502726">
      <w:bodyDiv w:val="1"/>
      <w:marLeft w:val="0"/>
      <w:marRight w:val="0"/>
      <w:marTop w:val="0"/>
      <w:marBottom w:val="0"/>
      <w:divBdr>
        <w:top w:val="none" w:sz="0" w:space="0" w:color="auto"/>
        <w:left w:val="none" w:sz="0" w:space="0" w:color="auto"/>
        <w:bottom w:val="none" w:sz="0" w:space="0" w:color="auto"/>
        <w:right w:val="none" w:sz="0" w:space="0" w:color="auto"/>
      </w:divBdr>
    </w:div>
    <w:div w:id="1861577232">
      <w:bodyDiv w:val="1"/>
      <w:marLeft w:val="0"/>
      <w:marRight w:val="0"/>
      <w:marTop w:val="0"/>
      <w:marBottom w:val="0"/>
      <w:divBdr>
        <w:top w:val="none" w:sz="0" w:space="0" w:color="auto"/>
        <w:left w:val="none" w:sz="0" w:space="0" w:color="auto"/>
        <w:bottom w:val="none" w:sz="0" w:space="0" w:color="auto"/>
        <w:right w:val="none" w:sz="0" w:space="0" w:color="auto"/>
      </w:divBdr>
    </w:div>
    <w:div w:id="2004048819">
      <w:bodyDiv w:val="1"/>
      <w:marLeft w:val="0"/>
      <w:marRight w:val="0"/>
      <w:marTop w:val="0"/>
      <w:marBottom w:val="0"/>
      <w:divBdr>
        <w:top w:val="none" w:sz="0" w:space="0" w:color="auto"/>
        <w:left w:val="none" w:sz="0" w:space="0" w:color="auto"/>
        <w:bottom w:val="none" w:sz="0" w:space="0" w:color="auto"/>
        <w:right w:val="none" w:sz="0" w:space="0" w:color="auto"/>
      </w:divBdr>
    </w:div>
    <w:div w:id="2022008624">
      <w:bodyDiv w:val="1"/>
      <w:marLeft w:val="0"/>
      <w:marRight w:val="0"/>
      <w:marTop w:val="0"/>
      <w:marBottom w:val="0"/>
      <w:divBdr>
        <w:top w:val="none" w:sz="0" w:space="0" w:color="auto"/>
        <w:left w:val="none" w:sz="0" w:space="0" w:color="auto"/>
        <w:bottom w:val="none" w:sz="0" w:space="0" w:color="auto"/>
        <w:right w:val="none" w:sz="0" w:space="0" w:color="auto"/>
      </w:divBdr>
    </w:div>
    <w:div w:id="2027976355">
      <w:bodyDiv w:val="1"/>
      <w:marLeft w:val="0"/>
      <w:marRight w:val="0"/>
      <w:marTop w:val="0"/>
      <w:marBottom w:val="0"/>
      <w:divBdr>
        <w:top w:val="none" w:sz="0" w:space="0" w:color="auto"/>
        <w:left w:val="none" w:sz="0" w:space="0" w:color="auto"/>
        <w:bottom w:val="none" w:sz="0" w:space="0" w:color="auto"/>
        <w:right w:val="none" w:sz="0" w:space="0" w:color="auto"/>
      </w:divBdr>
    </w:div>
    <w:div w:id="204979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hmg/ddt05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73/pnas.050970710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074/jbc.m704809200" TargetMode="External"/><Relationship Id="rId4" Type="http://schemas.openxmlformats.org/officeDocument/2006/relationships/webSettings" Target="webSettings.xml"/><Relationship Id="rId9" Type="http://schemas.openxmlformats.org/officeDocument/2006/relationships/hyperlink" Target="https://doi.org/10.1073/pnas.04010811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173</Words>
  <Characters>2949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Englender</dc:creator>
  <cp:keywords/>
  <dc:description/>
  <cp:lastModifiedBy>Simone Englender</cp:lastModifiedBy>
  <cp:revision>2</cp:revision>
  <dcterms:created xsi:type="dcterms:W3CDTF">2022-10-11T06:59:00Z</dcterms:created>
  <dcterms:modified xsi:type="dcterms:W3CDTF">2022-10-11T06:59:00Z</dcterms:modified>
</cp:coreProperties>
</file>